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A641C" w14:textId="77777777" w:rsidR="00D01F95" w:rsidRPr="0090099C" w:rsidRDefault="00D01F95" w:rsidP="00D01F95">
      <w:pPr>
        <w:pStyle w:val="Heading1"/>
        <w:jc w:val="left"/>
        <w:rPr>
          <w:sz w:val="28"/>
          <w:szCs w:val="28"/>
        </w:rPr>
      </w:pPr>
      <w:r w:rsidRPr="0090099C">
        <w:rPr>
          <w:sz w:val="28"/>
          <w:szCs w:val="28"/>
        </w:rPr>
        <w:t xml:space="preserve">Supplementary </w:t>
      </w:r>
      <w:r>
        <w:rPr>
          <w:sz w:val="28"/>
          <w:szCs w:val="28"/>
        </w:rPr>
        <w:t>Methods</w:t>
      </w:r>
    </w:p>
    <w:p w14:paraId="24318B9E" w14:textId="77777777" w:rsidR="00D01F95" w:rsidRDefault="00D01F95" w:rsidP="00D01F95">
      <w:pPr>
        <w:pStyle w:val="Heading1"/>
        <w:jc w:val="left"/>
        <w:rPr>
          <w:sz w:val="24"/>
        </w:rPr>
      </w:pPr>
      <w:r w:rsidRPr="00F8648D">
        <w:rPr>
          <w:i/>
          <w:sz w:val="24"/>
        </w:rPr>
        <w:t>Drosophila melanogaster</w:t>
      </w:r>
      <w:r>
        <w:rPr>
          <w:sz w:val="24"/>
        </w:rPr>
        <w:t xml:space="preserve"> stocks</w:t>
      </w:r>
    </w:p>
    <w:p w14:paraId="1E0F6C9A" w14:textId="1BC5FC20" w:rsidR="00D01F95" w:rsidRPr="00D01F95" w:rsidRDefault="00D01F95" w:rsidP="00D01F95">
      <w:pPr>
        <w:pStyle w:val="Heading1"/>
        <w:ind w:firstLine="360"/>
        <w:jc w:val="left"/>
        <w:rPr>
          <w:b w:val="0"/>
          <w:sz w:val="24"/>
        </w:rPr>
      </w:pPr>
      <w:r w:rsidRPr="00F8648D">
        <w:rPr>
          <w:b w:val="0"/>
          <w:sz w:val="24"/>
        </w:rPr>
        <w:t>Transgenic UAS-</w:t>
      </w:r>
      <w:proofErr w:type="spellStart"/>
      <w:r w:rsidRPr="00F8648D">
        <w:rPr>
          <w:b w:val="0"/>
          <w:sz w:val="24"/>
        </w:rPr>
        <w:t>optoSOS</w:t>
      </w:r>
      <w:proofErr w:type="spellEnd"/>
      <w:r w:rsidRPr="00F8648D">
        <w:rPr>
          <w:b w:val="0"/>
          <w:sz w:val="24"/>
        </w:rPr>
        <w:t xml:space="preserve"> flies were produced as described previously </w:t>
      </w:r>
      <w:r>
        <w:rPr>
          <w:b w:val="0"/>
          <w:sz w:val="24"/>
        </w:rPr>
        <w:fldChar w:fldCharType="begin">
          <w:fldData xml:space="preserve">PEVuZE5vdGU+PENpdGU+PEF1dGhvcj5Kb2huc29uPC9BdXRob3I+PFllYXI+MjAxNzwvWWVhcj48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</w:fldData>
        </w:fldChar>
      </w:r>
      <w:r>
        <w:rPr>
          <w:b w:val="0"/>
          <w:sz w:val="24"/>
        </w:rPr>
        <w:instrText xml:space="preserve"> ADDIN EN.CITE </w:instrText>
      </w:r>
      <w:r>
        <w:rPr>
          <w:b w:val="0"/>
          <w:sz w:val="24"/>
        </w:rPr>
        <w:fldChar w:fldCharType="begin">
          <w:fldData xml:space="preserve">PEVuZE5vdGU+PENpdGU+PEF1dGhvcj5Kb2huc29uPC9BdXRob3I+PFllYXI+MjAxNzwvWWVhcj48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</w:fldData>
        </w:fldChar>
      </w:r>
      <w:r>
        <w:rPr>
          <w:b w:val="0"/>
          <w:sz w:val="24"/>
        </w:rPr>
        <w:instrText xml:space="preserve"> ADDIN EN.CITE.DATA </w:instrText>
      </w:r>
      <w:r>
        <w:rPr>
          <w:b w:val="0"/>
          <w:sz w:val="24"/>
        </w:rPr>
      </w:r>
      <w:r>
        <w:rPr>
          <w:b w:val="0"/>
          <w:sz w:val="24"/>
        </w:rPr>
        <w:fldChar w:fldCharType="end"/>
      </w:r>
      <w:r>
        <w:rPr>
          <w:b w:val="0"/>
          <w:sz w:val="24"/>
        </w:rPr>
      </w:r>
      <w:r>
        <w:rPr>
          <w:b w:val="0"/>
          <w:sz w:val="24"/>
        </w:rPr>
        <w:fldChar w:fldCharType="separate"/>
      </w:r>
      <w:r>
        <w:rPr>
          <w:b w:val="0"/>
          <w:noProof/>
          <w:sz w:val="24"/>
        </w:rPr>
        <w:t>(</w:t>
      </w:r>
      <w:hyperlink w:anchor="_ENREF_1" w:tooltip="Johnson, 2017 #1739" w:history="1">
        <w:r w:rsidRPr="004F0FBD">
          <w:rPr>
            <w:b w:val="0"/>
            <w:i/>
            <w:noProof/>
            <w:sz w:val="24"/>
          </w:rPr>
          <w:t>1</w:t>
        </w:r>
      </w:hyperlink>
      <w:r>
        <w:rPr>
          <w:b w:val="0"/>
          <w:noProof/>
          <w:sz w:val="24"/>
        </w:rPr>
        <w:t>)</w:t>
      </w:r>
      <w:r>
        <w:rPr>
          <w:b w:val="0"/>
          <w:sz w:val="24"/>
        </w:rPr>
        <w:fldChar w:fldCharType="end"/>
      </w:r>
      <w:r>
        <w:rPr>
          <w:b w:val="0"/>
          <w:sz w:val="24"/>
        </w:rPr>
        <w:t xml:space="preserve"> </w:t>
      </w:r>
      <w:r w:rsidRPr="00F8648D">
        <w:rPr>
          <w:b w:val="0"/>
          <w:sz w:val="24"/>
        </w:rPr>
        <w:t xml:space="preserve">by fC31-based </w:t>
      </w:r>
      <w:r w:rsidRPr="00A0370A">
        <w:rPr>
          <w:b w:val="0"/>
          <w:sz w:val="24"/>
        </w:rPr>
        <w:t>integration at either CH III 68A4 or CH II 25C6 and are driven maternally using P(mata-GAL-VP16)mat15 (67;15)</w:t>
      </w:r>
      <w:r w:rsidRPr="004F0FBD">
        <w:rPr>
          <w:b w:val="0"/>
          <w:sz w:val="24"/>
        </w:rPr>
        <w:t xml:space="preserve"> fo</w:t>
      </w:r>
      <w:r w:rsidRPr="00CC69B9">
        <w:rPr>
          <w:b w:val="0"/>
          <w:sz w:val="24"/>
        </w:rPr>
        <w:t xml:space="preserve">r all experiments </w:t>
      </w:r>
      <w:r w:rsidRPr="00CC69B9">
        <w:rPr>
          <w:b w:val="0"/>
          <w:sz w:val="24"/>
        </w:rPr>
        <w:fldChar w:fldCharType="begin"/>
      </w:r>
      <w:r>
        <w:rPr>
          <w:b w:val="0"/>
          <w:sz w:val="24"/>
        </w:rPr>
        <w:instrText xml:space="preserve"> ADDIN EN.CITE &lt;EndNote&gt;&lt;Cite&gt;&lt;Author&gt;Hunter&lt;/Author&gt;&lt;Year&gt;2000&lt;/Year&gt;&lt;RecNum&gt;914&lt;/RecNum&gt;&lt;DisplayText&gt;(&lt;style face="italic"&gt;2&lt;/style&gt;)&lt;/DisplayText&gt;&lt;record&gt;&lt;rec-number&gt;914&lt;/rec-number&gt;&lt;foreign-keys&gt;&lt;key app="EN" db-id="wtw2drr9550vssedarsxtp5bv0vvwtewev0x" timestamp="1467808598"&gt;914&lt;/key&gt;&lt;/foreign-keys&gt;&lt;ref-type name="Journal Article"&gt;17&lt;/ref-type&gt;&lt;contributors&gt;&lt;authors&gt;&lt;author&gt;Hunter, C.&lt;/author&gt;&lt;author&gt;Wieschaus, E.&lt;/author&gt;&lt;/authors&gt;&lt;/contributors&gt;&lt;auth-address&gt;Howard Hughes Medical Institute, Molecular Biology Department, Princeton University, Princeton, New Jersey 08540, USA.&lt;/auth-address&gt;&lt;titles&gt;&lt;title&gt;Regulated expression of nullo is required for the formation of distinct apical and basal adherens junctions in the Drosophila blastoderm&lt;/title&gt;&lt;secondary-title&gt;J Cell Biol&lt;/secondary-title&gt;&lt;/titles&gt;&lt;periodical&gt;&lt;full-title&gt;J Cell Biol&lt;/full-title&gt;&lt;abbr-1&gt;The Journal of cell biology&lt;/abbr-1&gt;&lt;/periodical&gt;&lt;pages&gt;391-401&lt;/pages&gt;&lt;volume&gt;150&lt;/volume&gt;&lt;number&gt;2&lt;/number&gt;&lt;keywords&gt;&lt;keyword&gt;Animals&lt;/keyword&gt;&lt;keyword&gt;Cell Adhesion/*genetics&lt;/keyword&gt;&lt;keyword&gt;Cell Membrane/metabolism/ultrastructure&lt;/keyword&gt;&lt;keyword&gt;*Cytoskeletal Proteins&lt;/keyword&gt;&lt;keyword&gt;*Drosophila Proteins&lt;/keyword&gt;&lt;keyword&gt;Drosophila melanogaster&lt;/keyword&gt;&lt;keyword&gt;Embryo, Nonmammalian/embryology/*metabolism/ultrastructure&lt;/keyword&gt;&lt;keyword&gt;Embryonic Induction/*physiology&lt;/keyword&gt;&lt;keyword&gt;Epithelial Attachment/*embryology/metabolism/ultrastructure&lt;/keyword&gt;&lt;keyword&gt;Gene Expression Regulation, Developmental/*physiology&lt;/keyword&gt;&lt;keyword&gt;Insect Proteins/genetics/*metabolism&lt;/keyword&gt;&lt;/keywords&gt;&lt;dates&gt;&lt;year&gt;2000&lt;/year&gt;&lt;pub-dates&gt;&lt;date&gt;Jul 24&lt;/date&gt;&lt;/pub-dates&gt;&lt;/dates&gt;&lt;isbn&gt;0021-9525 (Print)&amp;#xD;0021-9525 (Linking)&lt;/isbn&gt;&lt;accession-num&gt;10908580&lt;/accession-num&gt;&lt;urls&gt;&lt;related-urls&gt;&lt;url&gt;http://www.ncbi.nlm.nih.gov/pubmed/10908580&lt;/url&gt;&lt;/related-urls&gt;&lt;/urls&gt;&lt;custom2&gt;PMC2180224&lt;/custom2&gt;&lt;/record&gt;&lt;/Cite&gt;&lt;/EndNote&gt;</w:instrText>
      </w:r>
      <w:r w:rsidRPr="00CC69B9">
        <w:rPr>
          <w:b w:val="0"/>
          <w:sz w:val="24"/>
        </w:rPr>
        <w:fldChar w:fldCharType="separate"/>
      </w:r>
      <w:r>
        <w:rPr>
          <w:b w:val="0"/>
          <w:noProof/>
          <w:sz w:val="24"/>
        </w:rPr>
        <w:t>(</w:t>
      </w:r>
      <w:hyperlink w:anchor="_ENREF_2" w:tooltip="Hunter, 2000 #914" w:history="1">
        <w:r w:rsidRPr="004F0FBD">
          <w:rPr>
            <w:b w:val="0"/>
            <w:i/>
            <w:noProof/>
            <w:sz w:val="24"/>
          </w:rPr>
          <w:t>2</w:t>
        </w:r>
      </w:hyperlink>
      <w:r>
        <w:rPr>
          <w:b w:val="0"/>
          <w:noProof/>
          <w:sz w:val="24"/>
        </w:rPr>
        <w:t>)</w:t>
      </w:r>
      <w:r w:rsidRPr="00CC69B9">
        <w:rPr>
          <w:b w:val="0"/>
          <w:sz w:val="24"/>
        </w:rPr>
        <w:fldChar w:fldCharType="end"/>
      </w:r>
      <w:r w:rsidRPr="00CC69B9">
        <w:rPr>
          <w:b w:val="0"/>
          <w:sz w:val="24"/>
        </w:rPr>
        <w:t xml:space="preserve">. For rescue experiments the following LOF lines were used: </w:t>
      </w:r>
      <w:r w:rsidRPr="00CC69B9">
        <w:rPr>
          <w:b w:val="0"/>
          <w:i/>
          <w:sz w:val="24"/>
        </w:rPr>
        <w:t>trk</w:t>
      </w:r>
      <w:r w:rsidRPr="00CC69B9">
        <w:rPr>
          <w:b w:val="0"/>
          <w:sz w:val="24"/>
          <w:vertAlign w:val="superscript"/>
        </w:rPr>
        <w:t>1</w:t>
      </w:r>
      <w:r w:rsidRPr="00CC69B9">
        <w:rPr>
          <w:b w:val="0"/>
          <w:sz w:val="24"/>
        </w:rPr>
        <w:t xml:space="preserve">, where a premature stop codon prevents production of a functional protein </w:t>
      </w:r>
      <w:r w:rsidRPr="00CC69B9">
        <w:rPr>
          <w:b w:val="0"/>
          <w:sz w:val="24"/>
        </w:rPr>
        <w:fldChar w:fldCharType="begin">
          <w:fldData xml:space="preserve">PEVuZE5vdGU+PENpdGU+PEF1dGhvcj5TY2h1cGJhY2g8L0F1dGhvcj48WWVhcj4xOTg2PC9ZZWFy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</w:fldData>
        </w:fldChar>
      </w:r>
      <w:r>
        <w:rPr>
          <w:b w:val="0"/>
          <w:sz w:val="24"/>
        </w:rPr>
        <w:instrText xml:space="preserve"> ADDIN EN.CITE </w:instrText>
      </w:r>
      <w:r>
        <w:rPr>
          <w:b w:val="0"/>
          <w:sz w:val="24"/>
        </w:rPr>
        <w:fldChar w:fldCharType="begin">
          <w:fldData xml:space="preserve">PEVuZE5vdGU+PENpdGU+PEF1dGhvcj5TY2h1cGJhY2g8L0F1dGhvcj48WWVhcj4xOTg2PC9ZZWFy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</w:fldData>
        </w:fldChar>
      </w:r>
      <w:r>
        <w:rPr>
          <w:b w:val="0"/>
          <w:sz w:val="24"/>
        </w:rPr>
        <w:instrText xml:space="preserve"> ADDIN EN.CITE.DATA </w:instrText>
      </w:r>
      <w:r>
        <w:rPr>
          <w:b w:val="0"/>
          <w:sz w:val="24"/>
        </w:rPr>
      </w:r>
      <w:r>
        <w:rPr>
          <w:b w:val="0"/>
          <w:sz w:val="24"/>
        </w:rPr>
        <w:fldChar w:fldCharType="end"/>
      </w:r>
      <w:r w:rsidRPr="00CC69B9">
        <w:rPr>
          <w:b w:val="0"/>
          <w:sz w:val="24"/>
        </w:rPr>
      </w:r>
      <w:r w:rsidRPr="00CC69B9">
        <w:rPr>
          <w:b w:val="0"/>
          <w:sz w:val="24"/>
        </w:rPr>
        <w:fldChar w:fldCharType="separate"/>
      </w:r>
      <w:r>
        <w:rPr>
          <w:b w:val="0"/>
          <w:noProof/>
          <w:sz w:val="24"/>
        </w:rPr>
        <w:t>(</w:t>
      </w:r>
      <w:hyperlink w:anchor="_ENREF_3" w:tooltip="Schupbach, 1986 #1723" w:history="1">
        <w:r w:rsidRPr="004F0FBD">
          <w:rPr>
            <w:b w:val="0"/>
            <w:i/>
            <w:noProof/>
            <w:sz w:val="24"/>
          </w:rPr>
          <w:t>3</w:t>
        </w:r>
      </w:hyperlink>
      <w:r w:rsidRPr="004F0FBD">
        <w:rPr>
          <w:b w:val="0"/>
          <w:i/>
          <w:noProof/>
          <w:sz w:val="24"/>
        </w:rPr>
        <w:t xml:space="preserve">, </w:t>
      </w:r>
      <w:hyperlink w:anchor="_ENREF_4" w:tooltip="Casanova, 1995 #2244" w:history="1">
        <w:r w:rsidRPr="004F0FBD">
          <w:rPr>
            <w:b w:val="0"/>
            <w:i/>
            <w:noProof/>
            <w:sz w:val="24"/>
          </w:rPr>
          <w:t>4</w:t>
        </w:r>
      </w:hyperlink>
      <w:r>
        <w:rPr>
          <w:b w:val="0"/>
          <w:noProof/>
          <w:sz w:val="24"/>
        </w:rPr>
        <w:t>)</w:t>
      </w:r>
      <w:r w:rsidRPr="00CC69B9">
        <w:rPr>
          <w:b w:val="0"/>
          <w:sz w:val="24"/>
        </w:rPr>
        <w:fldChar w:fldCharType="end"/>
      </w:r>
      <w:r w:rsidRPr="00CC69B9">
        <w:rPr>
          <w:b w:val="0"/>
          <w:sz w:val="24"/>
        </w:rPr>
        <w:t>; Torso RNAi</w:t>
      </w:r>
      <w:r>
        <w:rPr>
          <w:b w:val="0"/>
          <w:sz w:val="24"/>
        </w:rPr>
        <w:t xml:space="preserve"> </w:t>
      </w:r>
      <w:r w:rsidRPr="004F0FBD">
        <w:rPr>
          <w:b w:val="0"/>
          <w:sz w:val="24"/>
        </w:rPr>
        <w:t>(P{TRiP.HMJ22419}attP40)</w:t>
      </w:r>
      <w:r>
        <w:rPr>
          <w:b w:val="0"/>
          <w:sz w:val="24"/>
        </w:rPr>
        <w:t xml:space="preserve"> </w:t>
      </w:r>
      <w:r>
        <w:rPr>
          <w:b w:val="0"/>
          <w:bCs/>
          <w:sz w:val="24"/>
        </w:rPr>
        <w:fldChar w:fldCharType="begin">
          <w:fldData xml:space="preserve">PEVuZE5vdGU+PENpdGU+PEF1dGhvcj5QZXJraW5zPC9BdXRob3I+PFllYXI+MjAxNTwvWWVhcj48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</w:fldData>
        </w:fldChar>
      </w:r>
      <w:r>
        <w:rPr>
          <w:b w:val="0"/>
          <w:sz w:val="24"/>
        </w:rPr>
        <w:instrText xml:space="preserve"> ADDIN EN.CITE </w:instrText>
      </w:r>
      <w:r>
        <w:rPr>
          <w:b w:val="0"/>
          <w:bCs/>
          <w:sz w:val="24"/>
        </w:rPr>
        <w:fldChar w:fldCharType="begin">
          <w:fldData xml:space="preserve">PEVuZE5vdGU+PENpdGU+PEF1dGhvcj5QZXJraW5zPC9BdXRob3I+PFllYXI+MjAxNTwvWWVhcj48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</w:fldData>
        </w:fldChar>
      </w:r>
      <w:r>
        <w:rPr>
          <w:b w:val="0"/>
          <w:sz w:val="24"/>
        </w:rPr>
        <w:instrText xml:space="preserve"> ADDIN EN.CITE.DATA </w:instrText>
      </w:r>
      <w:r>
        <w:rPr>
          <w:b w:val="0"/>
          <w:bCs/>
          <w:sz w:val="24"/>
        </w:rPr>
      </w:r>
      <w:r>
        <w:rPr>
          <w:b w:val="0"/>
          <w:bCs/>
          <w:sz w:val="24"/>
        </w:rPr>
        <w:fldChar w:fldCharType="end"/>
      </w:r>
      <w:r>
        <w:rPr>
          <w:b w:val="0"/>
          <w:bCs/>
          <w:sz w:val="24"/>
        </w:rPr>
      </w:r>
      <w:r>
        <w:rPr>
          <w:b w:val="0"/>
          <w:bCs/>
          <w:sz w:val="24"/>
        </w:rPr>
        <w:fldChar w:fldCharType="separate"/>
      </w:r>
      <w:r>
        <w:rPr>
          <w:b w:val="0"/>
          <w:noProof/>
          <w:sz w:val="24"/>
        </w:rPr>
        <w:t>(</w:t>
      </w:r>
      <w:hyperlink w:anchor="_ENREF_5" w:tooltip="Perkins, 2015 #2312" w:history="1">
        <w:r w:rsidRPr="004F0FBD">
          <w:rPr>
            <w:b w:val="0"/>
            <w:i/>
            <w:noProof/>
            <w:sz w:val="24"/>
          </w:rPr>
          <w:t>5</w:t>
        </w:r>
      </w:hyperlink>
      <w:r>
        <w:rPr>
          <w:b w:val="0"/>
          <w:noProof/>
          <w:sz w:val="24"/>
        </w:rPr>
        <w:t>)</w:t>
      </w:r>
      <w:r>
        <w:rPr>
          <w:b w:val="0"/>
          <w:bCs/>
          <w:sz w:val="24"/>
        </w:rPr>
        <w:fldChar w:fldCharType="end"/>
      </w:r>
      <w:r>
        <w:rPr>
          <w:b w:val="0"/>
          <w:sz w:val="24"/>
        </w:rPr>
        <w:t>;</w:t>
      </w:r>
      <w:r w:rsidRPr="004F0FBD">
        <w:rPr>
          <w:b w:val="0"/>
          <w:sz w:val="24"/>
        </w:rPr>
        <w:t xml:space="preserve"> and the </w:t>
      </w:r>
      <w:r w:rsidRPr="004F0FBD">
        <w:rPr>
          <w:b w:val="0"/>
          <w:i/>
          <w:sz w:val="24"/>
        </w:rPr>
        <w:t>tsl</w:t>
      </w:r>
      <w:r w:rsidRPr="004F0FBD">
        <w:rPr>
          <w:b w:val="0"/>
          <w:sz w:val="24"/>
          <w:vertAlign w:val="superscript"/>
        </w:rPr>
        <w:t>691</w:t>
      </w:r>
      <w:r w:rsidRPr="004F0FBD">
        <w:rPr>
          <w:b w:val="0"/>
          <w:sz w:val="24"/>
        </w:rPr>
        <w:t xml:space="preserve"> </w:t>
      </w:r>
      <w:proofErr w:type="spellStart"/>
      <w:r w:rsidRPr="004F0FBD">
        <w:rPr>
          <w:b w:val="0"/>
          <w:sz w:val="24"/>
        </w:rPr>
        <w:t>hypomorphic</w:t>
      </w:r>
      <w:proofErr w:type="spellEnd"/>
      <w:r w:rsidRPr="004F0FBD">
        <w:rPr>
          <w:b w:val="0"/>
          <w:sz w:val="24"/>
        </w:rPr>
        <w:t xml:space="preserve"> allele</w:t>
      </w:r>
      <w:r w:rsidRPr="00CC69B9">
        <w:rPr>
          <w:b w:val="0"/>
          <w:sz w:val="24"/>
        </w:rPr>
        <w:t xml:space="preserve"> </w:t>
      </w:r>
      <w:r w:rsidRPr="00CC69B9">
        <w:rPr>
          <w:b w:val="0"/>
          <w:sz w:val="24"/>
        </w:rPr>
        <w:fldChar w:fldCharType="begin"/>
      </w:r>
      <w:r>
        <w:rPr>
          <w:b w:val="0"/>
          <w:sz w:val="24"/>
        </w:rPr>
        <w:instrText xml:space="preserve"> ADDIN EN.CITE &lt;EndNote&gt;&lt;Cite&gt;&lt;Author&gt;Savant-Bhonsale&lt;/Author&gt;&lt;Year&gt;1993&lt;/Year&gt;&lt;RecNum&gt;2310&lt;/RecNum&gt;&lt;DisplayText&gt;(&lt;style face="italic"&gt;6&lt;/style&gt;)&lt;/DisplayText&gt;&lt;record&gt;&lt;rec-number&gt;2310&lt;/rec-number&gt;&lt;foreign-keys&gt;&lt;key app="EN" db-id="wtw2drr9550vssedarsxtp5bv0vvwtewev0x" timestamp="1564253020"&gt;2310&lt;/key&gt;&lt;/foreign-keys&gt;&lt;ref-type name="Journal Article"&gt;17&lt;/ref-type&gt;&lt;contributors&gt;&lt;authors&gt;&lt;author&gt;Savant-Bhonsale, S.&lt;/author&gt;&lt;author&gt;Montell, D. J.&lt;/author&gt;&lt;/authors&gt;&lt;/contributors&gt;&lt;auth-address&gt;Department of Biological Chemistry, Johns Hopkins University School of Medicine, Baltimore, Maryland 21205.&lt;/auth-address&gt;&lt;titles&gt;&lt;title&gt;torso-like encodes the localized determinant of Drosophila terminal pattern formation&lt;/title&gt;&lt;secondary-title&gt;Genes Dev&lt;/secondary-title&gt;&lt;/titles&gt;&lt;periodical&gt;&lt;full-title&gt;Genes Dev&lt;/full-title&gt;&lt;abbr-1&gt;Genes &amp;amp; development&lt;/abbr-1&gt;&lt;/periodical&gt;&lt;pages&gt;2548-55&lt;/pages&gt;&lt;volume&gt;7&lt;/volume&gt;&lt;number&gt;12B&lt;/number&gt;&lt;edition&gt;1993/12/01&lt;/edition&gt;&lt;keywords&gt;&lt;keyword&gt;Alleles&lt;/keyword&gt;&lt;keyword&gt;Amino Acid Sequence&lt;/keyword&gt;&lt;keyword&gt;Animals&lt;/keyword&gt;&lt;keyword&gt;Base Sequence&lt;/keyword&gt;&lt;keyword&gt;Drosophila/embryology/*genetics&lt;/keyword&gt;&lt;keyword&gt;Gene Expression/genetics&lt;/keyword&gt;&lt;keyword&gt;Genes, Insect/*genetics/physiology&lt;/keyword&gt;&lt;keyword&gt;Molecular Sequence Data&lt;/keyword&gt;&lt;keyword&gt;Oogenesis/genetics&lt;/keyword&gt;&lt;/keywords&gt;&lt;dates&gt;&lt;year&gt;1993&lt;/year&gt;&lt;pub-dates&gt;&lt;date&gt;Dec&lt;/date&gt;&lt;/pub-dates&gt;&lt;/dates&gt;&lt;isbn&gt;0890-9369 (Print)&amp;#xD;0890-9369 (Linking)&lt;/isbn&gt;&lt;accession-num&gt;8276237&lt;/accession-num&gt;&lt;urls&gt;&lt;related-urls&gt;&lt;url&gt;https://www.ncbi.nlm.nih.gov/pubmed/8276237&lt;/url&gt;&lt;/related-urls&gt;&lt;/urls&gt;&lt;electronic-resource-num&gt;10.1101/gad.7.12b.2548&lt;/electronic-resource-num&gt;&lt;/record&gt;&lt;/Cite&gt;&lt;/EndNote&gt;</w:instrText>
      </w:r>
      <w:r w:rsidRPr="00CC69B9">
        <w:rPr>
          <w:b w:val="0"/>
          <w:sz w:val="24"/>
        </w:rPr>
        <w:fldChar w:fldCharType="separate"/>
      </w:r>
      <w:r>
        <w:rPr>
          <w:b w:val="0"/>
          <w:noProof/>
          <w:sz w:val="24"/>
        </w:rPr>
        <w:t>(</w:t>
      </w:r>
      <w:hyperlink w:anchor="_ENREF_6" w:tooltip="Savant-Bhonsale, 1993 #2310" w:history="1">
        <w:r w:rsidRPr="004F0FBD">
          <w:rPr>
            <w:b w:val="0"/>
            <w:i/>
            <w:noProof/>
            <w:sz w:val="24"/>
          </w:rPr>
          <w:t>6</w:t>
        </w:r>
      </w:hyperlink>
      <w:r>
        <w:rPr>
          <w:b w:val="0"/>
          <w:noProof/>
          <w:sz w:val="24"/>
        </w:rPr>
        <w:t>)</w:t>
      </w:r>
      <w:r w:rsidRPr="00CC69B9">
        <w:rPr>
          <w:b w:val="0"/>
          <w:sz w:val="24"/>
        </w:rPr>
        <w:fldChar w:fldCharType="end"/>
      </w:r>
      <w:r w:rsidRPr="004F0FBD">
        <w:rPr>
          <w:b w:val="0"/>
          <w:sz w:val="24"/>
        </w:rPr>
        <w:t xml:space="preserve">. The </w:t>
      </w:r>
      <w:r w:rsidRPr="004F0FBD">
        <w:rPr>
          <w:b w:val="0"/>
          <w:i/>
          <w:sz w:val="24"/>
        </w:rPr>
        <w:t>trk</w:t>
      </w:r>
      <w:r w:rsidRPr="004F0FBD">
        <w:rPr>
          <w:b w:val="0"/>
          <w:sz w:val="24"/>
          <w:vertAlign w:val="superscript"/>
        </w:rPr>
        <w:t>1</w:t>
      </w:r>
      <w:r w:rsidRPr="004F0FBD">
        <w:rPr>
          <w:b w:val="0"/>
          <w:sz w:val="24"/>
        </w:rPr>
        <w:t xml:space="preserve"> and </w:t>
      </w:r>
      <w:proofErr w:type="spellStart"/>
      <w:r w:rsidRPr="004F0FBD">
        <w:rPr>
          <w:b w:val="0"/>
          <w:i/>
          <w:sz w:val="24"/>
        </w:rPr>
        <w:t>tsl</w:t>
      </w:r>
      <w:proofErr w:type="spellEnd"/>
      <w:r w:rsidRPr="004F0FBD">
        <w:rPr>
          <w:b w:val="0"/>
          <w:sz w:val="24"/>
        </w:rPr>
        <w:t xml:space="preserve"> lines were recombined with the </w:t>
      </w:r>
      <w:proofErr w:type="spellStart"/>
      <w:r w:rsidRPr="00CC69B9">
        <w:rPr>
          <w:b w:val="0"/>
          <w:sz w:val="24"/>
        </w:rPr>
        <w:t>optoSOS</w:t>
      </w:r>
      <w:proofErr w:type="spellEnd"/>
      <w:r w:rsidRPr="004F0FBD">
        <w:rPr>
          <w:b w:val="0"/>
          <w:sz w:val="24"/>
        </w:rPr>
        <w:t xml:space="preserve">/ </w:t>
      </w:r>
      <w:r w:rsidRPr="00CC69B9">
        <w:rPr>
          <w:b w:val="0"/>
          <w:sz w:val="24"/>
        </w:rPr>
        <w:t xml:space="preserve">67;15 lines to create the lines used for the rescues. The </w:t>
      </w:r>
      <w:proofErr w:type="spellStart"/>
      <w:r w:rsidRPr="00CC69B9">
        <w:rPr>
          <w:b w:val="0"/>
          <w:sz w:val="24"/>
        </w:rPr>
        <w:t>miniCic</w:t>
      </w:r>
      <w:proofErr w:type="spellEnd"/>
      <w:r w:rsidRPr="00CC69B9">
        <w:rPr>
          <w:b w:val="0"/>
          <w:sz w:val="24"/>
        </w:rPr>
        <w:t xml:space="preserve">-OptoSOS embryos were generated by recombination with OptoSOS CH2 with </w:t>
      </w:r>
      <w:proofErr w:type="spellStart"/>
      <w:r w:rsidRPr="00CC69B9">
        <w:rPr>
          <w:b w:val="0"/>
          <w:sz w:val="24"/>
        </w:rPr>
        <w:t>miniCic</w:t>
      </w:r>
      <w:proofErr w:type="spellEnd"/>
      <w:r>
        <w:rPr>
          <w:b w:val="0"/>
          <w:sz w:val="24"/>
        </w:rPr>
        <w:t xml:space="preserve"> </w:t>
      </w:r>
      <w:r>
        <w:rPr>
          <w:b w:val="0"/>
          <w:bCs/>
          <w:sz w:val="24"/>
        </w:rPr>
        <w:fldChar w:fldCharType="begin"/>
      </w:r>
      <w:r>
        <w:rPr>
          <w:b w:val="0"/>
          <w:sz w:val="24"/>
        </w:rPr>
        <w:instrText xml:space="preserve"> ADDIN EN.CITE &lt;EndNote&gt;&lt;Cite&gt;&lt;Author&gt;Moreno&lt;/Author&gt;&lt;Year&gt;2019&lt;/Year&gt;&lt;RecNum&gt;2313&lt;/RecNum&gt;&lt;DisplayText&gt;(&lt;style face="italic"&gt;7&lt;/style&gt;)&lt;/DisplayText&gt;&lt;record&gt;&lt;rec-number&gt;2313&lt;/rec-number&gt;&lt;foreign-keys&gt;&lt;key app="EN" db-id="wtw2drr9550vssedarsxtp5bv0vvwtewev0x" timestamp="1564694101"&gt;2313&lt;/key&gt;&lt;/foreign-keys&gt;&lt;ref-type name="Journal Article"&gt;17&lt;/ref-type&gt;&lt;contributors&gt;&lt;authors&gt;&lt;author&gt;Moreno, E.&lt;/author&gt;&lt;author&gt;Valon, L.&lt;/author&gt;&lt;author&gt;Levillayer, F.&lt;/author&gt;&lt;author&gt;Levayer, R.&lt;/author&gt;&lt;/authors&gt;&lt;/contributors&gt;&lt;auth-address&gt;Champalimaud Centre for the Unknown, Av. Brasilia, 1400-038 Lisbon, Portugal. Electronic address: eduardo.moreno@research.fchampalimaud.org.&amp;#xD;Department of Developmental and Stem Cell Biology, Institut Pasteur, 25 rue du Dr. Roux, 75015 Paris, France.&amp;#xD;Department of Developmental and Stem Cell Biology, Institut Pasteur, 25 rue du Dr. Roux, 75015 Paris, France. Electronic address: romain.levayer@pasteur.fr.&lt;/auth-address&gt;&lt;titles&gt;&lt;title&gt;Competition for Space Induces Cell Elimination through Compaction-Driven ERK Downregulation&lt;/title&gt;&lt;secondary-title&gt;Curr Biol&lt;/secondary-title&gt;&lt;/titles&gt;&lt;periodical&gt;&lt;full-title&gt;Curr Biol&lt;/full-title&gt;&lt;abbr-1&gt;Current biology : CB&lt;/abbr-1&gt;&lt;/periodical&gt;&lt;pages&gt;23-34 e8&lt;/pages&gt;&lt;volume&gt;29&lt;/volume&gt;&lt;number&gt;1&lt;/number&gt;&lt;edition&gt;2018/12/18&lt;/edition&gt;&lt;keywords&gt;&lt;keyword&gt;Drosophila&lt;/keyword&gt;&lt;keyword&gt;Egfr&lt;/keyword&gt;&lt;keyword&gt;Erk&lt;/keyword&gt;&lt;keyword&gt;Hid&lt;/keyword&gt;&lt;keyword&gt;apoptosis&lt;/keyword&gt;&lt;keyword&gt;cell competition&lt;/keyword&gt;&lt;keyword&gt;epithelium&lt;/keyword&gt;&lt;keyword&gt;mechanotransduction&lt;/keyword&gt;&lt;/keywords&gt;&lt;dates&gt;&lt;year&gt;2019&lt;/year&gt;&lt;pub-dates&gt;&lt;date&gt;Jan 7&lt;/date&gt;&lt;/pub-dates&gt;&lt;/dates&gt;&lt;isbn&gt;1879-0445 (Electronic)&amp;#xD;0960-9822 (Linking)&lt;/isbn&gt;&lt;accession-num&gt;30554899&lt;/accession-num&gt;&lt;urls&gt;&lt;related-urls&gt;&lt;url&gt;https://www.ncbi.nlm.nih.gov/pubmed/30554899&lt;/url&gt;&lt;/related-urls&gt;&lt;/urls&gt;&lt;custom2&gt;PMC6331351&lt;/custom2&gt;&lt;electronic-resource-num&gt;10.1016/j.cub.2018.11.007&lt;/electronic-resource-num&gt;&lt;/record&gt;&lt;/Cite&gt;&lt;/EndNote&gt;</w:instrText>
      </w:r>
      <w:r>
        <w:rPr>
          <w:b w:val="0"/>
          <w:bCs/>
          <w:sz w:val="24"/>
        </w:rPr>
        <w:fldChar w:fldCharType="separate"/>
      </w:r>
      <w:r>
        <w:rPr>
          <w:b w:val="0"/>
          <w:noProof/>
          <w:sz w:val="24"/>
        </w:rPr>
        <w:t>(</w:t>
      </w:r>
      <w:hyperlink w:anchor="_ENREF_7" w:tooltip="Moreno, 2019 #2313" w:history="1">
        <w:r w:rsidRPr="004F0FBD">
          <w:rPr>
            <w:b w:val="0"/>
            <w:i/>
            <w:noProof/>
            <w:sz w:val="24"/>
          </w:rPr>
          <w:t>7</w:t>
        </w:r>
      </w:hyperlink>
      <w:r>
        <w:rPr>
          <w:b w:val="0"/>
          <w:noProof/>
          <w:sz w:val="24"/>
        </w:rPr>
        <w:t>)</w:t>
      </w:r>
      <w:r>
        <w:rPr>
          <w:b w:val="0"/>
          <w:bCs/>
          <w:sz w:val="24"/>
        </w:rPr>
        <w:fldChar w:fldCharType="end"/>
      </w:r>
      <w:r>
        <w:rPr>
          <w:b w:val="0"/>
          <w:sz w:val="24"/>
        </w:rPr>
        <w:t xml:space="preserve"> </w:t>
      </w:r>
      <w:r w:rsidRPr="004F0FBD">
        <w:rPr>
          <w:b w:val="0"/>
          <w:sz w:val="24"/>
        </w:rPr>
        <w:t xml:space="preserve">as well as 67;15 with </w:t>
      </w:r>
      <w:proofErr w:type="spellStart"/>
      <w:r w:rsidRPr="004F0FBD">
        <w:rPr>
          <w:b w:val="0"/>
          <w:sz w:val="24"/>
        </w:rPr>
        <w:t>miniCic</w:t>
      </w:r>
      <w:proofErr w:type="spellEnd"/>
      <w:r w:rsidRPr="004F0FBD">
        <w:rPr>
          <w:b w:val="0"/>
          <w:sz w:val="24"/>
        </w:rPr>
        <w:t xml:space="preserve">, thus producing </w:t>
      </w:r>
      <w:proofErr w:type="spellStart"/>
      <w:r w:rsidRPr="004F0FBD">
        <w:rPr>
          <w:b w:val="0"/>
          <w:sz w:val="24"/>
        </w:rPr>
        <w:t>miniCic-optoSOS</w:t>
      </w:r>
      <w:proofErr w:type="spellEnd"/>
      <w:r w:rsidRPr="004F0FBD">
        <w:rPr>
          <w:b w:val="0"/>
          <w:sz w:val="24"/>
        </w:rPr>
        <w:t xml:space="preserve">/miniCic-67;15/+ </w:t>
      </w:r>
      <w:r w:rsidRPr="00CC69B9">
        <w:rPr>
          <w:b w:val="0"/>
          <w:sz w:val="24"/>
        </w:rPr>
        <w:t>mothers.</w:t>
      </w:r>
    </w:p>
    <w:p w14:paraId="50C60F09" w14:textId="77777777" w:rsidR="00D01F95" w:rsidRDefault="00D01F95" w:rsidP="00D01F95">
      <w:pPr>
        <w:pStyle w:val="Heading1"/>
        <w:jc w:val="left"/>
        <w:rPr>
          <w:sz w:val="24"/>
        </w:rPr>
      </w:pPr>
    </w:p>
    <w:p w14:paraId="593BA3DC" w14:textId="77777777" w:rsidR="00D01F95" w:rsidRPr="0079000B" w:rsidRDefault="00D01F95" w:rsidP="00D01F95">
      <w:pPr>
        <w:pStyle w:val="Heading1"/>
        <w:jc w:val="left"/>
        <w:rPr>
          <w:b w:val="0"/>
          <w:i/>
          <w:sz w:val="24"/>
        </w:rPr>
      </w:pPr>
      <w:r>
        <w:rPr>
          <w:sz w:val="24"/>
        </w:rPr>
        <w:t>Quantification of Erk Activity</w:t>
      </w:r>
    </w:p>
    <w:p w14:paraId="600A15B9" w14:textId="6C2266EA" w:rsidR="00D01F95" w:rsidRPr="0035041D" w:rsidRDefault="00D01F95" w:rsidP="00D01F95">
      <w:pPr>
        <w:jc w:val="left"/>
        <w:outlineLvl w:val="0"/>
        <w:rPr>
          <w:bCs/>
        </w:rPr>
      </w:pPr>
      <w:r w:rsidRPr="0035041D">
        <w:rPr>
          <w:bCs/>
        </w:rPr>
        <w:t xml:space="preserve">Images were obtained of embryos fixed and stained under different pulse frequencies for </w:t>
      </w:r>
      <w:proofErr w:type="spellStart"/>
      <w:r w:rsidR="00DC7EBB">
        <w:rPr>
          <w:bCs/>
        </w:rPr>
        <w:t>p</w:t>
      </w:r>
      <w:r w:rsidRPr="0035041D">
        <w:rPr>
          <w:bCs/>
        </w:rPr>
        <w:t>pErk</w:t>
      </w:r>
      <w:proofErr w:type="spellEnd"/>
      <w:r w:rsidRPr="0035041D">
        <w:rPr>
          <w:bCs/>
        </w:rPr>
        <w:t xml:space="preserve"> (1:100; Cell Signaling).  Activity was quantified similar to the method used for gene expression in </w:t>
      </w:r>
      <w:r>
        <w:rPr>
          <w:bCs/>
        </w:rPr>
        <w:fldChar w:fldCharType="begin"/>
      </w:r>
      <w:r>
        <w:rPr>
          <w:bCs/>
        </w:rPr>
        <w:instrText xml:space="preserve"> ADDIN EN.CITE &lt;EndNote&gt;&lt;Cite&gt;&lt;Author&gt;Johnson&lt;/Author&gt;&lt;Year&gt;2019&lt;/Year&gt;&lt;RecNum&gt;2040&lt;/RecNum&gt;&lt;DisplayText&gt;(&lt;style face="italic"&gt;8&lt;/style&gt;)&lt;/DisplayText&gt;&lt;record&gt;&lt;rec-number&gt;2040&lt;/rec-number&gt;&lt;foreign-keys&gt;&lt;key app="EN" db-id="wtw2drr9550vssedarsxtp5bv0vvwtewev0x" timestamp="1550348400"&gt;2040&lt;/key&gt;&lt;/foreign-keys&gt;&lt;ref-type name="Journal Article"&gt;17&lt;/ref-type&gt;&lt;contributors&gt;&lt;authors&gt;&lt;author&gt;Johnson, H. E.&lt;/author&gt;&lt;author&gt;Toettcher, J. E.&lt;/author&gt;&lt;/authors&gt;&lt;/contributors&gt;&lt;auth-address&gt;Department of Molecular Biology, Princeton University, Princeton, NJ 08544, USA.&amp;#xD;Department of Molecular Biology, Princeton University, Princeton, NJ 08544, USA. Electronic address: toettcher@princeton.edu.&lt;/auth-address&gt;&lt;titles&gt;&lt;title&gt;Signaling Dynamics Control Cell Fate in the Early Drosophila Embryo&lt;/title&gt;&lt;secondary-title&gt;Dev Cell&lt;/secondary-title&gt;&lt;/titles&gt;&lt;periodical&gt;&lt;full-title&gt;Dev Cell&lt;/full-title&gt;&lt;abbr-1&gt;Developmental cell&lt;/abbr-1&gt;&lt;/periodical&gt;&lt;pages&gt;361-370 e3&lt;/pages&gt;&lt;volume&gt;48&lt;/volume&gt;&lt;number&gt;3&lt;/number&gt;&lt;edition&gt;2019/02/13&lt;/edition&gt;&lt;keywords&gt;&lt;keyword&gt;Drosophila&lt;/keyword&gt;&lt;keyword&gt;Erk&lt;/keyword&gt;&lt;keyword&gt;cell signaling&lt;/keyword&gt;&lt;keyword&gt;development&lt;/keyword&gt;&lt;keyword&gt;differentiation&lt;/keyword&gt;&lt;keyword&gt;dynamics&lt;/keyword&gt;&lt;keyword&gt;optogenetics&lt;/keyword&gt;&lt;/keywords&gt;&lt;dates&gt;&lt;year&gt;2019&lt;/year&gt;&lt;pub-dates&gt;&lt;date&gt;Feb 11&lt;/date&gt;&lt;/pub-dates&gt;&lt;/dates&gt;&lt;isbn&gt;1878-1551 (Electronic)&amp;#xD;1534-5807 (Linking)&lt;/isbn&gt;&lt;accession-num&gt;30753836&lt;/accession-num&gt;&lt;urls&gt;&lt;related-urls&gt;&lt;url&gt;https://www.ncbi.nlm.nih.gov/pubmed/30753836&lt;/url&gt;&lt;/related-urls&gt;&lt;/urls&gt;&lt;electronic-resource-num&gt;10.1016/j.devcel.2019.01.009&lt;/electronic-resource-num&gt;&lt;/record&gt;&lt;/Cite&gt;&lt;/EndNote&gt;</w:instrText>
      </w:r>
      <w:r>
        <w:rPr>
          <w:bCs/>
        </w:rPr>
        <w:fldChar w:fldCharType="separate"/>
      </w:r>
      <w:r>
        <w:rPr>
          <w:bCs/>
          <w:noProof/>
        </w:rPr>
        <w:t>(</w:t>
      </w:r>
      <w:hyperlink w:anchor="_ENREF_8" w:tooltip="Johnson, 2019 #2040" w:history="1">
        <w:r w:rsidRPr="004F0FBD">
          <w:rPr>
            <w:bCs/>
            <w:i/>
            <w:noProof/>
          </w:rPr>
          <w:t>8</w:t>
        </w:r>
      </w:hyperlink>
      <w:r>
        <w:rPr>
          <w:bCs/>
          <w:noProof/>
        </w:rPr>
        <w:t>)</w:t>
      </w:r>
      <w:r>
        <w:rPr>
          <w:bCs/>
        </w:rPr>
        <w:fldChar w:fldCharType="end"/>
      </w:r>
      <w:r w:rsidRPr="0035041D">
        <w:rPr>
          <w:bCs/>
        </w:rPr>
        <w:t xml:space="preserve"> by tracing a contour around the edge of the embryo and normalized based on a co-stained histone-GFP control for each stimulation condition. For quantification o</w:t>
      </w:r>
      <w:r>
        <w:rPr>
          <w:bCs/>
        </w:rPr>
        <w:t>f Erk activity during rescue (</w:t>
      </w:r>
      <w:r w:rsidRPr="00FA5337">
        <w:rPr>
          <w:b/>
          <w:bCs/>
        </w:rPr>
        <w:t>Figure 2</w:t>
      </w:r>
      <w:r>
        <w:rPr>
          <w:bCs/>
        </w:rPr>
        <w:t xml:space="preserve">), we illuminated individual embryos with an all-or-none light pattern and measured a z-stack in the OptoSOS and </w:t>
      </w:r>
      <w:proofErr w:type="spellStart"/>
      <w:r>
        <w:rPr>
          <w:bCs/>
        </w:rPr>
        <w:t>miniCic</w:t>
      </w:r>
      <w:proofErr w:type="spellEnd"/>
      <w:r>
        <w:rPr>
          <w:bCs/>
        </w:rPr>
        <w:t xml:space="preserve"> channels. We then computed maximum projections from these z-stacks and plotted the intensity </w:t>
      </w:r>
      <w:r w:rsidRPr="0035041D">
        <w:rPr>
          <w:bCs/>
        </w:rPr>
        <w:t>as a function of their distance from the illumination source</w:t>
      </w:r>
      <w:r w:rsidR="00DC7EBB">
        <w:rPr>
          <w:bCs/>
        </w:rPr>
        <w:t xml:space="preserve">. For quantifying the endogenous Erk gradient in a wild-type embryo, the maximum Erk activity was measured at the </w:t>
      </w:r>
      <w:r>
        <w:rPr>
          <w:bCs/>
        </w:rPr>
        <w:t xml:space="preserve">posterior pole. Each curve was then </w:t>
      </w:r>
      <w:r w:rsidRPr="0035041D">
        <w:rPr>
          <w:bCs/>
        </w:rPr>
        <w:t xml:space="preserve">normalized to </w:t>
      </w:r>
      <w:r>
        <w:rPr>
          <w:bCs/>
        </w:rPr>
        <w:t>its minimum and maximum values to obtain estimates of the percentage activity at each position</w:t>
      </w:r>
      <w:r w:rsidRPr="0035041D">
        <w:rPr>
          <w:bCs/>
        </w:rPr>
        <w:t>.</w:t>
      </w:r>
    </w:p>
    <w:p w14:paraId="7DF03C23" w14:textId="77777777" w:rsidR="00D01F95" w:rsidRPr="00CC69B9" w:rsidRDefault="00D01F95" w:rsidP="00D01F95">
      <w:pPr>
        <w:pStyle w:val="Heading1"/>
        <w:jc w:val="left"/>
        <w:rPr>
          <w:b w:val="0"/>
          <w:bCs/>
          <w:sz w:val="24"/>
        </w:rPr>
      </w:pPr>
    </w:p>
    <w:p w14:paraId="752DBAD8" w14:textId="77777777" w:rsidR="00D01F95" w:rsidRDefault="00D01F95" w:rsidP="00D01F95">
      <w:pPr>
        <w:pStyle w:val="Heading1"/>
        <w:jc w:val="left"/>
        <w:rPr>
          <w:sz w:val="24"/>
        </w:rPr>
      </w:pPr>
      <w:r w:rsidRPr="00F8648D">
        <w:rPr>
          <w:sz w:val="24"/>
        </w:rPr>
        <w:t>Microscopy</w:t>
      </w:r>
    </w:p>
    <w:p w14:paraId="2482F2A4" w14:textId="7665E0A2" w:rsidR="00D01F95" w:rsidRPr="00F8648D" w:rsidRDefault="00D01F95" w:rsidP="00D01F95">
      <w:pPr>
        <w:pStyle w:val="Heading1"/>
        <w:ind w:firstLine="360"/>
        <w:jc w:val="left"/>
        <w:rPr>
          <w:sz w:val="24"/>
        </w:rPr>
      </w:pPr>
      <w:r w:rsidRPr="00F8648D">
        <w:rPr>
          <w:b w:val="0"/>
          <w:sz w:val="24"/>
        </w:rPr>
        <w:t xml:space="preserve">Cuticles were prepared for imaging </w:t>
      </w:r>
      <w:r>
        <w:rPr>
          <w:b w:val="0"/>
          <w:sz w:val="24"/>
        </w:rPr>
        <w:t xml:space="preserve">as described previously </w:t>
      </w:r>
      <w:r w:rsidRPr="00F8648D">
        <w:rPr>
          <w:b w:val="0"/>
          <w:sz w:val="24"/>
        </w:rPr>
        <w:fldChar w:fldCharType="begin"/>
      </w:r>
      <w:r>
        <w:rPr>
          <w:b w:val="0"/>
          <w:sz w:val="24"/>
        </w:rPr>
        <w:instrText xml:space="preserve"> ADDIN EN.CITE &lt;EndNote&gt;&lt;Cite&gt;&lt;Author&gt;Johnson&lt;/Author&gt;&lt;Year&gt;2017&lt;/Year&gt;&lt;RecNum&gt;1102&lt;/RecNum&gt;&lt;DisplayText&gt;(&lt;style face="italic"&gt;1&lt;/style&gt;)&lt;/DisplayText&gt;&lt;record&gt;&lt;rec-number&gt;1102&lt;/rec-number&gt;&lt;foreign-keys&gt;&lt;key app="EN" db-id="wtw2drr9550vssedarsxtp5bv0vvwtewev0x" timestamp="1485634504"&gt;1102&lt;/key&gt;&lt;/foreign-keys&gt;&lt;ref-type name="Journal Article"&gt;17&lt;/ref-type&gt;&lt;contributors&gt;&lt;authors&gt;&lt;author&gt;Johnson, H. E.&lt;/author&gt;&lt;author&gt;Goyal, Y.&lt;/author&gt;&lt;author&gt;Pannucci, N. L.&lt;/author&gt;&lt;author&gt;Schupbach, T.&lt;/author&gt;&lt;author&gt;Shvartsman, S. Y.&lt;/author&gt;&lt;author&gt;Toettcher, J. E.&lt;/author&gt;&lt;/authors&gt;&lt;/contributors&gt;&lt;auth-address&gt;Department of Molecular Biology, Princeton University, Princeton, NJ 08544, USA.&amp;#xD;Department of Chemical and Biological Engineering, Princeton University, Princeton, NJ 08544, USA; Lewis-Sigler Institute for Integrative Genomics, Princeton University, Princeton, NJ 08544, USA.&amp;#xD;Department of Molecular Biology, Princeton University, Princeton, NJ 08544, USA. Electronic address: toettcher@princeton.edu.&lt;/auth-address&gt;&lt;titles&gt;&lt;title&gt;The Spatiotemporal Limits of Developmental Erk Signaling&lt;/title&gt;&lt;secondary-title&gt;Dev Cell&lt;/secondary-title&gt;&lt;/titles&gt;&lt;periodical&gt;&lt;full-title&gt;Dev Cell&lt;/full-title&gt;&lt;abbr-1&gt;Developmental cell&lt;/abbr-1&gt;&lt;/periodical&gt;&lt;pages&gt;185-192&lt;/pages&gt;&lt;volume&gt;40&lt;/volume&gt;&lt;number&gt;2&lt;/number&gt;&lt;keywords&gt;&lt;keyword&gt;Drosophila&lt;/keyword&gt;&lt;keyword&gt;MAP kinase&lt;/keyword&gt;&lt;keyword&gt;embryogenesis&lt;/keyword&gt;&lt;keyword&gt;optogenetics&lt;/keyword&gt;&lt;keyword&gt;signal transduction&lt;/keyword&gt;&lt;/keywords&gt;&lt;dates&gt;&lt;year&gt;2017&lt;/year&gt;&lt;pub-dates&gt;&lt;date&gt;Jan 23&lt;/date&gt;&lt;/pub-dates&gt;&lt;/dates&gt;&lt;isbn&gt;1878-1551 (Electronic)&amp;#xD;1534-5807 (Linking)&lt;/isbn&gt;&lt;accession-num&gt;28118601&lt;/accession-num&gt;&lt;urls&gt;&lt;related-urls&gt;&lt;url&gt;http://www.ncbi.nlm.nih.gov/pubmed/28118601&lt;/url&gt;&lt;/related-urls&gt;&lt;/urls&gt;&lt;electronic-resource-num&gt;10.1016/j.devcel.2016.12.002&lt;/electronic-resource-num&gt;&lt;/record&gt;&lt;/Cite&gt;&lt;/EndNote&gt;</w:instrText>
      </w:r>
      <w:r w:rsidRPr="00F8648D">
        <w:rPr>
          <w:b w:val="0"/>
          <w:sz w:val="24"/>
        </w:rPr>
        <w:fldChar w:fldCharType="separate"/>
      </w:r>
      <w:r>
        <w:rPr>
          <w:b w:val="0"/>
          <w:noProof/>
          <w:sz w:val="24"/>
        </w:rPr>
        <w:t>(</w:t>
      </w:r>
      <w:hyperlink w:anchor="_ENREF_1" w:tooltip="Johnson, 2017 #1739" w:history="1">
        <w:r w:rsidRPr="004F0FBD">
          <w:rPr>
            <w:b w:val="0"/>
            <w:i/>
            <w:noProof/>
            <w:sz w:val="24"/>
          </w:rPr>
          <w:t>1</w:t>
        </w:r>
      </w:hyperlink>
      <w:r>
        <w:rPr>
          <w:b w:val="0"/>
          <w:noProof/>
          <w:sz w:val="24"/>
        </w:rPr>
        <w:t>)</w:t>
      </w:r>
      <w:r w:rsidRPr="00F8648D">
        <w:rPr>
          <w:b w:val="0"/>
          <w:sz w:val="24"/>
        </w:rPr>
        <w:fldChar w:fldCharType="end"/>
      </w:r>
      <w:r w:rsidRPr="00F8648D">
        <w:rPr>
          <w:b w:val="0"/>
          <w:sz w:val="24"/>
        </w:rPr>
        <w:t xml:space="preserve"> and imaged on Nikon Eclipse Ni at 10X objective using dark-field or brightfield microscopy. DIC imaging performed on a Nikon Eclipse </w:t>
      </w:r>
      <w:proofErr w:type="spellStart"/>
      <w:r w:rsidRPr="00F8648D">
        <w:rPr>
          <w:b w:val="0"/>
          <w:sz w:val="24"/>
        </w:rPr>
        <w:t>Ti</w:t>
      </w:r>
      <w:proofErr w:type="spellEnd"/>
      <w:r w:rsidRPr="00F8648D">
        <w:rPr>
          <w:b w:val="0"/>
          <w:sz w:val="24"/>
        </w:rPr>
        <w:t xml:space="preserve"> spinning-disk confocal microscope. A 740-760nm band-pass filter (Chroma) was placed in the bright-field illumination light path to prevent unwanted optogenetic stimulation during imaging. Patterned optogenetic illumination was performed using a </w:t>
      </w:r>
      <w:proofErr w:type="spellStart"/>
      <w:r w:rsidRPr="00F8648D">
        <w:rPr>
          <w:b w:val="0"/>
          <w:sz w:val="24"/>
        </w:rPr>
        <w:t>Mightex</w:t>
      </w:r>
      <w:proofErr w:type="spellEnd"/>
      <w:r w:rsidRPr="00F8648D">
        <w:rPr>
          <w:b w:val="0"/>
          <w:sz w:val="24"/>
        </w:rPr>
        <w:t xml:space="preserve"> Polygon digital micromirror device (DMD) using an X-Cite XLED 450-nm blue LED. Spatial illumination of embryos was performed by </w:t>
      </w:r>
      <w:r>
        <w:rPr>
          <w:b w:val="0"/>
          <w:sz w:val="24"/>
        </w:rPr>
        <w:t xml:space="preserve">drawing rectangular DMD patterns to stimulate the anterior pole, posterior pole, or both. The microscope’s XY stage was then cycled between multiple embryos that were approximately aligned to these fixed patterns. Each embryo was stimulated with DMD illumination </w:t>
      </w:r>
      <w:r w:rsidRPr="0035041D">
        <w:rPr>
          <w:b w:val="0"/>
          <w:sz w:val="24"/>
        </w:rPr>
        <w:t xml:space="preserve">600ms every 30s at </w:t>
      </w:r>
      <w:r>
        <w:rPr>
          <w:b w:val="0"/>
          <w:sz w:val="24"/>
        </w:rPr>
        <w:t xml:space="preserve">an intensity of </w:t>
      </w:r>
      <w:r w:rsidRPr="0035041D">
        <w:rPr>
          <w:b w:val="0"/>
          <w:sz w:val="24"/>
        </w:rPr>
        <w:t xml:space="preserve">4.5 </w:t>
      </w:r>
      <w:proofErr w:type="spellStart"/>
      <w:r w:rsidRPr="0035041D">
        <w:rPr>
          <w:b w:val="0"/>
          <w:sz w:val="24"/>
        </w:rPr>
        <w:t>mW</w:t>
      </w:r>
      <w:proofErr w:type="spellEnd"/>
      <w:r w:rsidRPr="0035041D">
        <w:rPr>
          <w:b w:val="0"/>
          <w:sz w:val="24"/>
        </w:rPr>
        <w:t>/cm2</w:t>
      </w:r>
      <w:r>
        <w:rPr>
          <w:b w:val="0"/>
          <w:sz w:val="24"/>
        </w:rPr>
        <w:t xml:space="preserve">, leading to expected activity approximately equal to that of the maximal wild-type level (see </w:t>
      </w:r>
      <w:r w:rsidRPr="00221909">
        <w:rPr>
          <w:sz w:val="24"/>
        </w:rPr>
        <w:t>Figure S2</w:t>
      </w:r>
      <w:r>
        <w:rPr>
          <w:b w:val="0"/>
          <w:sz w:val="24"/>
        </w:rPr>
        <w:t>). Embryos were excluded from subsequent analysis if they were tilted more than 10 degrees from the fixed illumination pattern.</w:t>
      </w:r>
      <w:r w:rsidRPr="0035041D">
        <w:t xml:space="preserve"> </w:t>
      </w:r>
    </w:p>
    <w:p w14:paraId="4EA33579" w14:textId="77777777" w:rsidR="00D01F95" w:rsidRPr="00F8648D" w:rsidRDefault="00D01F95" w:rsidP="00D01F95">
      <w:pPr>
        <w:pStyle w:val="Heading1"/>
        <w:jc w:val="left"/>
        <w:rPr>
          <w:b w:val="0"/>
          <w:sz w:val="24"/>
        </w:rPr>
      </w:pPr>
    </w:p>
    <w:p w14:paraId="66475020" w14:textId="77777777" w:rsidR="00D01F95" w:rsidRPr="00F8648D" w:rsidRDefault="00D01F95" w:rsidP="00D01F95">
      <w:pPr>
        <w:pStyle w:val="Heading1"/>
        <w:jc w:val="left"/>
        <w:rPr>
          <w:sz w:val="24"/>
        </w:rPr>
      </w:pPr>
      <w:r>
        <w:rPr>
          <w:sz w:val="24"/>
        </w:rPr>
        <w:t>Assessing</w:t>
      </w:r>
      <w:r w:rsidRPr="00F8648D">
        <w:rPr>
          <w:sz w:val="24"/>
        </w:rPr>
        <w:t xml:space="preserve"> </w:t>
      </w:r>
      <w:r>
        <w:rPr>
          <w:sz w:val="24"/>
        </w:rPr>
        <w:t>and quantifying gastrulation phenotypes</w:t>
      </w:r>
    </w:p>
    <w:p w14:paraId="58D9CE6A" w14:textId="77777777" w:rsidR="00D01F95" w:rsidRDefault="00D01F95" w:rsidP="00D01F95">
      <w:pPr>
        <w:pStyle w:val="Heading1"/>
        <w:ind w:firstLine="360"/>
        <w:jc w:val="left"/>
        <w:rPr>
          <w:b w:val="0"/>
          <w:sz w:val="24"/>
        </w:rPr>
      </w:pPr>
      <w:r>
        <w:rPr>
          <w:b w:val="0"/>
          <w:sz w:val="24"/>
        </w:rPr>
        <w:t>For experiments classifying gastrulation phenotypes by microscopy, germ band elongation classification was performed based on the raw differential interference contrast (DIC) videos as follows:</w:t>
      </w:r>
    </w:p>
    <w:p w14:paraId="36D09CD6" w14:textId="77777777" w:rsidR="00D01F95" w:rsidRDefault="00D01F95" w:rsidP="00D01F95">
      <w:pPr>
        <w:pStyle w:val="Heading1"/>
        <w:jc w:val="left"/>
        <w:rPr>
          <w:b w:val="0"/>
          <w:sz w:val="24"/>
        </w:rPr>
      </w:pPr>
      <w:r w:rsidRPr="0079000B">
        <w:rPr>
          <w:b w:val="0"/>
          <w:i/>
          <w:sz w:val="24"/>
        </w:rPr>
        <w:t>Terminal loss-of-function-like</w:t>
      </w:r>
      <w:r>
        <w:rPr>
          <w:b w:val="0"/>
          <w:sz w:val="24"/>
        </w:rPr>
        <w:t xml:space="preserve"> </w:t>
      </w:r>
      <w:r w:rsidRPr="00F8648D">
        <w:rPr>
          <w:b w:val="0"/>
          <w:sz w:val="24"/>
        </w:rPr>
        <w:t>–</w:t>
      </w:r>
      <w:r>
        <w:rPr>
          <w:b w:val="0"/>
          <w:sz w:val="24"/>
        </w:rPr>
        <w:t xml:space="preserve"> N</w:t>
      </w:r>
      <w:r w:rsidRPr="00F8648D">
        <w:rPr>
          <w:b w:val="0"/>
          <w:sz w:val="24"/>
        </w:rPr>
        <w:t>o posterior midgut invagination (PMG</w:t>
      </w:r>
      <w:r>
        <w:rPr>
          <w:b w:val="0"/>
          <w:sz w:val="24"/>
        </w:rPr>
        <w:t>), the presence of ectopic folds during gastrulation. Complete absence of germ band extension (GBE).</w:t>
      </w:r>
    </w:p>
    <w:p w14:paraId="7C1D9FE5" w14:textId="77777777" w:rsidR="00D01F95" w:rsidRDefault="00D01F95" w:rsidP="00D01F95">
      <w:pPr>
        <w:pStyle w:val="Heading1"/>
        <w:jc w:val="left"/>
        <w:rPr>
          <w:b w:val="0"/>
          <w:sz w:val="24"/>
        </w:rPr>
      </w:pPr>
      <w:r w:rsidRPr="0079000B">
        <w:rPr>
          <w:b w:val="0"/>
          <w:i/>
          <w:sz w:val="24"/>
        </w:rPr>
        <w:lastRenderedPageBreak/>
        <w:t>Normal</w:t>
      </w:r>
      <w:r>
        <w:rPr>
          <w:b w:val="0"/>
          <w:sz w:val="24"/>
        </w:rPr>
        <w:t xml:space="preserve"> – The posterior endoderm invaginates and travels along the dorsal surface towards the head. The final posterior-to-anterior length of posterior endoderm migration defines the ‘GBE length’ plotted in </w:t>
      </w:r>
      <w:r>
        <w:rPr>
          <w:sz w:val="24"/>
        </w:rPr>
        <w:t>Figure S4</w:t>
      </w:r>
      <w:r w:rsidRPr="00221909">
        <w:rPr>
          <w:sz w:val="24"/>
        </w:rPr>
        <w:t>C</w:t>
      </w:r>
      <w:r>
        <w:rPr>
          <w:b w:val="0"/>
          <w:sz w:val="24"/>
        </w:rPr>
        <w:t>.</w:t>
      </w:r>
    </w:p>
    <w:p w14:paraId="178C1273" w14:textId="77777777" w:rsidR="00D01F95" w:rsidRDefault="00D01F95" w:rsidP="00D01F95">
      <w:pPr>
        <w:pStyle w:val="Heading1"/>
        <w:jc w:val="left"/>
        <w:rPr>
          <w:b w:val="0"/>
          <w:sz w:val="24"/>
        </w:rPr>
      </w:pPr>
      <w:r w:rsidRPr="0079000B">
        <w:rPr>
          <w:b w:val="0"/>
          <w:i/>
          <w:sz w:val="24"/>
        </w:rPr>
        <w:t>Terminal gain-of-function-like</w:t>
      </w:r>
      <w:r>
        <w:rPr>
          <w:b w:val="0"/>
          <w:sz w:val="24"/>
        </w:rPr>
        <w:t xml:space="preserve"> </w:t>
      </w:r>
      <w:r w:rsidRPr="00F8648D">
        <w:rPr>
          <w:b w:val="0"/>
          <w:sz w:val="24"/>
        </w:rPr>
        <w:t xml:space="preserve">– </w:t>
      </w:r>
      <w:r>
        <w:rPr>
          <w:b w:val="0"/>
          <w:sz w:val="24"/>
        </w:rPr>
        <w:t>Posterior invagination is abnormally large and does not migrate along the dorsal surface, so g</w:t>
      </w:r>
      <w:r w:rsidRPr="00F8648D">
        <w:rPr>
          <w:b w:val="0"/>
          <w:sz w:val="24"/>
        </w:rPr>
        <w:t>ermband extension</w:t>
      </w:r>
      <w:r>
        <w:rPr>
          <w:b w:val="0"/>
          <w:sz w:val="24"/>
        </w:rPr>
        <w:t xml:space="preserve"> is lost.</w:t>
      </w:r>
    </w:p>
    <w:p w14:paraId="199E0919" w14:textId="77777777" w:rsidR="00D01F95" w:rsidRDefault="00D01F95" w:rsidP="00D01F95">
      <w:pPr>
        <w:pStyle w:val="Heading1"/>
        <w:ind w:firstLine="360"/>
        <w:jc w:val="left"/>
        <w:rPr>
          <w:b w:val="0"/>
          <w:sz w:val="24"/>
        </w:rPr>
      </w:pPr>
    </w:p>
    <w:p w14:paraId="73AC7BCC" w14:textId="05896868" w:rsidR="00D01F95" w:rsidRDefault="00D01F95" w:rsidP="00D01F95">
      <w:pPr>
        <w:pStyle w:val="Heading1"/>
        <w:ind w:firstLine="360"/>
        <w:jc w:val="left"/>
        <w:rPr>
          <w:sz w:val="24"/>
        </w:rPr>
      </w:pPr>
      <w:r w:rsidRPr="00F8648D">
        <w:rPr>
          <w:b w:val="0"/>
          <w:sz w:val="24"/>
        </w:rPr>
        <w:t>The length of GBE was measured at the point which the germ</w:t>
      </w:r>
      <w:r>
        <w:rPr>
          <w:b w:val="0"/>
          <w:sz w:val="24"/>
        </w:rPr>
        <w:t xml:space="preserve"> </w:t>
      </w:r>
      <w:r w:rsidRPr="00F8648D">
        <w:rPr>
          <w:b w:val="0"/>
          <w:sz w:val="24"/>
        </w:rPr>
        <w:t>band stops constant forward progress</w:t>
      </w:r>
      <w:r>
        <w:rPr>
          <w:b w:val="0"/>
          <w:sz w:val="24"/>
        </w:rPr>
        <w:t xml:space="preserve"> towards the anterior pole</w:t>
      </w:r>
      <w:r w:rsidRPr="00F8648D">
        <w:rPr>
          <w:b w:val="0"/>
          <w:sz w:val="24"/>
        </w:rPr>
        <w:t xml:space="preserve">. The perimeter of the PMG was measured as the largest contour after the </w:t>
      </w:r>
      <w:r>
        <w:rPr>
          <w:b w:val="0"/>
          <w:sz w:val="24"/>
        </w:rPr>
        <w:t xml:space="preserve">initiation </w:t>
      </w:r>
      <w:r w:rsidRPr="00F8648D">
        <w:rPr>
          <w:b w:val="0"/>
          <w:sz w:val="24"/>
        </w:rPr>
        <w:t xml:space="preserve">of the PMG invagination. Embryos which exhibited defects prior to NC14, were unfertilized, </w:t>
      </w:r>
      <w:r>
        <w:rPr>
          <w:b w:val="0"/>
          <w:sz w:val="24"/>
        </w:rPr>
        <w:t xml:space="preserve">which were tilted relative to the </w:t>
      </w:r>
      <w:r w:rsidRPr="00F8648D">
        <w:rPr>
          <w:b w:val="0"/>
          <w:sz w:val="24"/>
        </w:rPr>
        <w:t>illumination pattern greater than 10°</w:t>
      </w:r>
      <w:r>
        <w:rPr>
          <w:b w:val="0"/>
          <w:sz w:val="24"/>
        </w:rPr>
        <w:t>, or the measured parameter was not visible due to orientation of the embryo w</w:t>
      </w:r>
      <w:r w:rsidRPr="00F8648D">
        <w:rPr>
          <w:b w:val="0"/>
          <w:sz w:val="24"/>
        </w:rPr>
        <w:t>ere excluded fro</w:t>
      </w:r>
      <w:r>
        <w:rPr>
          <w:b w:val="0"/>
          <w:sz w:val="24"/>
        </w:rPr>
        <w:t xml:space="preserve">m counts. For </w:t>
      </w:r>
      <w:r>
        <w:rPr>
          <w:sz w:val="24"/>
        </w:rPr>
        <w:t xml:space="preserve">Figures </w:t>
      </w:r>
      <w:r w:rsidR="00DC7EBB">
        <w:rPr>
          <w:sz w:val="24"/>
        </w:rPr>
        <w:t>S4B-C</w:t>
      </w:r>
      <w:r>
        <w:rPr>
          <w:b w:val="0"/>
          <w:sz w:val="24"/>
        </w:rPr>
        <w:t xml:space="preserve">, </w:t>
      </w:r>
      <w:r w:rsidRPr="00F8648D">
        <w:rPr>
          <w:b w:val="0"/>
          <w:sz w:val="24"/>
        </w:rPr>
        <w:t xml:space="preserve">embryos which did not receive at least 60 minutes of light between </w:t>
      </w:r>
      <w:r>
        <w:rPr>
          <w:b w:val="0"/>
          <w:sz w:val="24"/>
        </w:rPr>
        <w:t xml:space="preserve">the start of </w:t>
      </w:r>
      <w:r w:rsidRPr="00F8648D">
        <w:rPr>
          <w:b w:val="0"/>
          <w:sz w:val="24"/>
        </w:rPr>
        <w:t xml:space="preserve">NC10 and </w:t>
      </w:r>
      <w:r>
        <w:rPr>
          <w:b w:val="0"/>
          <w:sz w:val="24"/>
        </w:rPr>
        <w:t xml:space="preserve">10 minutes before posterior gastrulation movements </w:t>
      </w:r>
      <w:r w:rsidRPr="00F8648D">
        <w:rPr>
          <w:b w:val="0"/>
          <w:sz w:val="24"/>
        </w:rPr>
        <w:t xml:space="preserve">were also excluded from counts. For </w:t>
      </w:r>
      <w:r>
        <w:rPr>
          <w:sz w:val="24"/>
        </w:rPr>
        <w:t>Figure S4</w:t>
      </w:r>
      <w:r w:rsidRPr="00CC69B9">
        <w:rPr>
          <w:sz w:val="24"/>
        </w:rPr>
        <w:t>C</w:t>
      </w:r>
      <w:r>
        <w:rPr>
          <w:b w:val="0"/>
          <w:sz w:val="24"/>
        </w:rPr>
        <w:t xml:space="preserve">, </w:t>
      </w:r>
      <w:r w:rsidRPr="00F8648D">
        <w:rPr>
          <w:b w:val="0"/>
          <w:sz w:val="24"/>
        </w:rPr>
        <w:t xml:space="preserve">embryos with illumination between 10-30% of EL were included, No GBE ectopic phenotypes were excluded. </w:t>
      </w:r>
      <w:r w:rsidRPr="005E3297">
        <w:rPr>
          <w:b w:val="0"/>
          <w:sz w:val="24"/>
        </w:rPr>
        <w:t xml:space="preserve">Embryos were considered WT if found in the range of the 95% confidence interval for </w:t>
      </w:r>
      <w:proofErr w:type="spellStart"/>
      <w:r w:rsidRPr="005E3297">
        <w:rPr>
          <w:b w:val="0"/>
          <w:sz w:val="24"/>
        </w:rPr>
        <w:t>OreR</w:t>
      </w:r>
      <w:proofErr w:type="spellEnd"/>
      <w:r w:rsidRPr="005E3297">
        <w:rPr>
          <w:b w:val="0"/>
          <w:sz w:val="24"/>
        </w:rPr>
        <w:t xml:space="preserve"> controls.  For duration experiments the duration which was counted was the light received up until 10 minutes before the start of gastrulation.  </w:t>
      </w:r>
      <w:r>
        <w:rPr>
          <w:b w:val="0"/>
          <w:sz w:val="24"/>
        </w:rPr>
        <w:br/>
      </w:r>
    </w:p>
    <w:p w14:paraId="3B163FE3" w14:textId="77777777" w:rsidR="00D01F95" w:rsidRPr="00221909" w:rsidRDefault="00D01F95" w:rsidP="00D01F95">
      <w:pPr>
        <w:pStyle w:val="Heading1"/>
        <w:jc w:val="left"/>
        <w:rPr>
          <w:sz w:val="24"/>
        </w:rPr>
      </w:pPr>
      <w:r>
        <w:rPr>
          <w:sz w:val="24"/>
        </w:rPr>
        <w:t>Assessing</w:t>
      </w:r>
      <w:r w:rsidRPr="00F8648D">
        <w:rPr>
          <w:sz w:val="24"/>
        </w:rPr>
        <w:t xml:space="preserve"> </w:t>
      </w:r>
      <w:r>
        <w:rPr>
          <w:sz w:val="24"/>
        </w:rPr>
        <w:t>and quantifying cuticle phenotypes</w:t>
      </w:r>
    </w:p>
    <w:p w14:paraId="5F9DCE31" w14:textId="77777777" w:rsidR="00D01F95" w:rsidRPr="005E3297" w:rsidRDefault="00D01F95" w:rsidP="00D01F95">
      <w:pPr>
        <w:jc w:val="left"/>
        <w:outlineLvl w:val="0"/>
        <w:rPr>
          <w:bCs/>
        </w:rPr>
      </w:pPr>
      <w:r w:rsidRPr="005E3297">
        <w:t xml:space="preserve">For cuticle counts, unfertilized /empty eggshells were excluded from all counts.  Any visible </w:t>
      </w:r>
      <w:proofErr w:type="spellStart"/>
      <w:r w:rsidRPr="005E3297">
        <w:t>filzkörper</w:t>
      </w:r>
      <w:proofErr w:type="spellEnd"/>
      <w:r w:rsidRPr="005E3297">
        <w:t xml:space="preserve"> structures were marked as having “tail”. Head structures with intact pharyngeal apparatus</w:t>
      </w:r>
      <w:r w:rsidRPr="005E3297" w:rsidDel="0000247B">
        <w:rPr>
          <w:b/>
        </w:rPr>
        <w:t xml:space="preserve"> </w:t>
      </w:r>
      <w:r w:rsidRPr="005E3297">
        <w:rPr>
          <w:bCs/>
        </w:rPr>
        <w:t xml:space="preserve">were marked as rescued.  </w:t>
      </w:r>
      <w:r>
        <w:rPr>
          <w:bCs/>
        </w:rPr>
        <w:t xml:space="preserve">Abdominal segments were marked as rescued if the cuticle </w:t>
      </w:r>
      <w:r>
        <w:rPr>
          <w:bCs/>
        </w:rPr>
        <w:lastRenderedPageBreak/>
        <w:t xml:space="preserve">contained 8 intact denticle belts.  </w:t>
      </w:r>
      <w:r w:rsidRPr="005E3297">
        <w:rPr>
          <w:bCs/>
        </w:rPr>
        <w:t xml:space="preserve">Hatching rates are based on the number of empty eggshells vs the number of remaining embryos after 30+ </w:t>
      </w:r>
      <w:proofErr w:type="spellStart"/>
      <w:r w:rsidRPr="005E3297">
        <w:rPr>
          <w:bCs/>
        </w:rPr>
        <w:t>hpf</w:t>
      </w:r>
      <w:proofErr w:type="spellEnd"/>
      <w:r w:rsidRPr="005E3297">
        <w:rPr>
          <w:bCs/>
        </w:rPr>
        <w:t>.</w:t>
      </w:r>
    </w:p>
    <w:p w14:paraId="43FC08C4" w14:textId="77777777" w:rsidR="00D01F95" w:rsidRDefault="00D01F95" w:rsidP="00D01F95">
      <w:pPr>
        <w:jc w:val="left"/>
        <w:outlineLvl w:val="0"/>
        <w:rPr>
          <w:b/>
          <w:sz w:val="28"/>
        </w:rPr>
      </w:pPr>
    </w:p>
    <w:p w14:paraId="36E90E50" w14:textId="77777777" w:rsidR="00D01F95" w:rsidRDefault="00D01F95" w:rsidP="00D01F95">
      <w:pPr>
        <w:jc w:val="left"/>
        <w:rPr>
          <w:b/>
          <w:sz w:val="28"/>
        </w:rPr>
      </w:pPr>
      <w:r>
        <w:rPr>
          <w:b/>
          <w:sz w:val="28"/>
        </w:rPr>
        <w:br w:type="page"/>
      </w:r>
    </w:p>
    <w:p w14:paraId="25D6D500" w14:textId="77777777" w:rsidR="00D01F95" w:rsidRPr="007A2F84" w:rsidRDefault="00D01F95" w:rsidP="00D01F95">
      <w:pPr>
        <w:ind w:firstLine="0"/>
        <w:jc w:val="left"/>
        <w:outlineLvl w:val="0"/>
        <w:rPr>
          <w:b/>
          <w:sz w:val="28"/>
        </w:rPr>
      </w:pPr>
      <w:r w:rsidRPr="00D511D9">
        <w:rPr>
          <w:b/>
          <w:sz w:val="28"/>
        </w:rPr>
        <w:lastRenderedPageBreak/>
        <w:t>Supplementary Figures and Legends</w:t>
      </w:r>
    </w:p>
    <w:p w14:paraId="3DB634D8" w14:textId="77777777" w:rsidR="00D01F95" w:rsidRDefault="00D01F95" w:rsidP="00D01F95">
      <w:pPr>
        <w:pStyle w:val="Heading1"/>
        <w:jc w:val="left"/>
        <w:rPr>
          <w:sz w:val="24"/>
        </w:rPr>
      </w:pPr>
      <w:r w:rsidRPr="002C3401">
        <w:rPr>
          <w:noProof/>
        </w:rPr>
        <w:drawing>
          <wp:inline distT="0" distB="0" distL="0" distR="0" wp14:anchorId="56BB6A23" wp14:editId="6EE3A484">
            <wp:extent cx="5724144" cy="278892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4144" cy="2788920"/>
                    </a:xfrm>
                    <a:prstGeom prst="rect">
                      <a:avLst/>
                    </a:prstGeom>
                  </pic:spPr>
                </pic:pic>
              </a:graphicData>
            </a:graphic>
          </wp:inline>
        </w:drawing>
      </w:r>
    </w:p>
    <w:p w14:paraId="12162620" w14:textId="77777777" w:rsidR="00D01F95" w:rsidRDefault="00D01F95" w:rsidP="00D01F95">
      <w:pPr>
        <w:pStyle w:val="Heading1"/>
        <w:jc w:val="left"/>
        <w:rPr>
          <w:sz w:val="24"/>
        </w:rPr>
      </w:pPr>
    </w:p>
    <w:p w14:paraId="76C1636D" w14:textId="001BE156" w:rsidR="00D01F95" w:rsidRDefault="00D01F95" w:rsidP="00D01F95">
      <w:pPr>
        <w:pStyle w:val="Heading1"/>
        <w:spacing w:line="240" w:lineRule="auto"/>
        <w:jc w:val="left"/>
        <w:rPr>
          <w:b w:val="0"/>
          <w:sz w:val="24"/>
        </w:rPr>
      </w:pPr>
      <w:r w:rsidRPr="0090099C">
        <w:rPr>
          <w:sz w:val="24"/>
        </w:rPr>
        <w:t xml:space="preserve">Figure </w:t>
      </w:r>
      <w:r>
        <w:rPr>
          <w:sz w:val="24"/>
        </w:rPr>
        <w:t>S</w:t>
      </w:r>
      <w:r w:rsidRPr="0090099C">
        <w:rPr>
          <w:sz w:val="24"/>
        </w:rPr>
        <w:t xml:space="preserve">1: </w:t>
      </w:r>
      <w:r>
        <w:rPr>
          <w:sz w:val="24"/>
        </w:rPr>
        <w:t>Characterizing optogenetic control in three T</w:t>
      </w:r>
      <w:r w:rsidRPr="0090099C">
        <w:rPr>
          <w:sz w:val="24"/>
        </w:rPr>
        <w:t xml:space="preserve">orso </w:t>
      </w:r>
      <w:r>
        <w:rPr>
          <w:sz w:val="24"/>
        </w:rPr>
        <w:t xml:space="preserve">signaling </w:t>
      </w:r>
      <w:r w:rsidRPr="0090099C">
        <w:rPr>
          <w:sz w:val="24"/>
        </w:rPr>
        <w:t xml:space="preserve">pathway mutants. </w:t>
      </w:r>
      <w:r>
        <w:rPr>
          <w:b w:val="0"/>
          <w:sz w:val="24"/>
        </w:rPr>
        <w:t>Embryos were analyzed that expressed the</w:t>
      </w:r>
      <w:r w:rsidRPr="005C3F06">
        <w:rPr>
          <w:b w:val="0"/>
          <w:sz w:val="24"/>
        </w:rPr>
        <w:t xml:space="preserve"> </w:t>
      </w:r>
      <w:r>
        <w:rPr>
          <w:b w:val="0"/>
          <w:sz w:val="24"/>
        </w:rPr>
        <w:t xml:space="preserve">OptoSOS system and were derived from mothers harboring loss-of-function Torso pathway alleles: homozygous </w:t>
      </w:r>
      <w:proofErr w:type="spellStart"/>
      <w:r>
        <w:rPr>
          <w:b w:val="0"/>
          <w:i/>
          <w:sz w:val="24"/>
        </w:rPr>
        <w:t>trk</w:t>
      </w:r>
      <w:proofErr w:type="spellEnd"/>
      <w:r>
        <w:rPr>
          <w:b w:val="0"/>
          <w:i/>
          <w:sz w:val="24"/>
        </w:rPr>
        <w:t xml:space="preserve"> </w:t>
      </w:r>
      <w:r w:rsidRPr="0090099C">
        <w:rPr>
          <w:b w:val="0"/>
          <w:sz w:val="24"/>
        </w:rPr>
        <w:t>(</w:t>
      </w:r>
      <w:r>
        <w:rPr>
          <w:b w:val="0"/>
          <w:sz w:val="24"/>
        </w:rPr>
        <w:t>left</w:t>
      </w:r>
      <w:r w:rsidRPr="0090099C">
        <w:rPr>
          <w:b w:val="0"/>
          <w:sz w:val="24"/>
        </w:rPr>
        <w:t>)</w:t>
      </w:r>
      <w:r>
        <w:rPr>
          <w:b w:val="0"/>
          <w:sz w:val="24"/>
        </w:rPr>
        <w:t>, homozygous</w:t>
      </w:r>
      <w:r>
        <w:rPr>
          <w:b w:val="0"/>
          <w:i/>
          <w:sz w:val="24"/>
        </w:rPr>
        <w:t xml:space="preserve"> </w:t>
      </w:r>
      <w:proofErr w:type="spellStart"/>
      <w:r>
        <w:rPr>
          <w:b w:val="0"/>
          <w:i/>
          <w:sz w:val="24"/>
        </w:rPr>
        <w:t>tsl</w:t>
      </w:r>
      <w:proofErr w:type="spellEnd"/>
      <w:r>
        <w:rPr>
          <w:b w:val="0"/>
          <w:sz w:val="24"/>
        </w:rPr>
        <w:t>, (middle) and 67;15&gt;</w:t>
      </w:r>
      <w:proofErr w:type="spellStart"/>
      <w:r>
        <w:rPr>
          <w:b w:val="0"/>
          <w:sz w:val="24"/>
        </w:rPr>
        <w:t>tor</w:t>
      </w:r>
      <w:r w:rsidRPr="005C3F06">
        <w:rPr>
          <w:b w:val="0"/>
          <w:sz w:val="24"/>
          <w:vertAlign w:val="superscript"/>
        </w:rPr>
        <w:t>RNAi</w:t>
      </w:r>
      <w:proofErr w:type="spellEnd"/>
      <w:r>
        <w:rPr>
          <w:b w:val="0"/>
          <w:sz w:val="24"/>
        </w:rPr>
        <w:t xml:space="preserve"> (right). Each panel shows a representative embryo during gastrulation where the posterior </w:t>
      </w:r>
      <w:r w:rsidR="000A74AE">
        <w:rPr>
          <w:b w:val="0"/>
          <w:sz w:val="24"/>
        </w:rPr>
        <w:t xml:space="preserve">midgut invagination </w:t>
      </w:r>
      <w:r>
        <w:rPr>
          <w:b w:val="0"/>
          <w:sz w:val="24"/>
        </w:rPr>
        <w:t>(</w:t>
      </w:r>
      <w:r w:rsidR="000A74AE">
        <w:rPr>
          <w:b w:val="0"/>
          <w:sz w:val="24"/>
        </w:rPr>
        <w:t xml:space="preserve">PMG invagination; </w:t>
      </w:r>
      <w:r>
        <w:rPr>
          <w:b w:val="0"/>
          <w:sz w:val="24"/>
        </w:rPr>
        <w:t xml:space="preserve">yellow highlight) and elongating ventral mesoderm tissue (red highlight) </w:t>
      </w:r>
      <w:r w:rsidR="000A74AE">
        <w:rPr>
          <w:b w:val="0"/>
          <w:sz w:val="24"/>
        </w:rPr>
        <w:t xml:space="preserve">are </w:t>
      </w:r>
      <w:r>
        <w:rPr>
          <w:b w:val="0"/>
          <w:sz w:val="24"/>
        </w:rPr>
        <w:t xml:space="preserve">marked. </w:t>
      </w:r>
      <w:r w:rsidR="000A74AE">
        <w:rPr>
          <w:b w:val="0"/>
          <w:sz w:val="24"/>
        </w:rPr>
        <w:t>Top row: a</w:t>
      </w:r>
      <w:r>
        <w:rPr>
          <w:b w:val="0"/>
          <w:sz w:val="24"/>
        </w:rPr>
        <w:t xml:space="preserve">ll three mutants lead to loss-of-function phenotypes in the dark, including a failure to undergo </w:t>
      </w:r>
      <w:r w:rsidR="000A74AE">
        <w:rPr>
          <w:b w:val="0"/>
          <w:sz w:val="24"/>
        </w:rPr>
        <w:t xml:space="preserve">PMG </w:t>
      </w:r>
      <w:r>
        <w:rPr>
          <w:b w:val="0"/>
          <w:sz w:val="24"/>
        </w:rPr>
        <w:t xml:space="preserve">invagination and </w:t>
      </w:r>
      <w:r w:rsidR="000A74AE">
        <w:rPr>
          <w:b w:val="0"/>
          <w:sz w:val="24"/>
        </w:rPr>
        <w:t xml:space="preserve">the appearance of </w:t>
      </w:r>
      <w:r>
        <w:rPr>
          <w:b w:val="0"/>
          <w:sz w:val="24"/>
        </w:rPr>
        <w:t xml:space="preserve">ectopic folds along the embryo’s ventral surface. </w:t>
      </w:r>
      <w:r w:rsidR="000A74AE">
        <w:rPr>
          <w:b w:val="0"/>
          <w:sz w:val="24"/>
        </w:rPr>
        <w:t>Middle row: p</w:t>
      </w:r>
      <w:r>
        <w:rPr>
          <w:b w:val="0"/>
          <w:sz w:val="24"/>
        </w:rPr>
        <w:t>osterior illumination rescues normal</w:t>
      </w:r>
      <w:r w:rsidR="000A74AE">
        <w:rPr>
          <w:b w:val="0"/>
          <w:sz w:val="24"/>
        </w:rPr>
        <w:t xml:space="preserve"> PMG invagination (yellow) and germ band elongation (red)</w:t>
      </w:r>
      <w:r>
        <w:rPr>
          <w:b w:val="0"/>
          <w:sz w:val="24"/>
        </w:rPr>
        <w:t xml:space="preserve"> in OptoSOS-</w:t>
      </w:r>
      <w:proofErr w:type="spellStart"/>
      <w:r>
        <w:rPr>
          <w:b w:val="0"/>
          <w:i/>
          <w:sz w:val="24"/>
        </w:rPr>
        <w:t>trk</w:t>
      </w:r>
      <w:proofErr w:type="spellEnd"/>
      <w:r>
        <w:rPr>
          <w:b w:val="0"/>
          <w:sz w:val="24"/>
        </w:rPr>
        <w:t xml:space="preserve"> and OptoSOS-</w:t>
      </w:r>
      <w:proofErr w:type="spellStart"/>
      <w:r>
        <w:rPr>
          <w:b w:val="0"/>
          <w:sz w:val="24"/>
        </w:rPr>
        <w:t>tor</w:t>
      </w:r>
      <w:r w:rsidRPr="005C3F06">
        <w:rPr>
          <w:b w:val="0"/>
          <w:sz w:val="24"/>
          <w:vertAlign w:val="superscript"/>
        </w:rPr>
        <w:t>RNAi</w:t>
      </w:r>
      <w:proofErr w:type="spellEnd"/>
      <w:r>
        <w:rPr>
          <w:b w:val="0"/>
          <w:sz w:val="24"/>
        </w:rPr>
        <w:t xml:space="preserve"> embryos</w:t>
      </w:r>
      <w:r w:rsidR="000A74AE">
        <w:rPr>
          <w:b w:val="0"/>
          <w:sz w:val="24"/>
        </w:rPr>
        <w:t xml:space="preserve">. </w:t>
      </w:r>
      <w:r>
        <w:rPr>
          <w:b w:val="0"/>
          <w:sz w:val="24"/>
        </w:rPr>
        <w:t>OptoSOS-</w:t>
      </w:r>
      <w:proofErr w:type="spellStart"/>
      <w:r>
        <w:rPr>
          <w:b w:val="0"/>
          <w:i/>
          <w:sz w:val="24"/>
        </w:rPr>
        <w:t>tsl</w:t>
      </w:r>
      <w:proofErr w:type="spellEnd"/>
      <w:r>
        <w:rPr>
          <w:b w:val="0"/>
          <w:sz w:val="24"/>
        </w:rPr>
        <w:t xml:space="preserve"> embryos</w:t>
      </w:r>
      <w:r w:rsidR="000A74AE">
        <w:rPr>
          <w:b w:val="0"/>
          <w:sz w:val="24"/>
        </w:rPr>
        <w:t xml:space="preserve"> still exhibit loss-of-function gastrulation phenotypes, including a lack of PMG invagination and ectopic folds</w:t>
      </w:r>
      <w:r>
        <w:rPr>
          <w:b w:val="0"/>
          <w:sz w:val="24"/>
        </w:rPr>
        <w:t xml:space="preserve">. </w:t>
      </w:r>
      <w:r w:rsidR="000A74AE">
        <w:rPr>
          <w:b w:val="0"/>
          <w:sz w:val="24"/>
        </w:rPr>
        <w:t>Bottom row: g</w:t>
      </w:r>
      <w:r>
        <w:rPr>
          <w:b w:val="0"/>
          <w:sz w:val="24"/>
        </w:rPr>
        <w:t xml:space="preserve">lobal illumination leads to the large-scale formation of ectopic </w:t>
      </w:r>
      <w:r w:rsidR="000A74AE">
        <w:rPr>
          <w:b w:val="0"/>
          <w:sz w:val="24"/>
        </w:rPr>
        <w:t xml:space="preserve">PMG and a massive contraction of </w:t>
      </w:r>
      <w:proofErr w:type="gramStart"/>
      <w:r w:rsidR="000A74AE">
        <w:rPr>
          <w:b w:val="0"/>
          <w:sz w:val="24"/>
        </w:rPr>
        <w:t>the majority of</w:t>
      </w:r>
      <w:proofErr w:type="gramEnd"/>
      <w:r w:rsidR="000A74AE">
        <w:rPr>
          <w:b w:val="0"/>
          <w:sz w:val="24"/>
        </w:rPr>
        <w:t xml:space="preserve"> the embryo </w:t>
      </w:r>
      <w:r>
        <w:rPr>
          <w:b w:val="0"/>
          <w:sz w:val="24"/>
        </w:rPr>
        <w:t>in OptoSOS-</w:t>
      </w:r>
      <w:proofErr w:type="spellStart"/>
      <w:r>
        <w:rPr>
          <w:b w:val="0"/>
          <w:i/>
          <w:sz w:val="24"/>
        </w:rPr>
        <w:t>trk</w:t>
      </w:r>
      <w:proofErr w:type="spellEnd"/>
      <w:r>
        <w:rPr>
          <w:b w:val="0"/>
          <w:sz w:val="24"/>
        </w:rPr>
        <w:t xml:space="preserve"> and OptoSOS-</w:t>
      </w:r>
      <w:proofErr w:type="spellStart"/>
      <w:r>
        <w:rPr>
          <w:b w:val="0"/>
          <w:sz w:val="24"/>
        </w:rPr>
        <w:t>tor</w:t>
      </w:r>
      <w:r w:rsidRPr="005C3F06">
        <w:rPr>
          <w:b w:val="0"/>
          <w:sz w:val="24"/>
          <w:vertAlign w:val="superscript"/>
        </w:rPr>
        <w:t>RNAi</w:t>
      </w:r>
      <w:proofErr w:type="spellEnd"/>
      <w:r>
        <w:rPr>
          <w:b w:val="0"/>
          <w:sz w:val="24"/>
        </w:rPr>
        <w:t xml:space="preserve"> embryos but not in OptoSOS-</w:t>
      </w:r>
      <w:proofErr w:type="spellStart"/>
      <w:r>
        <w:rPr>
          <w:b w:val="0"/>
          <w:i/>
          <w:sz w:val="24"/>
        </w:rPr>
        <w:t>tsl</w:t>
      </w:r>
      <w:proofErr w:type="spellEnd"/>
      <w:r>
        <w:rPr>
          <w:b w:val="0"/>
          <w:sz w:val="24"/>
        </w:rPr>
        <w:t xml:space="preserve"> embryos. These data suggest that the </w:t>
      </w:r>
      <w:proofErr w:type="spellStart"/>
      <w:r>
        <w:rPr>
          <w:b w:val="0"/>
          <w:i/>
          <w:sz w:val="24"/>
        </w:rPr>
        <w:t>tsl</w:t>
      </w:r>
      <w:proofErr w:type="spellEnd"/>
      <w:r>
        <w:rPr>
          <w:b w:val="0"/>
          <w:sz w:val="24"/>
        </w:rPr>
        <w:t xml:space="preserve"> allele exhibits additional defects in tissue morphogenesis independently of its role in specifying terminal fates.</w:t>
      </w:r>
    </w:p>
    <w:p w14:paraId="2CAD2DD9" w14:textId="77777777" w:rsidR="00D01F95" w:rsidRPr="00EB2C17" w:rsidRDefault="00D01F95" w:rsidP="00D01F95">
      <w:pPr>
        <w:pStyle w:val="Heading1"/>
        <w:spacing w:line="240" w:lineRule="auto"/>
        <w:jc w:val="left"/>
        <w:rPr>
          <w:b w:val="0"/>
          <w:sz w:val="24"/>
        </w:rPr>
      </w:pPr>
    </w:p>
    <w:p w14:paraId="4773699B" w14:textId="05E69F14" w:rsidR="00D01F95" w:rsidRDefault="00D01F95" w:rsidP="00D01F95">
      <w:pPr>
        <w:pStyle w:val="Heading1"/>
        <w:jc w:val="left"/>
        <w:rPr>
          <w:sz w:val="24"/>
        </w:rPr>
      </w:pPr>
      <w:r w:rsidRPr="002C3401">
        <w:rPr>
          <w:noProof/>
        </w:rPr>
        <w:lastRenderedPageBreak/>
        <w:drawing>
          <wp:inline distT="0" distB="0" distL="0" distR="0" wp14:anchorId="2E2B5A0F" wp14:editId="7B716F25">
            <wp:extent cx="4306824" cy="2039112"/>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06824" cy="2039112"/>
                    </a:xfrm>
                    <a:prstGeom prst="rect">
                      <a:avLst/>
                    </a:prstGeom>
                  </pic:spPr>
                </pic:pic>
              </a:graphicData>
            </a:graphic>
          </wp:inline>
        </w:drawing>
      </w:r>
    </w:p>
    <w:p w14:paraId="79EBBA15" w14:textId="2C44C3EE" w:rsidR="00D01F95" w:rsidRPr="0090099C" w:rsidRDefault="00D01F95" w:rsidP="00D01F95">
      <w:pPr>
        <w:pStyle w:val="Heading1"/>
        <w:spacing w:line="240" w:lineRule="auto"/>
        <w:jc w:val="left"/>
        <w:rPr>
          <w:sz w:val="24"/>
        </w:rPr>
      </w:pPr>
      <w:r w:rsidRPr="0090099C">
        <w:rPr>
          <w:sz w:val="24"/>
        </w:rPr>
        <w:t xml:space="preserve">Figure </w:t>
      </w:r>
      <w:r>
        <w:rPr>
          <w:sz w:val="24"/>
        </w:rPr>
        <w:t>S</w:t>
      </w:r>
      <w:r w:rsidRPr="0090099C">
        <w:rPr>
          <w:sz w:val="24"/>
        </w:rPr>
        <w:t xml:space="preserve">2: </w:t>
      </w:r>
      <w:r>
        <w:rPr>
          <w:sz w:val="24"/>
        </w:rPr>
        <w:t xml:space="preserve">Titrating Erk phosphorylation using different light stimulus schedules. </w:t>
      </w:r>
      <w:r w:rsidRPr="00541BEA">
        <w:rPr>
          <w:b w:val="0"/>
          <w:sz w:val="24"/>
        </w:rPr>
        <w:t>(</w:t>
      </w:r>
      <w:r>
        <w:rPr>
          <w:sz w:val="24"/>
        </w:rPr>
        <w:t>A</w:t>
      </w:r>
      <w:r w:rsidRPr="00541BEA">
        <w:rPr>
          <w:b w:val="0"/>
          <w:sz w:val="24"/>
        </w:rPr>
        <w:t>)</w:t>
      </w:r>
      <w:r>
        <w:rPr>
          <w:b w:val="0"/>
          <w:sz w:val="24"/>
        </w:rPr>
        <w:t xml:space="preserve"> To quantify Erk activity in response to different light cycles, nuclear cycle 12-14 OptoSOS embryos which had been illuminated for 1-hour prior under different conditions and then fixed and stained for dually phosphorylated Erk (</w:t>
      </w:r>
      <w:proofErr w:type="spellStart"/>
      <w:r w:rsidR="00B609DC">
        <w:rPr>
          <w:b w:val="0"/>
          <w:sz w:val="24"/>
        </w:rPr>
        <w:t>p</w:t>
      </w:r>
      <w:r>
        <w:rPr>
          <w:b w:val="0"/>
          <w:sz w:val="24"/>
        </w:rPr>
        <w:t>pErk</w:t>
      </w:r>
      <w:proofErr w:type="spellEnd"/>
      <w:r>
        <w:rPr>
          <w:b w:val="0"/>
          <w:sz w:val="24"/>
        </w:rPr>
        <w:t xml:space="preserve">). The level of </w:t>
      </w:r>
      <w:proofErr w:type="spellStart"/>
      <w:r w:rsidR="00B609DC">
        <w:rPr>
          <w:b w:val="0"/>
          <w:sz w:val="24"/>
        </w:rPr>
        <w:t>ppErk</w:t>
      </w:r>
      <w:proofErr w:type="spellEnd"/>
      <w:r w:rsidR="00B609DC">
        <w:rPr>
          <w:b w:val="0"/>
          <w:sz w:val="24"/>
        </w:rPr>
        <w:t xml:space="preserve"> </w:t>
      </w:r>
      <w:r>
        <w:rPr>
          <w:b w:val="0"/>
          <w:sz w:val="24"/>
        </w:rPr>
        <w:t xml:space="preserve">was quantified from an embryonic region far from the termini (middle most quarter of the embryo), so that the only contribution was due to illumination. The maximum level of </w:t>
      </w:r>
      <w:proofErr w:type="spellStart"/>
      <w:r w:rsidR="000B3A84">
        <w:rPr>
          <w:b w:val="0"/>
          <w:sz w:val="24"/>
        </w:rPr>
        <w:t>ppErk</w:t>
      </w:r>
      <w:proofErr w:type="spellEnd"/>
      <w:r>
        <w:rPr>
          <w:b w:val="0"/>
          <w:sz w:val="24"/>
        </w:rPr>
        <w:t xml:space="preserve"> at the anterior pole of wild-type embryos was quantified as a relative standard for </w:t>
      </w:r>
      <w:proofErr w:type="spellStart"/>
      <w:r w:rsidR="000B3A84">
        <w:rPr>
          <w:b w:val="0"/>
          <w:sz w:val="24"/>
        </w:rPr>
        <w:t>ppErk</w:t>
      </w:r>
      <w:proofErr w:type="spellEnd"/>
      <w:r w:rsidR="000B3A84">
        <w:rPr>
          <w:b w:val="0"/>
          <w:sz w:val="24"/>
        </w:rPr>
        <w:t xml:space="preserve"> </w:t>
      </w:r>
      <w:r>
        <w:rPr>
          <w:b w:val="0"/>
          <w:sz w:val="24"/>
        </w:rPr>
        <w:t>intensity.</w:t>
      </w:r>
      <w:r w:rsidR="008B5F4A">
        <w:rPr>
          <w:b w:val="0"/>
          <w:sz w:val="24"/>
        </w:rPr>
        <w:t xml:space="preserve"> A representative wild-type embryo</w:t>
      </w:r>
      <w:r w:rsidR="00874585">
        <w:rPr>
          <w:b w:val="0"/>
          <w:sz w:val="24"/>
        </w:rPr>
        <w:t xml:space="preserve"> exhibiting the normal terminal </w:t>
      </w:r>
      <w:proofErr w:type="spellStart"/>
      <w:r w:rsidR="00874585">
        <w:rPr>
          <w:b w:val="0"/>
          <w:sz w:val="24"/>
        </w:rPr>
        <w:t>ppErk</w:t>
      </w:r>
      <w:proofErr w:type="spellEnd"/>
      <w:r w:rsidR="00874585">
        <w:rPr>
          <w:b w:val="0"/>
          <w:sz w:val="24"/>
        </w:rPr>
        <w:t xml:space="preserve"> pattern is shown</w:t>
      </w:r>
      <w:r w:rsidR="008B5F4A">
        <w:rPr>
          <w:b w:val="0"/>
          <w:sz w:val="24"/>
        </w:rPr>
        <w:t xml:space="preserve">, reproduced from Figure 1A. </w:t>
      </w:r>
      <w:r>
        <w:rPr>
          <w:b w:val="0"/>
          <w:sz w:val="24"/>
        </w:rPr>
        <w:t>(</w:t>
      </w:r>
      <w:r w:rsidRPr="00541BEA">
        <w:rPr>
          <w:sz w:val="24"/>
        </w:rPr>
        <w:t>B</w:t>
      </w:r>
      <w:r>
        <w:rPr>
          <w:b w:val="0"/>
          <w:sz w:val="24"/>
        </w:rPr>
        <w:t xml:space="preserve">) Quantification of </w:t>
      </w:r>
      <w:proofErr w:type="spellStart"/>
      <w:r>
        <w:rPr>
          <w:b w:val="0"/>
          <w:sz w:val="24"/>
        </w:rPr>
        <w:t>dpErk</w:t>
      </w:r>
      <w:proofErr w:type="spellEnd"/>
      <w:r>
        <w:rPr>
          <w:b w:val="0"/>
          <w:sz w:val="24"/>
        </w:rPr>
        <w:t xml:space="preserve"> levels in embryos stimulated with different pulse cycles: continuous light, a 1 sec pulse every 20 sec, a 1 sec pulse every 60 sec, or constant darkness. Illumination at 1 sec every 20 seconds led to </w:t>
      </w:r>
      <w:proofErr w:type="spellStart"/>
      <w:r w:rsidR="000B3A84">
        <w:rPr>
          <w:b w:val="0"/>
          <w:sz w:val="24"/>
        </w:rPr>
        <w:t>pp</w:t>
      </w:r>
      <w:r>
        <w:rPr>
          <w:b w:val="0"/>
          <w:sz w:val="24"/>
        </w:rPr>
        <w:t>Erk</w:t>
      </w:r>
      <w:proofErr w:type="spellEnd"/>
      <w:r>
        <w:rPr>
          <w:b w:val="0"/>
          <w:sz w:val="24"/>
        </w:rPr>
        <w:t xml:space="preserve"> </w:t>
      </w:r>
      <w:r w:rsidR="000B3A84">
        <w:rPr>
          <w:b w:val="0"/>
          <w:sz w:val="24"/>
        </w:rPr>
        <w:t xml:space="preserve">levels </w:t>
      </w:r>
      <w:r>
        <w:rPr>
          <w:b w:val="0"/>
          <w:sz w:val="24"/>
        </w:rPr>
        <w:t xml:space="preserve">comparable to </w:t>
      </w:r>
      <w:r w:rsidR="000B3A84">
        <w:rPr>
          <w:b w:val="0"/>
          <w:sz w:val="24"/>
        </w:rPr>
        <w:t xml:space="preserve">the </w:t>
      </w:r>
      <w:r>
        <w:rPr>
          <w:b w:val="0"/>
          <w:sz w:val="24"/>
        </w:rPr>
        <w:t>maximum</w:t>
      </w:r>
      <w:r w:rsidR="000B3A84">
        <w:rPr>
          <w:b w:val="0"/>
          <w:sz w:val="24"/>
        </w:rPr>
        <w:t xml:space="preserve"> level in the wild-type terminal pattern</w:t>
      </w:r>
      <w:r>
        <w:rPr>
          <w:b w:val="0"/>
          <w:sz w:val="24"/>
        </w:rPr>
        <w:t xml:space="preserve">, whereas a 1 sec pulse every 60 sec drove steady-state </w:t>
      </w:r>
      <w:proofErr w:type="spellStart"/>
      <w:r w:rsidR="000B3A84">
        <w:rPr>
          <w:b w:val="0"/>
          <w:sz w:val="24"/>
        </w:rPr>
        <w:t>pp</w:t>
      </w:r>
      <w:r>
        <w:rPr>
          <w:b w:val="0"/>
          <w:sz w:val="24"/>
        </w:rPr>
        <w:t>Erk</w:t>
      </w:r>
      <w:proofErr w:type="spellEnd"/>
      <w:r>
        <w:rPr>
          <w:b w:val="0"/>
          <w:sz w:val="24"/>
        </w:rPr>
        <w:t xml:space="preserve"> levels at ~10% of the wild-type maximum. Error bars: standard deviation across spatial bins.</w:t>
      </w:r>
    </w:p>
    <w:p w14:paraId="634EAE04" w14:textId="77777777" w:rsidR="00D01F95" w:rsidRDefault="00D01F95" w:rsidP="00D01F95">
      <w:pPr>
        <w:pStyle w:val="Heading1"/>
        <w:jc w:val="left"/>
        <w:rPr>
          <w:sz w:val="24"/>
        </w:rPr>
      </w:pPr>
    </w:p>
    <w:p w14:paraId="5C76A8FE" w14:textId="77777777" w:rsidR="00D01F95" w:rsidRDefault="00D01F95" w:rsidP="00D01F95">
      <w:pPr>
        <w:jc w:val="left"/>
        <w:rPr>
          <w:b/>
          <w:bCs/>
          <w:kern w:val="36"/>
          <w:szCs w:val="48"/>
        </w:rPr>
      </w:pPr>
      <w:r>
        <w:br w:type="page"/>
      </w:r>
    </w:p>
    <w:p w14:paraId="4F3DF46F" w14:textId="77777777" w:rsidR="00D01F95" w:rsidRDefault="00D01F95" w:rsidP="00D01F95">
      <w:pPr>
        <w:pStyle w:val="Heading1"/>
        <w:jc w:val="left"/>
        <w:rPr>
          <w:sz w:val="24"/>
        </w:rPr>
      </w:pPr>
    </w:p>
    <w:p w14:paraId="16D73033" w14:textId="77777777" w:rsidR="00D01F95" w:rsidRDefault="00D01F95" w:rsidP="00D01F95">
      <w:pPr>
        <w:pStyle w:val="Heading1"/>
        <w:jc w:val="left"/>
        <w:rPr>
          <w:sz w:val="24"/>
        </w:rPr>
      </w:pPr>
      <w:r w:rsidRPr="00D23C0E">
        <w:rPr>
          <w:noProof/>
        </w:rPr>
        <w:drawing>
          <wp:inline distT="0" distB="0" distL="0" distR="0" wp14:anchorId="1310BB37" wp14:editId="03EAEC99">
            <wp:extent cx="5943600" cy="2133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2133600"/>
                    </a:xfrm>
                    <a:prstGeom prst="rect">
                      <a:avLst/>
                    </a:prstGeom>
                  </pic:spPr>
                </pic:pic>
              </a:graphicData>
            </a:graphic>
          </wp:inline>
        </w:drawing>
      </w:r>
    </w:p>
    <w:p w14:paraId="17AE5475" w14:textId="2E1CDA7F" w:rsidR="00D01F95" w:rsidRDefault="00D01F95" w:rsidP="00D01F95">
      <w:pPr>
        <w:pStyle w:val="Heading1"/>
        <w:spacing w:line="240" w:lineRule="auto"/>
        <w:jc w:val="left"/>
        <w:rPr>
          <w:b w:val="0"/>
          <w:sz w:val="24"/>
        </w:rPr>
      </w:pPr>
      <w:r w:rsidRPr="0090099C">
        <w:rPr>
          <w:sz w:val="24"/>
        </w:rPr>
        <w:t xml:space="preserve">Figure </w:t>
      </w:r>
      <w:r>
        <w:rPr>
          <w:sz w:val="24"/>
        </w:rPr>
        <w:t>S3</w:t>
      </w:r>
      <w:r w:rsidRPr="0090099C">
        <w:rPr>
          <w:sz w:val="24"/>
        </w:rPr>
        <w:t xml:space="preserve">: Programming of tail structures at low Erk levels. </w:t>
      </w:r>
      <w:r w:rsidRPr="00747A69">
        <w:rPr>
          <w:b w:val="0"/>
          <w:sz w:val="24"/>
        </w:rPr>
        <w:t>(</w:t>
      </w:r>
      <w:r w:rsidRPr="0090099C">
        <w:rPr>
          <w:sz w:val="24"/>
        </w:rPr>
        <w:t>A</w:t>
      </w:r>
      <w:r w:rsidRPr="00747A69">
        <w:rPr>
          <w:b w:val="0"/>
          <w:sz w:val="24"/>
        </w:rPr>
        <w:t>)</w:t>
      </w:r>
      <w:r w:rsidRPr="0090099C">
        <w:rPr>
          <w:sz w:val="24"/>
        </w:rPr>
        <w:t xml:space="preserve"> </w:t>
      </w:r>
      <w:r>
        <w:rPr>
          <w:b w:val="0"/>
          <w:sz w:val="24"/>
        </w:rPr>
        <w:t xml:space="preserve">Assessing the effects of short-duration and low-intensity illumination on OptoSOS embryos with intact terminal signaling. Embryos were stimulated with identical light stimuli to those used for tail structure rescue in </w:t>
      </w:r>
      <w:r>
        <w:rPr>
          <w:sz w:val="24"/>
        </w:rPr>
        <w:t>Figure 4</w:t>
      </w:r>
      <w:r>
        <w:rPr>
          <w:b w:val="0"/>
          <w:sz w:val="24"/>
        </w:rPr>
        <w:t xml:space="preserve"> and the fraction of normal embryos was assessed by cuticle preparation.</w:t>
      </w:r>
      <w:r w:rsidRPr="0090099C">
        <w:rPr>
          <w:b w:val="0"/>
          <w:sz w:val="24"/>
        </w:rPr>
        <w:t xml:space="preserve"> </w:t>
      </w:r>
      <w:r>
        <w:rPr>
          <w:b w:val="0"/>
          <w:sz w:val="24"/>
        </w:rPr>
        <w:t xml:space="preserve">“Dim” light indicates a 1 sec light pulse every 120 sec, expected to lead to Erk activity &lt;10% of maximal levels (see </w:t>
      </w:r>
      <w:r w:rsidRPr="00747A69">
        <w:rPr>
          <w:sz w:val="24"/>
        </w:rPr>
        <w:t>Figure S2</w:t>
      </w:r>
      <w:r>
        <w:rPr>
          <w:b w:val="0"/>
          <w:sz w:val="24"/>
        </w:rPr>
        <w:t xml:space="preserve">). </w:t>
      </w:r>
      <w:r w:rsidRPr="0090099C">
        <w:rPr>
          <w:b w:val="0"/>
          <w:sz w:val="24"/>
        </w:rPr>
        <w:t>(</w:t>
      </w:r>
      <w:r w:rsidRPr="0090099C">
        <w:rPr>
          <w:sz w:val="24"/>
        </w:rPr>
        <w:t>B</w:t>
      </w:r>
      <w:r w:rsidRPr="0090099C">
        <w:rPr>
          <w:b w:val="0"/>
          <w:sz w:val="24"/>
        </w:rPr>
        <w:t xml:space="preserve">) </w:t>
      </w:r>
      <w:r>
        <w:rPr>
          <w:b w:val="0"/>
          <w:sz w:val="24"/>
        </w:rPr>
        <w:t>Schematic of experiment to define the time window during which tail structures are specified. Embryos were collected over a 30 min period, incubated in the dark for varying amounts of time, and then globally illuminated with a 5 min light pulse. Cuticle preparations were then used to assess the formation of tail structures at the end of embryogenesis. (</w:t>
      </w:r>
      <w:r w:rsidRPr="00747A69">
        <w:rPr>
          <w:sz w:val="24"/>
        </w:rPr>
        <w:t>C</w:t>
      </w:r>
      <w:r>
        <w:rPr>
          <w:b w:val="0"/>
          <w:sz w:val="24"/>
        </w:rPr>
        <w:t xml:space="preserve">) The fraction of embryos with normal tail structures was defined in each 30 min collection window, with </w:t>
      </w:r>
      <w:r w:rsidR="000B3A84">
        <w:rPr>
          <w:b w:val="0"/>
          <w:sz w:val="24"/>
        </w:rPr>
        <w:t>most</w:t>
      </w:r>
      <w:r>
        <w:rPr>
          <w:b w:val="0"/>
          <w:sz w:val="24"/>
        </w:rPr>
        <w:t xml:space="preserve"> embryos harboring tails when stimulated in a 1 h window, 90-150 min after fertilization. </w:t>
      </w:r>
    </w:p>
    <w:p w14:paraId="15EAB7D1" w14:textId="77777777" w:rsidR="00D01F95" w:rsidRDefault="00D01F95" w:rsidP="00D01F95">
      <w:pPr>
        <w:pStyle w:val="Heading1"/>
        <w:jc w:val="left"/>
        <w:rPr>
          <w:b w:val="0"/>
          <w:sz w:val="24"/>
        </w:rPr>
      </w:pPr>
    </w:p>
    <w:p w14:paraId="689A7FF3" w14:textId="77777777" w:rsidR="00D01F95" w:rsidRDefault="00D01F95" w:rsidP="00D01F95">
      <w:pPr>
        <w:jc w:val="left"/>
        <w:rPr>
          <w:b/>
          <w:bCs/>
          <w:kern w:val="36"/>
          <w:szCs w:val="48"/>
        </w:rPr>
      </w:pPr>
      <w:r>
        <w:br w:type="page"/>
      </w:r>
    </w:p>
    <w:p w14:paraId="0A2B81DF" w14:textId="77777777" w:rsidR="00D01F95" w:rsidRDefault="00D01F95" w:rsidP="00D01F95">
      <w:pPr>
        <w:pStyle w:val="Heading1"/>
        <w:jc w:val="left"/>
        <w:rPr>
          <w:sz w:val="24"/>
        </w:rPr>
      </w:pPr>
      <w:r w:rsidRPr="002C3401">
        <w:rPr>
          <w:noProof/>
        </w:rPr>
        <w:lastRenderedPageBreak/>
        <w:drawing>
          <wp:inline distT="0" distB="0" distL="0" distR="0" wp14:anchorId="66836539" wp14:editId="59CF2C06">
            <wp:extent cx="5833872" cy="4005072"/>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33872" cy="4005072"/>
                    </a:xfrm>
                    <a:prstGeom prst="rect">
                      <a:avLst/>
                    </a:prstGeom>
                  </pic:spPr>
                </pic:pic>
              </a:graphicData>
            </a:graphic>
          </wp:inline>
        </w:drawing>
      </w:r>
    </w:p>
    <w:p w14:paraId="4221ED67" w14:textId="77777777" w:rsidR="00D01F95" w:rsidRDefault="00D01F95" w:rsidP="00D01F95">
      <w:pPr>
        <w:pStyle w:val="Heading1"/>
        <w:jc w:val="left"/>
        <w:rPr>
          <w:sz w:val="24"/>
        </w:rPr>
      </w:pPr>
    </w:p>
    <w:p w14:paraId="2A9D5466" w14:textId="77777777" w:rsidR="00D01F95" w:rsidRPr="00270E5C" w:rsidRDefault="00D01F95" w:rsidP="00D01F95">
      <w:pPr>
        <w:pStyle w:val="Heading1"/>
        <w:spacing w:line="240" w:lineRule="auto"/>
        <w:jc w:val="left"/>
        <w:rPr>
          <w:b w:val="0"/>
          <w:sz w:val="24"/>
        </w:rPr>
      </w:pPr>
      <w:r>
        <w:rPr>
          <w:sz w:val="24"/>
        </w:rPr>
        <w:t>Figure S4</w:t>
      </w:r>
      <w:r w:rsidRPr="00247F3B">
        <w:rPr>
          <w:sz w:val="24"/>
        </w:rPr>
        <w:t xml:space="preserve">: </w:t>
      </w:r>
      <w:r w:rsidRPr="00270E5C">
        <w:rPr>
          <w:sz w:val="24"/>
        </w:rPr>
        <w:t>Tissue morphogenesis is robust to variations in terminal pattern width.</w:t>
      </w:r>
      <w:r w:rsidRPr="00270E5C">
        <w:rPr>
          <w:b w:val="0"/>
          <w:sz w:val="24"/>
        </w:rPr>
        <w:t xml:space="preserve"> </w:t>
      </w:r>
      <w:r>
        <w:rPr>
          <w:b w:val="0"/>
          <w:sz w:val="24"/>
        </w:rPr>
        <w:t>(</w:t>
      </w:r>
      <w:r w:rsidRPr="00270E5C">
        <w:rPr>
          <w:sz w:val="24"/>
        </w:rPr>
        <w:t>A</w:t>
      </w:r>
      <w:r w:rsidRPr="00270E5C">
        <w:rPr>
          <w:b w:val="0"/>
          <w:sz w:val="24"/>
        </w:rPr>
        <w:t xml:space="preserve">) Images of </w:t>
      </w:r>
      <w:r>
        <w:rPr>
          <w:b w:val="0"/>
          <w:sz w:val="24"/>
        </w:rPr>
        <w:t xml:space="preserve">gastrulating </w:t>
      </w:r>
      <w:r w:rsidRPr="00270E5C">
        <w:rPr>
          <w:b w:val="0"/>
          <w:sz w:val="24"/>
        </w:rPr>
        <w:t xml:space="preserve">wild-type </w:t>
      </w:r>
      <w:r>
        <w:rPr>
          <w:b w:val="0"/>
          <w:sz w:val="24"/>
        </w:rPr>
        <w:t xml:space="preserve">embryos and </w:t>
      </w:r>
      <w:r w:rsidRPr="00270E5C">
        <w:rPr>
          <w:b w:val="0"/>
          <w:sz w:val="24"/>
        </w:rPr>
        <w:t>OptoSOS-</w:t>
      </w:r>
      <w:proofErr w:type="spellStart"/>
      <w:r w:rsidRPr="00270E5C">
        <w:rPr>
          <w:b w:val="0"/>
          <w:i/>
          <w:sz w:val="24"/>
        </w:rPr>
        <w:t>trk</w:t>
      </w:r>
      <w:proofErr w:type="spellEnd"/>
      <w:r w:rsidRPr="00270E5C">
        <w:rPr>
          <w:b w:val="0"/>
          <w:sz w:val="24"/>
        </w:rPr>
        <w:t xml:space="preserve"> embryos</w:t>
      </w:r>
      <w:r>
        <w:rPr>
          <w:b w:val="0"/>
          <w:sz w:val="24"/>
        </w:rPr>
        <w:t xml:space="preserve"> that have been stimulated with different illumination widths at the posterior pole</w:t>
      </w:r>
      <w:r w:rsidRPr="00270E5C">
        <w:rPr>
          <w:b w:val="0"/>
          <w:sz w:val="24"/>
        </w:rPr>
        <w:t xml:space="preserve">. Yellow </w:t>
      </w:r>
      <w:r>
        <w:rPr>
          <w:b w:val="0"/>
          <w:sz w:val="24"/>
        </w:rPr>
        <w:t xml:space="preserve">highlighted regions </w:t>
      </w:r>
      <w:r w:rsidRPr="00270E5C">
        <w:rPr>
          <w:b w:val="0"/>
          <w:sz w:val="24"/>
        </w:rPr>
        <w:t xml:space="preserve">indicate </w:t>
      </w:r>
      <w:r>
        <w:rPr>
          <w:b w:val="0"/>
          <w:sz w:val="24"/>
        </w:rPr>
        <w:t xml:space="preserve">posterior endoderm </w:t>
      </w:r>
      <w:r w:rsidRPr="00270E5C">
        <w:rPr>
          <w:b w:val="0"/>
          <w:sz w:val="24"/>
        </w:rPr>
        <w:t xml:space="preserve">invagination, which expands as illumination width is increased. </w:t>
      </w:r>
      <w:r>
        <w:rPr>
          <w:b w:val="0"/>
          <w:sz w:val="24"/>
        </w:rPr>
        <w:t xml:space="preserve">Red highlighted regions indicate the elongating germ band tissue, which buckles in loss-of-function (LOF) embryos. </w:t>
      </w:r>
      <w:r w:rsidRPr="00270E5C">
        <w:rPr>
          <w:b w:val="0"/>
          <w:sz w:val="24"/>
        </w:rPr>
        <w:t>(</w:t>
      </w:r>
      <w:r w:rsidRPr="00270E5C">
        <w:rPr>
          <w:sz w:val="24"/>
        </w:rPr>
        <w:t>B</w:t>
      </w:r>
      <w:r>
        <w:rPr>
          <w:sz w:val="24"/>
        </w:rPr>
        <w:t>-C</w:t>
      </w:r>
      <w:r w:rsidRPr="00270E5C">
        <w:rPr>
          <w:b w:val="0"/>
          <w:sz w:val="24"/>
        </w:rPr>
        <w:t xml:space="preserve">) Quantification </w:t>
      </w:r>
      <w:r>
        <w:rPr>
          <w:b w:val="0"/>
          <w:sz w:val="24"/>
        </w:rPr>
        <w:t xml:space="preserve">of posterior endoderm </w:t>
      </w:r>
      <w:r w:rsidRPr="00270E5C">
        <w:rPr>
          <w:b w:val="0"/>
          <w:sz w:val="24"/>
        </w:rPr>
        <w:t xml:space="preserve">perimeter </w:t>
      </w:r>
      <w:r>
        <w:rPr>
          <w:b w:val="0"/>
          <w:sz w:val="24"/>
        </w:rPr>
        <w:t>(</w:t>
      </w:r>
      <w:r w:rsidRPr="00270E5C">
        <w:rPr>
          <w:sz w:val="24"/>
        </w:rPr>
        <w:t>B</w:t>
      </w:r>
      <w:r>
        <w:rPr>
          <w:b w:val="0"/>
          <w:sz w:val="24"/>
        </w:rPr>
        <w:t>) and germ band elongation length (</w:t>
      </w:r>
      <w:r w:rsidRPr="00270E5C">
        <w:rPr>
          <w:sz w:val="24"/>
        </w:rPr>
        <w:t>C</w:t>
      </w:r>
      <w:r>
        <w:rPr>
          <w:b w:val="0"/>
          <w:sz w:val="24"/>
        </w:rPr>
        <w:t xml:space="preserve">) </w:t>
      </w:r>
      <w:r w:rsidRPr="00270E5C">
        <w:rPr>
          <w:b w:val="0"/>
          <w:sz w:val="24"/>
        </w:rPr>
        <w:t xml:space="preserve">as a function of the illumination width from the posterior pole. </w:t>
      </w:r>
      <w:r>
        <w:rPr>
          <w:b w:val="0"/>
          <w:sz w:val="24"/>
        </w:rPr>
        <w:t xml:space="preserve">For some embryos (yellow triangles), posterior </w:t>
      </w:r>
      <w:r w:rsidRPr="00270E5C">
        <w:rPr>
          <w:b w:val="0"/>
          <w:sz w:val="24"/>
        </w:rPr>
        <w:t>contraction was so large as to completely disrupt</w:t>
      </w:r>
      <w:r>
        <w:rPr>
          <w:b w:val="0"/>
          <w:sz w:val="24"/>
        </w:rPr>
        <w:t xml:space="preserve"> germ band elongation, a strong gain-of-function (GOF) phenotype</w:t>
      </w:r>
      <w:r w:rsidRPr="00270E5C">
        <w:rPr>
          <w:b w:val="0"/>
          <w:sz w:val="24"/>
        </w:rPr>
        <w:t xml:space="preserve">. </w:t>
      </w:r>
      <w:r>
        <w:rPr>
          <w:b w:val="0"/>
          <w:sz w:val="24"/>
        </w:rPr>
        <w:t xml:space="preserve">For others (red squares), no posterior contraction occurred, leading to loss-of-function (LOF) failure to extend a germ band at all. For both </w:t>
      </w:r>
      <w:r w:rsidRPr="00270E5C">
        <w:rPr>
          <w:sz w:val="24"/>
        </w:rPr>
        <w:t>B-C</w:t>
      </w:r>
      <w:r>
        <w:rPr>
          <w:b w:val="0"/>
          <w:sz w:val="24"/>
        </w:rPr>
        <w:t>, the s</w:t>
      </w:r>
      <w:r w:rsidRPr="00270E5C">
        <w:rPr>
          <w:b w:val="0"/>
          <w:sz w:val="24"/>
        </w:rPr>
        <w:t xml:space="preserve">haded region indicates the normal wild-type </w:t>
      </w:r>
      <w:r>
        <w:rPr>
          <w:b w:val="0"/>
          <w:sz w:val="24"/>
        </w:rPr>
        <w:t xml:space="preserve">size </w:t>
      </w:r>
      <w:r w:rsidRPr="00270E5C">
        <w:rPr>
          <w:b w:val="0"/>
          <w:sz w:val="24"/>
        </w:rPr>
        <w:t xml:space="preserve">(mean +/- 95% confidence interval), </w:t>
      </w:r>
      <w:r>
        <w:rPr>
          <w:b w:val="0"/>
          <w:sz w:val="24"/>
        </w:rPr>
        <w:t xml:space="preserve">quantified </w:t>
      </w:r>
      <w:r w:rsidRPr="00270E5C">
        <w:rPr>
          <w:b w:val="0"/>
          <w:sz w:val="24"/>
        </w:rPr>
        <w:t xml:space="preserve">from 50 wild-type embryos. </w:t>
      </w:r>
    </w:p>
    <w:p w14:paraId="70BB8792" w14:textId="77777777" w:rsidR="00D01F95" w:rsidRDefault="00D01F95" w:rsidP="00D01F95">
      <w:pPr>
        <w:pStyle w:val="Heading1"/>
        <w:jc w:val="left"/>
        <w:rPr>
          <w:sz w:val="24"/>
        </w:rPr>
      </w:pPr>
    </w:p>
    <w:p w14:paraId="654CE6EB" w14:textId="77777777" w:rsidR="00D01F95" w:rsidRDefault="00D01F95" w:rsidP="00D01F95">
      <w:pPr>
        <w:jc w:val="left"/>
        <w:rPr>
          <w:b/>
          <w:bCs/>
          <w:kern w:val="36"/>
          <w:szCs w:val="48"/>
        </w:rPr>
      </w:pPr>
      <w:r>
        <w:br w:type="page"/>
      </w:r>
    </w:p>
    <w:p w14:paraId="5243C160" w14:textId="77777777" w:rsidR="00D01F95" w:rsidRPr="00CC69B9" w:rsidRDefault="00D01F95" w:rsidP="00D01F95">
      <w:pPr>
        <w:pStyle w:val="Heading1"/>
        <w:spacing w:line="240" w:lineRule="auto"/>
        <w:jc w:val="left"/>
        <w:rPr>
          <w:b w:val="0"/>
          <w:sz w:val="24"/>
        </w:rPr>
      </w:pPr>
      <w:r>
        <w:rPr>
          <w:sz w:val="24"/>
        </w:rPr>
        <w:lastRenderedPageBreak/>
        <w:t xml:space="preserve">Supplementary Table 1: </w:t>
      </w:r>
      <w:r w:rsidRPr="00176B9B">
        <w:rPr>
          <w:sz w:val="24"/>
        </w:rPr>
        <w:t>Num</w:t>
      </w:r>
      <w:r w:rsidRPr="00CC69B9">
        <w:rPr>
          <w:sz w:val="24"/>
        </w:rPr>
        <w:t xml:space="preserve">ber of </w:t>
      </w:r>
      <w:r>
        <w:rPr>
          <w:sz w:val="24"/>
        </w:rPr>
        <w:t xml:space="preserve">embryos quantified in each </w:t>
      </w:r>
      <w:r w:rsidRPr="00CC69B9">
        <w:rPr>
          <w:sz w:val="24"/>
        </w:rPr>
        <w:t>experiment</w:t>
      </w:r>
      <w:r>
        <w:rPr>
          <w:sz w:val="24"/>
        </w:rPr>
        <w:t xml:space="preserve">. </w:t>
      </w:r>
      <w:r>
        <w:rPr>
          <w:b w:val="0"/>
          <w:sz w:val="24"/>
        </w:rPr>
        <w:t>Comma-separated numbers indicate the number of embryos quantified in each experimental condition, from left to right as indicated in the corresponding figure.</w:t>
      </w:r>
    </w:p>
    <w:p w14:paraId="1E2E0A6B" w14:textId="77777777" w:rsidR="00D01F95" w:rsidRPr="00CC69B9" w:rsidRDefault="00D01F95" w:rsidP="00D01F95">
      <w:pPr>
        <w:pStyle w:val="Heading1"/>
        <w:jc w:val="left"/>
        <w:rPr>
          <w:b w:val="0"/>
          <w:bCs/>
          <w:sz w:val="24"/>
        </w:rPr>
      </w:pPr>
    </w:p>
    <w:tbl>
      <w:tblPr>
        <w:tblStyle w:val="TableGrid"/>
        <w:tblW w:w="0" w:type="auto"/>
        <w:tblInd w:w="163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3"/>
        <w:gridCol w:w="4067"/>
      </w:tblGrid>
      <w:tr w:rsidR="00D01F95" w14:paraId="11BD2F56" w14:textId="77777777" w:rsidTr="009D7B63">
        <w:trPr>
          <w:trHeight w:val="242"/>
        </w:trPr>
        <w:tc>
          <w:tcPr>
            <w:tcW w:w="2053" w:type="dxa"/>
            <w:tcBorders>
              <w:top w:val="nil"/>
              <w:bottom w:val="single" w:sz="8" w:space="0" w:color="auto"/>
            </w:tcBorders>
          </w:tcPr>
          <w:p w14:paraId="6752641D" w14:textId="77777777" w:rsidR="00D01F95" w:rsidRPr="00CC69B9" w:rsidRDefault="00D01F95" w:rsidP="00D01F95">
            <w:pPr>
              <w:spacing w:line="360" w:lineRule="auto"/>
              <w:jc w:val="left"/>
              <w:rPr>
                <w:b/>
                <w:bCs/>
                <w:sz w:val="26"/>
                <w:szCs w:val="26"/>
              </w:rPr>
            </w:pPr>
            <w:r w:rsidRPr="00CC69B9">
              <w:rPr>
                <w:b/>
                <w:bCs/>
                <w:sz w:val="26"/>
                <w:szCs w:val="26"/>
              </w:rPr>
              <w:t>Figure</w:t>
            </w:r>
          </w:p>
        </w:tc>
        <w:tc>
          <w:tcPr>
            <w:tcW w:w="4067" w:type="dxa"/>
            <w:tcBorders>
              <w:top w:val="nil"/>
              <w:bottom w:val="single" w:sz="8" w:space="0" w:color="auto"/>
            </w:tcBorders>
          </w:tcPr>
          <w:p w14:paraId="5ED7A40B" w14:textId="77777777" w:rsidR="00D01F95" w:rsidRPr="00CC69B9" w:rsidRDefault="00D01F95" w:rsidP="00D01F95">
            <w:pPr>
              <w:spacing w:line="360" w:lineRule="auto"/>
              <w:jc w:val="left"/>
              <w:rPr>
                <w:b/>
                <w:bCs/>
                <w:sz w:val="26"/>
                <w:szCs w:val="26"/>
              </w:rPr>
            </w:pPr>
            <w:r w:rsidRPr="00CC69B9">
              <w:rPr>
                <w:b/>
                <w:bCs/>
                <w:sz w:val="26"/>
                <w:szCs w:val="26"/>
              </w:rPr>
              <w:t># of embryos per condition</w:t>
            </w:r>
          </w:p>
        </w:tc>
      </w:tr>
      <w:tr w:rsidR="00D01F95" w14:paraId="0226C933" w14:textId="77777777" w:rsidTr="009D7B63">
        <w:trPr>
          <w:trHeight w:val="469"/>
        </w:trPr>
        <w:tc>
          <w:tcPr>
            <w:tcW w:w="2053" w:type="dxa"/>
            <w:tcBorders>
              <w:top w:val="single" w:sz="8" w:space="0" w:color="auto"/>
            </w:tcBorders>
          </w:tcPr>
          <w:p w14:paraId="21CDBAF4" w14:textId="079D92D9" w:rsidR="00D01F95" w:rsidRPr="00CC69B9" w:rsidRDefault="00D2487B" w:rsidP="00D01F95">
            <w:pPr>
              <w:spacing w:line="360" w:lineRule="auto"/>
              <w:jc w:val="left"/>
              <w:rPr>
                <w:sz w:val="26"/>
                <w:szCs w:val="26"/>
              </w:rPr>
            </w:pPr>
            <w:r>
              <w:rPr>
                <w:sz w:val="26"/>
                <w:szCs w:val="26"/>
              </w:rPr>
              <w:t>4</w:t>
            </w:r>
            <w:r w:rsidR="00D01F95" w:rsidRPr="00CC69B9">
              <w:rPr>
                <w:sz w:val="26"/>
                <w:szCs w:val="26"/>
              </w:rPr>
              <w:t>A</w:t>
            </w:r>
          </w:p>
        </w:tc>
        <w:tc>
          <w:tcPr>
            <w:tcW w:w="4067" w:type="dxa"/>
            <w:tcBorders>
              <w:top w:val="single" w:sz="8" w:space="0" w:color="auto"/>
            </w:tcBorders>
          </w:tcPr>
          <w:p w14:paraId="6C89EBC5" w14:textId="77777777" w:rsidR="00D01F95" w:rsidRPr="00CC69B9" w:rsidRDefault="00D01F95" w:rsidP="00D01F95">
            <w:pPr>
              <w:spacing w:line="360" w:lineRule="auto"/>
              <w:jc w:val="left"/>
              <w:rPr>
                <w:sz w:val="26"/>
                <w:szCs w:val="26"/>
              </w:rPr>
            </w:pPr>
            <w:r w:rsidRPr="00CC69B9">
              <w:rPr>
                <w:sz w:val="26"/>
                <w:szCs w:val="26"/>
              </w:rPr>
              <w:t>204, 90</w:t>
            </w:r>
            <w:r>
              <w:rPr>
                <w:sz w:val="26"/>
                <w:szCs w:val="26"/>
              </w:rPr>
              <w:t xml:space="preserve">, </w:t>
            </w:r>
            <w:r w:rsidRPr="00CC69B9">
              <w:rPr>
                <w:sz w:val="26"/>
                <w:szCs w:val="26"/>
              </w:rPr>
              <w:t>68</w:t>
            </w:r>
          </w:p>
        </w:tc>
      </w:tr>
      <w:tr w:rsidR="00D01F95" w14:paraId="3E9BD1B9" w14:textId="77777777" w:rsidTr="009D7B63">
        <w:trPr>
          <w:trHeight w:val="469"/>
        </w:trPr>
        <w:tc>
          <w:tcPr>
            <w:tcW w:w="2053" w:type="dxa"/>
          </w:tcPr>
          <w:p w14:paraId="25015AE8" w14:textId="6C049D24" w:rsidR="00D01F95" w:rsidRPr="00CC69B9" w:rsidRDefault="00D2487B" w:rsidP="00D01F95">
            <w:pPr>
              <w:spacing w:line="360" w:lineRule="auto"/>
              <w:jc w:val="left"/>
              <w:rPr>
                <w:sz w:val="26"/>
                <w:szCs w:val="26"/>
              </w:rPr>
            </w:pPr>
            <w:r>
              <w:rPr>
                <w:sz w:val="26"/>
                <w:szCs w:val="26"/>
              </w:rPr>
              <w:t>4</w:t>
            </w:r>
            <w:r w:rsidR="00D01F95" w:rsidRPr="00CC69B9">
              <w:rPr>
                <w:sz w:val="26"/>
                <w:szCs w:val="26"/>
              </w:rPr>
              <w:t>B</w:t>
            </w:r>
          </w:p>
        </w:tc>
        <w:tc>
          <w:tcPr>
            <w:tcW w:w="4067" w:type="dxa"/>
          </w:tcPr>
          <w:p w14:paraId="400944A9" w14:textId="77777777" w:rsidR="00D01F95" w:rsidRPr="00CC69B9" w:rsidRDefault="00D01F95" w:rsidP="00D01F95">
            <w:pPr>
              <w:spacing w:line="360" w:lineRule="auto"/>
              <w:jc w:val="left"/>
              <w:rPr>
                <w:sz w:val="26"/>
                <w:szCs w:val="26"/>
              </w:rPr>
            </w:pPr>
            <w:r w:rsidRPr="00CC69B9">
              <w:rPr>
                <w:sz w:val="26"/>
                <w:szCs w:val="26"/>
              </w:rPr>
              <w:t>109,</w:t>
            </w:r>
            <w:r>
              <w:rPr>
                <w:sz w:val="26"/>
                <w:szCs w:val="26"/>
              </w:rPr>
              <w:t xml:space="preserve"> </w:t>
            </w:r>
            <w:r w:rsidRPr="00CC69B9">
              <w:rPr>
                <w:sz w:val="26"/>
                <w:szCs w:val="26"/>
              </w:rPr>
              <w:t>172,</w:t>
            </w:r>
            <w:r>
              <w:rPr>
                <w:sz w:val="26"/>
                <w:szCs w:val="26"/>
              </w:rPr>
              <w:t xml:space="preserve"> </w:t>
            </w:r>
            <w:r w:rsidRPr="00CC69B9">
              <w:rPr>
                <w:sz w:val="26"/>
                <w:szCs w:val="26"/>
              </w:rPr>
              <w:t>9</w:t>
            </w:r>
          </w:p>
        </w:tc>
      </w:tr>
      <w:tr w:rsidR="00D01F95" w14:paraId="20EEA7F4" w14:textId="77777777" w:rsidTr="009D7B63">
        <w:trPr>
          <w:trHeight w:val="469"/>
        </w:trPr>
        <w:tc>
          <w:tcPr>
            <w:tcW w:w="2053" w:type="dxa"/>
          </w:tcPr>
          <w:p w14:paraId="7AC9873C" w14:textId="01D76553" w:rsidR="00D01F95" w:rsidRPr="00CC69B9" w:rsidRDefault="00D2487B" w:rsidP="00D01F95">
            <w:pPr>
              <w:spacing w:line="360" w:lineRule="auto"/>
              <w:jc w:val="left"/>
              <w:rPr>
                <w:sz w:val="26"/>
                <w:szCs w:val="26"/>
              </w:rPr>
            </w:pPr>
            <w:r>
              <w:rPr>
                <w:sz w:val="26"/>
                <w:szCs w:val="26"/>
              </w:rPr>
              <w:t>4</w:t>
            </w:r>
            <w:r w:rsidR="00D01F95" w:rsidRPr="00CC69B9">
              <w:rPr>
                <w:sz w:val="26"/>
                <w:szCs w:val="26"/>
              </w:rPr>
              <w:t>C</w:t>
            </w:r>
          </w:p>
        </w:tc>
        <w:tc>
          <w:tcPr>
            <w:tcW w:w="4067" w:type="dxa"/>
          </w:tcPr>
          <w:p w14:paraId="2056119E" w14:textId="77777777" w:rsidR="00D01F95" w:rsidRPr="00CC69B9" w:rsidRDefault="00D01F95" w:rsidP="00D01F95">
            <w:pPr>
              <w:spacing w:line="360" w:lineRule="auto"/>
              <w:jc w:val="left"/>
              <w:rPr>
                <w:sz w:val="26"/>
                <w:szCs w:val="26"/>
              </w:rPr>
            </w:pPr>
            <w:r w:rsidRPr="00CC69B9">
              <w:rPr>
                <w:sz w:val="26"/>
                <w:szCs w:val="26"/>
              </w:rPr>
              <w:t>8, 43, 26, 7, 4, 30</w:t>
            </w:r>
          </w:p>
        </w:tc>
      </w:tr>
      <w:tr w:rsidR="00D01F95" w14:paraId="450A079D" w14:textId="77777777" w:rsidTr="009D7B63">
        <w:trPr>
          <w:trHeight w:val="469"/>
        </w:trPr>
        <w:tc>
          <w:tcPr>
            <w:tcW w:w="2053" w:type="dxa"/>
          </w:tcPr>
          <w:p w14:paraId="7EADEF0A" w14:textId="0125164C" w:rsidR="00D01F95" w:rsidRPr="00CC69B9" w:rsidRDefault="00D2487B" w:rsidP="00D01F95">
            <w:pPr>
              <w:spacing w:line="360" w:lineRule="auto"/>
              <w:jc w:val="left"/>
              <w:rPr>
                <w:sz w:val="26"/>
                <w:szCs w:val="26"/>
              </w:rPr>
            </w:pPr>
            <w:r>
              <w:rPr>
                <w:sz w:val="26"/>
                <w:szCs w:val="26"/>
              </w:rPr>
              <w:t>5</w:t>
            </w:r>
            <w:r w:rsidR="00D01F95" w:rsidRPr="00CC69B9">
              <w:rPr>
                <w:sz w:val="26"/>
                <w:szCs w:val="26"/>
              </w:rPr>
              <w:t>B</w:t>
            </w:r>
          </w:p>
        </w:tc>
        <w:tc>
          <w:tcPr>
            <w:tcW w:w="4067" w:type="dxa"/>
          </w:tcPr>
          <w:p w14:paraId="71B843B2" w14:textId="77777777" w:rsidR="00D01F95" w:rsidRPr="00CC69B9" w:rsidRDefault="00D01F95" w:rsidP="00D01F95">
            <w:pPr>
              <w:spacing w:line="360" w:lineRule="auto"/>
              <w:jc w:val="left"/>
              <w:rPr>
                <w:sz w:val="26"/>
                <w:szCs w:val="26"/>
              </w:rPr>
            </w:pPr>
            <w:r w:rsidRPr="00CC69B9">
              <w:rPr>
                <w:sz w:val="26"/>
                <w:szCs w:val="26"/>
              </w:rPr>
              <w:t>10, 44, 34</w:t>
            </w:r>
          </w:p>
        </w:tc>
      </w:tr>
      <w:tr w:rsidR="00D01F95" w14:paraId="2D8CD2F7" w14:textId="77777777" w:rsidTr="009D7B63">
        <w:trPr>
          <w:trHeight w:val="395"/>
        </w:trPr>
        <w:tc>
          <w:tcPr>
            <w:tcW w:w="2053" w:type="dxa"/>
          </w:tcPr>
          <w:p w14:paraId="2CD2E6EE" w14:textId="35D652D7" w:rsidR="00D01F95" w:rsidRPr="00CC69B9" w:rsidRDefault="00D2487B" w:rsidP="00D01F95">
            <w:pPr>
              <w:spacing w:line="360" w:lineRule="auto"/>
              <w:jc w:val="left"/>
              <w:rPr>
                <w:sz w:val="26"/>
                <w:szCs w:val="26"/>
              </w:rPr>
            </w:pPr>
            <w:r>
              <w:rPr>
                <w:sz w:val="26"/>
                <w:szCs w:val="26"/>
              </w:rPr>
              <w:t>5</w:t>
            </w:r>
            <w:r w:rsidR="00D01F95" w:rsidRPr="00CC69B9">
              <w:rPr>
                <w:sz w:val="26"/>
                <w:szCs w:val="26"/>
              </w:rPr>
              <w:t>C</w:t>
            </w:r>
          </w:p>
        </w:tc>
        <w:tc>
          <w:tcPr>
            <w:tcW w:w="4067" w:type="dxa"/>
          </w:tcPr>
          <w:p w14:paraId="31F20A95" w14:textId="77777777" w:rsidR="00D01F95" w:rsidRPr="00CC69B9" w:rsidRDefault="00D01F95" w:rsidP="00D01F95">
            <w:pPr>
              <w:spacing w:line="360" w:lineRule="auto"/>
              <w:jc w:val="left"/>
              <w:rPr>
                <w:sz w:val="26"/>
                <w:szCs w:val="26"/>
              </w:rPr>
            </w:pPr>
            <w:r w:rsidRPr="00CC69B9">
              <w:rPr>
                <w:sz w:val="26"/>
                <w:szCs w:val="26"/>
              </w:rPr>
              <w:t>2, 11, 20, 17, 4, 3, 7, 7, 3 (WT=27)</w:t>
            </w:r>
          </w:p>
        </w:tc>
      </w:tr>
      <w:tr w:rsidR="00D01F95" w14:paraId="49BB938E" w14:textId="77777777" w:rsidTr="009D7B63">
        <w:trPr>
          <w:trHeight w:val="455"/>
        </w:trPr>
        <w:tc>
          <w:tcPr>
            <w:tcW w:w="2053" w:type="dxa"/>
          </w:tcPr>
          <w:p w14:paraId="0E862999" w14:textId="77777777" w:rsidR="00D01F95" w:rsidRPr="00CC69B9" w:rsidRDefault="00D01F95" w:rsidP="00D01F95">
            <w:pPr>
              <w:spacing w:line="360" w:lineRule="auto"/>
              <w:jc w:val="left"/>
              <w:rPr>
                <w:sz w:val="26"/>
                <w:szCs w:val="26"/>
              </w:rPr>
            </w:pPr>
            <w:r w:rsidRPr="00CC69B9">
              <w:rPr>
                <w:sz w:val="26"/>
                <w:szCs w:val="26"/>
              </w:rPr>
              <w:t>S</w:t>
            </w:r>
            <w:bookmarkStart w:id="0" w:name="_GoBack"/>
            <w:bookmarkEnd w:id="0"/>
            <w:r w:rsidRPr="00CC69B9">
              <w:rPr>
                <w:sz w:val="26"/>
                <w:szCs w:val="26"/>
              </w:rPr>
              <w:t>2B</w:t>
            </w:r>
          </w:p>
        </w:tc>
        <w:tc>
          <w:tcPr>
            <w:tcW w:w="4067" w:type="dxa"/>
          </w:tcPr>
          <w:p w14:paraId="4BF67A38" w14:textId="77777777" w:rsidR="00D01F95" w:rsidRPr="00CC69B9" w:rsidRDefault="00D01F95" w:rsidP="00D01F95">
            <w:pPr>
              <w:spacing w:line="360" w:lineRule="auto"/>
              <w:jc w:val="left"/>
              <w:rPr>
                <w:sz w:val="26"/>
                <w:szCs w:val="26"/>
              </w:rPr>
            </w:pPr>
            <w:r w:rsidRPr="00CC69B9">
              <w:rPr>
                <w:sz w:val="26"/>
                <w:szCs w:val="26"/>
              </w:rPr>
              <w:t>52, 28, 26,</w:t>
            </w:r>
            <w:r>
              <w:rPr>
                <w:sz w:val="26"/>
                <w:szCs w:val="26"/>
              </w:rPr>
              <w:t xml:space="preserve"> </w:t>
            </w:r>
            <w:r w:rsidRPr="00CC69B9">
              <w:rPr>
                <w:sz w:val="26"/>
                <w:szCs w:val="26"/>
              </w:rPr>
              <w:t>10</w:t>
            </w:r>
          </w:p>
        </w:tc>
      </w:tr>
      <w:tr w:rsidR="00D01F95" w14:paraId="6EA2DDA4" w14:textId="77777777" w:rsidTr="009D7B63">
        <w:trPr>
          <w:trHeight w:val="469"/>
        </w:trPr>
        <w:tc>
          <w:tcPr>
            <w:tcW w:w="2053" w:type="dxa"/>
          </w:tcPr>
          <w:p w14:paraId="3C1886ED" w14:textId="77777777" w:rsidR="00D01F95" w:rsidRPr="00CC69B9" w:rsidRDefault="00D01F95" w:rsidP="00D01F95">
            <w:pPr>
              <w:spacing w:line="360" w:lineRule="auto"/>
              <w:jc w:val="left"/>
              <w:rPr>
                <w:sz w:val="26"/>
                <w:szCs w:val="26"/>
              </w:rPr>
            </w:pPr>
            <w:r>
              <w:rPr>
                <w:sz w:val="26"/>
                <w:szCs w:val="26"/>
              </w:rPr>
              <w:t>S3</w:t>
            </w:r>
            <w:r w:rsidRPr="00CC69B9">
              <w:rPr>
                <w:sz w:val="26"/>
                <w:szCs w:val="26"/>
              </w:rPr>
              <w:t>A</w:t>
            </w:r>
          </w:p>
        </w:tc>
        <w:tc>
          <w:tcPr>
            <w:tcW w:w="4067" w:type="dxa"/>
          </w:tcPr>
          <w:p w14:paraId="13FD11DC" w14:textId="77777777" w:rsidR="00D01F95" w:rsidRPr="00CC69B9" w:rsidRDefault="00D01F95" w:rsidP="00D01F95">
            <w:pPr>
              <w:spacing w:line="360" w:lineRule="auto"/>
              <w:jc w:val="left"/>
              <w:rPr>
                <w:sz w:val="26"/>
                <w:szCs w:val="26"/>
              </w:rPr>
            </w:pPr>
            <w:r w:rsidRPr="00CC69B9">
              <w:rPr>
                <w:sz w:val="26"/>
                <w:szCs w:val="26"/>
              </w:rPr>
              <w:t>88,</w:t>
            </w:r>
            <w:r>
              <w:rPr>
                <w:sz w:val="26"/>
                <w:szCs w:val="26"/>
              </w:rPr>
              <w:t xml:space="preserve"> </w:t>
            </w:r>
            <w:r w:rsidRPr="00CC69B9">
              <w:rPr>
                <w:sz w:val="26"/>
                <w:szCs w:val="26"/>
              </w:rPr>
              <w:t>21,</w:t>
            </w:r>
            <w:r>
              <w:rPr>
                <w:sz w:val="26"/>
                <w:szCs w:val="26"/>
              </w:rPr>
              <w:t xml:space="preserve"> </w:t>
            </w:r>
            <w:r w:rsidRPr="00CC69B9">
              <w:rPr>
                <w:sz w:val="26"/>
                <w:szCs w:val="26"/>
              </w:rPr>
              <w:t>117</w:t>
            </w:r>
          </w:p>
        </w:tc>
      </w:tr>
      <w:tr w:rsidR="00D01F95" w14:paraId="435B13DC" w14:textId="77777777" w:rsidTr="009D7B63">
        <w:trPr>
          <w:trHeight w:val="469"/>
        </w:trPr>
        <w:tc>
          <w:tcPr>
            <w:tcW w:w="2053" w:type="dxa"/>
          </w:tcPr>
          <w:p w14:paraId="791DC9AC" w14:textId="77777777" w:rsidR="00D01F95" w:rsidRPr="00CC69B9" w:rsidRDefault="00D01F95" w:rsidP="00D01F95">
            <w:pPr>
              <w:spacing w:line="360" w:lineRule="auto"/>
              <w:jc w:val="left"/>
              <w:rPr>
                <w:sz w:val="26"/>
                <w:szCs w:val="26"/>
              </w:rPr>
            </w:pPr>
            <w:r>
              <w:rPr>
                <w:sz w:val="26"/>
                <w:szCs w:val="26"/>
              </w:rPr>
              <w:t>S3</w:t>
            </w:r>
            <w:r w:rsidRPr="00CC69B9">
              <w:rPr>
                <w:sz w:val="26"/>
                <w:szCs w:val="26"/>
              </w:rPr>
              <w:t>C</w:t>
            </w:r>
          </w:p>
        </w:tc>
        <w:tc>
          <w:tcPr>
            <w:tcW w:w="4067" w:type="dxa"/>
          </w:tcPr>
          <w:p w14:paraId="06CEB74F" w14:textId="77777777" w:rsidR="00D01F95" w:rsidRPr="00CC69B9" w:rsidRDefault="00D01F95" w:rsidP="00D01F95">
            <w:pPr>
              <w:spacing w:line="360" w:lineRule="auto"/>
              <w:jc w:val="left"/>
              <w:rPr>
                <w:sz w:val="26"/>
                <w:szCs w:val="26"/>
              </w:rPr>
            </w:pPr>
            <w:r w:rsidRPr="00CC69B9">
              <w:rPr>
                <w:sz w:val="26"/>
                <w:szCs w:val="26"/>
              </w:rPr>
              <w:t>102, 90, 81, 139</w:t>
            </w:r>
          </w:p>
        </w:tc>
      </w:tr>
      <w:tr w:rsidR="00D01F95" w14:paraId="2983E539" w14:textId="77777777" w:rsidTr="009D7B63">
        <w:trPr>
          <w:trHeight w:val="469"/>
        </w:trPr>
        <w:tc>
          <w:tcPr>
            <w:tcW w:w="2053" w:type="dxa"/>
          </w:tcPr>
          <w:p w14:paraId="1815C7AD" w14:textId="77777777" w:rsidR="00D01F95" w:rsidRPr="00CC69B9" w:rsidRDefault="00D01F95" w:rsidP="00D01F95">
            <w:pPr>
              <w:spacing w:line="360" w:lineRule="auto"/>
              <w:jc w:val="left"/>
              <w:rPr>
                <w:sz w:val="26"/>
                <w:szCs w:val="26"/>
              </w:rPr>
            </w:pPr>
            <w:r>
              <w:rPr>
                <w:sz w:val="26"/>
                <w:szCs w:val="26"/>
              </w:rPr>
              <w:t>S4</w:t>
            </w:r>
            <w:r w:rsidRPr="00CC69B9">
              <w:rPr>
                <w:sz w:val="26"/>
                <w:szCs w:val="26"/>
              </w:rPr>
              <w:t>B</w:t>
            </w:r>
          </w:p>
        </w:tc>
        <w:tc>
          <w:tcPr>
            <w:tcW w:w="4067" w:type="dxa"/>
          </w:tcPr>
          <w:p w14:paraId="1699E8C7" w14:textId="77777777" w:rsidR="00D01F95" w:rsidRPr="00CC69B9" w:rsidRDefault="00D01F95" w:rsidP="00D01F95">
            <w:pPr>
              <w:spacing w:line="360" w:lineRule="auto"/>
              <w:jc w:val="left"/>
              <w:rPr>
                <w:sz w:val="26"/>
                <w:szCs w:val="26"/>
              </w:rPr>
            </w:pPr>
            <w:r w:rsidRPr="00CC69B9">
              <w:rPr>
                <w:sz w:val="26"/>
                <w:szCs w:val="26"/>
              </w:rPr>
              <w:t>70</w:t>
            </w:r>
          </w:p>
        </w:tc>
      </w:tr>
      <w:tr w:rsidR="00D01F95" w14:paraId="7C2F37E9" w14:textId="77777777" w:rsidTr="009D7B63">
        <w:trPr>
          <w:trHeight w:val="469"/>
        </w:trPr>
        <w:tc>
          <w:tcPr>
            <w:tcW w:w="2053" w:type="dxa"/>
          </w:tcPr>
          <w:p w14:paraId="43FD87C2" w14:textId="77777777" w:rsidR="00D01F95" w:rsidRPr="00CC69B9" w:rsidRDefault="00D01F95" w:rsidP="00D01F95">
            <w:pPr>
              <w:spacing w:line="360" w:lineRule="auto"/>
              <w:jc w:val="left"/>
              <w:rPr>
                <w:sz w:val="26"/>
                <w:szCs w:val="26"/>
              </w:rPr>
            </w:pPr>
            <w:r>
              <w:rPr>
                <w:sz w:val="26"/>
                <w:szCs w:val="26"/>
              </w:rPr>
              <w:t>S4</w:t>
            </w:r>
            <w:r w:rsidRPr="00CC69B9">
              <w:rPr>
                <w:sz w:val="26"/>
                <w:szCs w:val="26"/>
              </w:rPr>
              <w:t>C</w:t>
            </w:r>
          </w:p>
        </w:tc>
        <w:tc>
          <w:tcPr>
            <w:tcW w:w="4067" w:type="dxa"/>
          </w:tcPr>
          <w:p w14:paraId="704E0553" w14:textId="77777777" w:rsidR="00D01F95" w:rsidRPr="00CC69B9" w:rsidRDefault="00D01F95" w:rsidP="00D01F95">
            <w:pPr>
              <w:spacing w:line="360" w:lineRule="auto"/>
              <w:jc w:val="left"/>
              <w:rPr>
                <w:sz w:val="26"/>
                <w:szCs w:val="26"/>
              </w:rPr>
            </w:pPr>
            <w:r w:rsidRPr="00CC69B9">
              <w:rPr>
                <w:sz w:val="26"/>
                <w:szCs w:val="26"/>
              </w:rPr>
              <w:t>82</w:t>
            </w:r>
          </w:p>
        </w:tc>
      </w:tr>
    </w:tbl>
    <w:p w14:paraId="3A80E21A" w14:textId="77777777" w:rsidR="00D01F95" w:rsidRDefault="00D01F95" w:rsidP="00D01F95">
      <w:pPr>
        <w:jc w:val="left"/>
        <w:rPr>
          <w:b/>
          <w:bCs/>
          <w:kern w:val="36"/>
          <w:sz w:val="28"/>
          <w:szCs w:val="28"/>
        </w:rPr>
      </w:pPr>
      <w:r>
        <w:rPr>
          <w:sz w:val="28"/>
          <w:szCs w:val="28"/>
        </w:rPr>
        <w:br w:type="page"/>
      </w:r>
    </w:p>
    <w:p w14:paraId="7D6ECE0B" w14:textId="77777777" w:rsidR="00D01F95" w:rsidRDefault="00D01F95" w:rsidP="00D01F95">
      <w:pPr>
        <w:pStyle w:val="Heading1"/>
        <w:jc w:val="left"/>
        <w:rPr>
          <w:sz w:val="28"/>
          <w:szCs w:val="28"/>
        </w:rPr>
      </w:pPr>
      <w:r>
        <w:rPr>
          <w:sz w:val="28"/>
          <w:szCs w:val="28"/>
        </w:rPr>
        <w:lastRenderedPageBreak/>
        <w:t>Supplementary Movie Legends</w:t>
      </w:r>
    </w:p>
    <w:p w14:paraId="157D0098" w14:textId="77777777" w:rsidR="00D01F95" w:rsidRPr="0090099C" w:rsidRDefault="00D01F95" w:rsidP="00D01F95">
      <w:pPr>
        <w:pStyle w:val="Heading1"/>
        <w:spacing w:line="240" w:lineRule="auto"/>
        <w:jc w:val="left"/>
        <w:rPr>
          <w:b w:val="0"/>
          <w:sz w:val="24"/>
        </w:rPr>
      </w:pPr>
      <w:r w:rsidRPr="0090099C">
        <w:rPr>
          <w:sz w:val="24"/>
        </w:rPr>
        <w:t xml:space="preserve">Movie </w:t>
      </w:r>
      <w:r>
        <w:rPr>
          <w:sz w:val="24"/>
        </w:rPr>
        <w:t>S1</w:t>
      </w:r>
      <w:r w:rsidRPr="0090099C">
        <w:rPr>
          <w:sz w:val="24"/>
        </w:rPr>
        <w:t xml:space="preserve">: </w:t>
      </w:r>
      <w:r>
        <w:rPr>
          <w:sz w:val="24"/>
        </w:rPr>
        <w:t>Complete rescue of embryogenesis in OptoSOS-</w:t>
      </w:r>
      <w:proofErr w:type="spellStart"/>
      <w:r>
        <w:rPr>
          <w:i/>
          <w:sz w:val="24"/>
        </w:rPr>
        <w:t>trk</w:t>
      </w:r>
      <w:proofErr w:type="spellEnd"/>
      <w:r>
        <w:rPr>
          <w:i/>
          <w:sz w:val="24"/>
        </w:rPr>
        <w:t xml:space="preserve"> </w:t>
      </w:r>
      <w:r>
        <w:rPr>
          <w:sz w:val="24"/>
        </w:rPr>
        <w:t xml:space="preserve">embryo. </w:t>
      </w:r>
      <w:r w:rsidRPr="0090099C">
        <w:rPr>
          <w:b w:val="0"/>
          <w:sz w:val="24"/>
        </w:rPr>
        <w:t xml:space="preserve">Time-lapse DIC imaging of a </w:t>
      </w:r>
      <w:r w:rsidRPr="0090099C">
        <w:rPr>
          <w:b w:val="0"/>
          <w:i/>
          <w:sz w:val="24"/>
        </w:rPr>
        <w:t>trk</w:t>
      </w:r>
      <w:r w:rsidRPr="0090099C">
        <w:rPr>
          <w:b w:val="0"/>
          <w:sz w:val="24"/>
          <w:vertAlign w:val="superscript"/>
        </w:rPr>
        <w:t>1</w:t>
      </w:r>
      <w:r w:rsidRPr="0090099C">
        <w:rPr>
          <w:b w:val="0"/>
          <w:sz w:val="24"/>
        </w:rPr>
        <w:t xml:space="preserve"> </w:t>
      </w:r>
      <w:proofErr w:type="spellStart"/>
      <w:r w:rsidRPr="0090099C">
        <w:rPr>
          <w:b w:val="0"/>
          <w:sz w:val="24"/>
        </w:rPr>
        <w:t>optoSOS</w:t>
      </w:r>
      <w:proofErr w:type="spellEnd"/>
      <w:r w:rsidRPr="0090099C">
        <w:rPr>
          <w:b w:val="0"/>
          <w:sz w:val="24"/>
        </w:rPr>
        <w:t xml:space="preserve"> embryo without (top) and with (bottom) a 90-minute pulse of light at the </w:t>
      </w:r>
      <w:r>
        <w:rPr>
          <w:b w:val="0"/>
          <w:sz w:val="24"/>
        </w:rPr>
        <w:t xml:space="preserve">anterior and posterior </w:t>
      </w:r>
      <w:r w:rsidRPr="0090099C">
        <w:rPr>
          <w:b w:val="0"/>
          <w:sz w:val="24"/>
        </w:rPr>
        <w:t>poles. Activating light can be seen in blue at the start of the movie.</w:t>
      </w:r>
    </w:p>
    <w:p w14:paraId="778C839C" w14:textId="77777777" w:rsidR="00D01F95" w:rsidRDefault="00D01F95" w:rsidP="00D01F95">
      <w:pPr>
        <w:pStyle w:val="Heading1"/>
        <w:spacing w:line="240" w:lineRule="auto"/>
        <w:jc w:val="left"/>
        <w:rPr>
          <w:sz w:val="24"/>
        </w:rPr>
      </w:pPr>
    </w:p>
    <w:p w14:paraId="64A1E0F2" w14:textId="77777777" w:rsidR="00D01F95" w:rsidRDefault="00D01F95" w:rsidP="00D01F95">
      <w:pPr>
        <w:pStyle w:val="Heading1"/>
        <w:spacing w:line="240" w:lineRule="auto"/>
        <w:jc w:val="left"/>
        <w:rPr>
          <w:b w:val="0"/>
          <w:sz w:val="24"/>
        </w:rPr>
      </w:pPr>
      <w:r w:rsidRPr="00CC69B9">
        <w:rPr>
          <w:sz w:val="24"/>
        </w:rPr>
        <w:t xml:space="preserve">Movie S2: Gastrulation in embryo subjected to 150 μm posterior illumination. </w:t>
      </w:r>
      <w:r w:rsidRPr="00CC69B9">
        <w:rPr>
          <w:b w:val="0"/>
          <w:sz w:val="24"/>
        </w:rPr>
        <w:t xml:space="preserve">Time-lapse DIC imaging of an </w:t>
      </w:r>
      <w:proofErr w:type="spellStart"/>
      <w:r w:rsidRPr="00CC69B9">
        <w:rPr>
          <w:b w:val="0"/>
          <w:sz w:val="24"/>
        </w:rPr>
        <w:t>optoSOS-</w:t>
      </w:r>
      <w:r w:rsidRPr="00CC69B9">
        <w:rPr>
          <w:b w:val="0"/>
          <w:i/>
          <w:sz w:val="24"/>
        </w:rPr>
        <w:t>trk</w:t>
      </w:r>
      <w:proofErr w:type="spellEnd"/>
      <w:r w:rsidRPr="00CC69B9">
        <w:rPr>
          <w:b w:val="0"/>
          <w:i/>
          <w:sz w:val="24"/>
        </w:rPr>
        <w:t xml:space="preserve"> </w:t>
      </w:r>
      <w:r w:rsidRPr="00CC69B9">
        <w:rPr>
          <w:b w:val="0"/>
          <w:sz w:val="24"/>
        </w:rPr>
        <w:t>embryo exposed to a wide posterior illumination pattern (lower panel) compared to a wild-type control (upper panel). An abnormally large posterior invagination is followed by germ band elongation to an extent indistinguishable from a wild-type embryo.</w:t>
      </w:r>
    </w:p>
    <w:p w14:paraId="313F85B2" w14:textId="77777777" w:rsidR="00D01F95" w:rsidRDefault="00D01F95" w:rsidP="00D01F95">
      <w:pPr>
        <w:pStyle w:val="Heading1"/>
        <w:jc w:val="left"/>
        <w:rPr>
          <w:b w:val="0"/>
          <w:sz w:val="24"/>
        </w:rPr>
      </w:pPr>
    </w:p>
    <w:p w14:paraId="21AC9ED2" w14:textId="2F07A467" w:rsidR="00D01F95" w:rsidRDefault="00D01F95" w:rsidP="00D01F95">
      <w:pPr>
        <w:ind w:firstLine="0"/>
        <w:jc w:val="left"/>
        <w:rPr>
          <w:b/>
          <w:bCs/>
          <w:kern w:val="36"/>
          <w:sz w:val="28"/>
          <w:szCs w:val="28"/>
        </w:rPr>
      </w:pPr>
    </w:p>
    <w:p w14:paraId="7655ADEF" w14:textId="77777777" w:rsidR="00D01F95" w:rsidRPr="00C76942" w:rsidRDefault="00D01F95" w:rsidP="00D01F95">
      <w:pPr>
        <w:pStyle w:val="Heading1"/>
        <w:jc w:val="left"/>
        <w:rPr>
          <w:sz w:val="28"/>
          <w:szCs w:val="28"/>
        </w:rPr>
      </w:pPr>
      <w:r>
        <w:rPr>
          <w:sz w:val="28"/>
          <w:szCs w:val="28"/>
        </w:rPr>
        <w:t>Supplementary References</w:t>
      </w:r>
    </w:p>
    <w:p w14:paraId="78493ACD" w14:textId="77777777" w:rsidR="00D01F95" w:rsidRPr="004F0FBD" w:rsidRDefault="00D01F95" w:rsidP="00D01F95">
      <w:pPr>
        <w:pStyle w:val="EndNoteBibliography"/>
        <w:ind w:left="720" w:hanging="720"/>
        <w:jc w:val="left"/>
      </w:pPr>
      <w:r>
        <w:rPr>
          <w:rFonts w:eastAsiaTheme="minorEastAsia"/>
          <w:lang w:eastAsia="ja-JP"/>
        </w:rPr>
        <w:fldChar w:fldCharType="begin"/>
      </w:r>
      <w:r>
        <w:instrText xml:space="preserve"> ADDIN EN.REFLIST </w:instrText>
      </w:r>
      <w:r>
        <w:rPr>
          <w:rFonts w:eastAsiaTheme="minorEastAsia"/>
          <w:lang w:eastAsia="ja-JP"/>
        </w:rPr>
        <w:fldChar w:fldCharType="separate"/>
      </w:r>
      <w:bookmarkStart w:id="1" w:name="_ENREF_1"/>
      <w:r w:rsidRPr="004F0FBD">
        <w:t>1.</w:t>
      </w:r>
      <w:r w:rsidRPr="004F0FBD">
        <w:tab/>
        <w:t>H. E. Johnson</w:t>
      </w:r>
      <w:r w:rsidRPr="004F0FBD">
        <w:rPr>
          <w:i/>
        </w:rPr>
        <w:t xml:space="preserve"> et al.</w:t>
      </w:r>
      <w:r w:rsidRPr="004F0FBD">
        <w:t xml:space="preserve">, The Spatiotemporal Limits of Developmental Erk Signaling. </w:t>
      </w:r>
      <w:r w:rsidRPr="004F0FBD">
        <w:rPr>
          <w:i/>
        </w:rPr>
        <w:t>Developmental cell</w:t>
      </w:r>
      <w:r w:rsidRPr="004F0FBD">
        <w:t xml:space="preserve"> </w:t>
      </w:r>
      <w:r w:rsidRPr="004F0FBD">
        <w:rPr>
          <w:b/>
        </w:rPr>
        <w:t>40</w:t>
      </w:r>
      <w:r w:rsidRPr="004F0FBD">
        <w:t>, 185-192 (2017).</w:t>
      </w:r>
      <w:bookmarkEnd w:id="1"/>
    </w:p>
    <w:p w14:paraId="2C61C069" w14:textId="77777777" w:rsidR="00D01F95" w:rsidRPr="004F0FBD" w:rsidRDefault="00D01F95" w:rsidP="00D01F95">
      <w:pPr>
        <w:pStyle w:val="EndNoteBibliography"/>
        <w:ind w:left="720" w:hanging="720"/>
        <w:jc w:val="left"/>
      </w:pPr>
      <w:bookmarkStart w:id="2" w:name="_ENREF_2"/>
      <w:r w:rsidRPr="004F0FBD">
        <w:t>2.</w:t>
      </w:r>
      <w:r w:rsidRPr="004F0FBD">
        <w:tab/>
        <w:t xml:space="preserve">C. Hunter, E. Wieschaus, Regulated expression of nullo is required for the formation of distinct apical and basal adherens junctions in the Drosophila blastoderm. </w:t>
      </w:r>
      <w:r w:rsidRPr="004F0FBD">
        <w:rPr>
          <w:i/>
        </w:rPr>
        <w:t>The Journal of cell biology</w:t>
      </w:r>
      <w:r w:rsidRPr="004F0FBD">
        <w:t xml:space="preserve"> </w:t>
      </w:r>
      <w:r w:rsidRPr="004F0FBD">
        <w:rPr>
          <w:b/>
        </w:rPr>
        <w:t>150</w:t>
      </w:r>
      <w:r w:rsidRPr="004F0FBD">
        <w:t>, 391-401 (2000).</w:t>
      </w:r>
      <w:bookmarkEnd w:id="2"/>
    </w:p>
    <w:p w14:paraId="3D1F5263" w14:textId="77777777" w:rsidR="00D01F95" w:rsidRPr="004F0FBD" w:rsidRDefault="00D01F95" w:rsidP="00D01F95">
      <w:pPr>
        <w:pStyle w:val="EndNoteBibliography"/>
        <w:ind w:left="720" w:hanging="720"/>
        <w:jc w:val="left"/>
      </w:pPr>
      <w:bookmarkStart w:id="3" w:name="_ENREF_3"/>
      <w:r w:rsidRPr="004F0FBD">
        <w:t>3.</w:t>
      </w:r>
      <w:r w:rsidRPr="004F0FBD">
        <w:tab/>
        <w:t xml:space="preserve">T. Schupbach, E. Wieschaus, Maternal-effect mutations altering the anterior-posterior pattern of the Drosophila embryo. </w:t>
      </w:r>
      <w:r w:rsidRPr="004F0FBD">
        <w:rPr>
          <w:i/>
        </w:rPr>
        <w:t>Roux Arch Dev Biol</w:t>
      </w:r>
      <w:r w:rsidRPr="004F0FBD">
        <w:t xml:space="preserve"> </w:t>
      </w:r>
      <w:r w:rsidRPr="004F0FBD">
        <w:rPr>
          <w:b/>
        </w:rPr>
        <w:t>195</w:t>
      </w:r>
      <w:r w:rsidRPr="004F0FBD">
        <w:t>, 302-317 (1986).</w:t>
      </w:r>
      <w:bookmarkEnd w:id="3"/>
    </w:p>
    <w:p w14:paraId="75A87C6C" w14:textId="77777777" w:rsidR="00D01F95" w:rsidRPr="004F0FBD" w:rsidRDefault="00D01F95" w:rsidP="00D01F95">
      <w:pPr>
        <w:pStyle w:val="EndNoteBibliography"/>
        <w:ind w:left="720" w:hanging="720"/>
        <w:jc w:val="left"/>
      </w:pPr>
      <w:bookmarkStart w:id="4" w:name="_ENREF_4"/>
      <w:r w:rsidRPr="004F0FBD">
        <w:t>4.</w:t>
      </w:r>
      <w:r w:rsidRPr="004F0FBD">
        <w:tab/>
        <w:t xml:space="preserve">J. Casanova, M. Furriols, C. A. McCormick, G. Struhl, Similarities between trunk and spatzle, putative extracellular ligands specifying body pattern in Drosophila. </w:t>
      </w:r>
      <w:r w:rsidRPr="004F0FBD">
        <w:rPr>
          <w:i/>
        </w:rPr>
        <w:t>Genes &amp; development</w:t>
      </w:r>
      <w:r w:rsidRPr="004F0FBD">
        <w:t xml:space="preserve"> </w:t>
      </w:r>
      <w:r w:rsidRPr="004F0FBD">
        <w:rPr>
          <w:b/>
        </w:rPr>
        <w:t>9</w:t>
      </w:r>
      <w:r w:rsidRPr="004F0FBD">
        <w:t>, 2539-2544 (1995).</w:t>
      </w:r>
      <w:bookmarkEnd w:id="4"/>
    </w:p>
    <w:p w14:paraId="5BBA40FB" w14:textId="77777777" w:rsidR="00D01F95" w:rsidRPr="004F0FBD" w:rsidRDefault="00D01F95" w:rsidP="00D01F95">
      <w:pPr>
        <w:pStyle w:val="EndNoteBibliography"/>
        <w:ind w:left="720" w:hanging="720"/>
        <w:jc w:val="left"/>
      </w:pPr>
      <w:bookmarkStart w:id="5" w:name="_ENREF_5"/>
      <w:r w:rsidRPr="004F0FBD">
        <w:t>5.</w:t>
      </w:r>
      <w:r w:rsidRPr="004F0FBD">
        <w:tab/>
        <w:t>L. A. Perkins</w:t>
      </w:r>
      <w:r w:rsidRPr="004F0FBD">
        <w:rPr>
          <w:i/>
        </w:rPr>
        <w:t xml:space="preserve"> et al.</w:t>
      </w:r>
      <w:r w:rsidRPr="004F0FBD">
        <w:t xml:space="preserve">, The Transgenic RNAi Project at Harvard Medical School: Resources and Validation. </w:t>
      </w:r>
      <w:r w:rsidRPr="004F0FBD">
        <w:rPr>
          <w:i/>
        </w:rPr>
        <w:t>Genetics</w:t>
      </w:r>
      <w:r w:rsidRPr="004F0FBD">
        <w:t xml:space="preserve"> </w:t>
      </w:r>
      <w:r w:rsidRPr="004F0FBD">
        <w:rPr>
          <w:b/>
        </w:rPr>
        <w:t>201</w:t>
      </w:r>
      <w:r w:rsidRPr="004F0FBD">
        <w:t>, 843-852 (2015).</w:t>
      </w:r>
      <w:bookmarkEnd w:id="5"/>
    </w:p>
    <w:p w14:paraId="135BBFDE" w14:textId="77777777" w:rsidR="00D01F95" w:rsidRPr="004F0FBD" w:rsidRDefault="00D01F95" w:rsidP="00D01F95">
      <w:pPr>
        <w:pStyle w:val="EndNoteBibliography"/>
        <w:ind w:left="720" w:hanging="720"/>
        <w:jc w:val="left"/>
      </w:pPr>
      <w:bookmarkStart w:id="6" w:name="_ENREF_6"/>
      <w:r w:rsidRPr="004F0FBD">
        <w:t>6.</w:t>
      </w:r>
      <w:r w:rsidRPr="004F0FBD">
        <w:tab/>
        <w:t xml:space="preserve">S. Savant-Bhonsale, D. J. Montell, torso-like encodes the localized determinant of Drosophila terminal pattern formation. </w:t>
      </w:r>
      <w:r w:rsidRPr="004F0FBD">
        <w:rPr>
          <w:i/>
        </w:rPr>
        <w:t>Genes &amp; development</w:t>
      </w:r>
      <w:r w:rsidRPr="004F0FBD">
        <w:t xml:space="preserve"> </w:t>
      </w:r>
      <w:r w:rsidRPr="004F0FBD">
        <w:rPr>
          <w:b/>
        </w:rPr>
        <w:t>7</w:t>
      </w:r>
      <w:r w:rsidRPr="004F0FBD">
        <w:t>, 2548-2555 (1993).</w:t>
      </w:r>
      <w:bookmarkEnd w:id="6"/>
    </w:p>
    <w:p w14:paraId="41DC6397" w14:textId="77777777" w:rsidR="00D01F95" w:rsidRPr="004F0FBD" w:rsidRDefault="00D01F95" w:rsidP="00D01F95">
      <w:pPr>
        <w:pStyle w:val="EndNoteBibliography"/>
        <w:ind w:left="720" w:hanging="720"/>
        <w:jc w:val="left"/>
      </w:pPr>
      <w:bookmarkStart w:id="7" w:name="_ENREF_7"/>
      <w:r w:rsidRPr="004F0FBD">
        <w:t>7.</w:t>
      </w:r>
      <w:r w:rsidRPr="004F0FBD">
        <w:tab/>
        <w:t xml:space="preserve">E. Moreno, L. Valon, F. Levillayer, R. Levayer, Competition for Space Induces Cell Elimination through Compaction-Driven ERK Downregulation. </w:t>
      </w:r>
      <w:r w:rsidRPr="004F0FBD">
        <w:rPr>
          <w:i/>
        </w:rPr>
        <w:t>Current biology : CB</w:t>
      </w:r>
      <w:r w:rsidRPr="004F0FBD">
        <w:t xml:space="preserve"> </w:t>
      </w:r>
      <w:r w:rsidRPr="004F0FBD">
        <w:rPr>
          <w:b/>
        </w:rPr>
        <w:t>29</w:t>
      </w:r>
      <w:r w:rsidRPr="004F0FBD">
        <w:t>, 23-34 e28 (2019).</w:t>
      </w:r>
      <w:bookmarkEnd w:id="7"/>
    </w:p>
    <w:p w14:paraId="3EE57DAF" w14:textId="77777777" w:rsidR="00D01F95" w:rsidRPr="004F0FBD" w:rsidRDefault="00D01F95" w:rsidP="00D01F95">
      <w:pPr>
        <w:pStyle w:val="EndNoteBibliography"/>
        <w:ind w:left="720" w:hanging="720"/>
        <w:jc w:val="left"/>
      </w:pPr>
      <w:bookmarkStart w:id="8" w:name="_ENREF_8"/>
      <w:r w:rsidRPr="004F0FBD">
        <w:t>8.</w:t>
      </w:r>
      <w:r w:rsidRPr="004F0FBD">
        <w:tab/>
        <w:t xml:space="preserve">H. E. Johnson, J. E. Toettcher, Signaling Dynamics Control Cell Fate in the Early Drosophila Embryo. </w:t>
      </w:r>
      <w:r w:rsidRPr="004F0FBD">
        <w:rPr>
          <w:i/>
        </w:rPr>
        <w:t>Developmental cell</w:t>
      </w:r>
      <w:r w:rsidRPr="004F0FBD">
        <w:t xml:space="preserve"> </w:t>
      </w:r>
      <w:r w:rsidRPr="004F0FBD">
        <w:rPr>
          <w:b/>
        </w:rPr>
        <w:t>48</w:t>
      </w:r>
      <w:r w:rsidRPr="004F0FBD">
        <w:t>, 361-370 e363 (2019).</w:t>
      </w:r>
      <w:bookmarkEnd w:id="8"/>
    </w:p>
    <w:p w14:paraId="051376A6" w14:textId="77777777" w:rsidR="00D01F95" w:rsidRPr="002C3401" w:rsidRDefault="00D01F95" w:rsidP="00D01F95">
      <w:pPr>
        <w:pStyle w:val="Heading1"/>
        <w:jc w:val="left"/>
        <w:rPr>
          <w:sz w:val="24"/>
        </w:rPr>
      </w:pPr>
      <w:r>
        <w:rPr>
          <w:sz w:val="24"/>
        </w:rPr>
        <w:fldChar w:fldCharType="end"/>
      </w:r>
    </w:p>
    <w:p w14:paraId="240DBEA2" w14:textId="77777777" w:rsidR="00D01F95" w:rsidRDefault="00D01F95" w:rsidP="00D01F95">
      <w:pPr>
        <w:pStyle w:val="Heading1"/>
        <w:rPr>
          <w:sz w:val="28"/>
        </w:rPr>
      </w:pPr>
    </w:p>
    <w:sectPr w:rsidR="00D01F95" w:rsidSect="008F61BB">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39192E" w14:textId="77777777" w:rsidR="00A36B00" w:rsidRDefault="00A36B00" w:rsidP="00B45171">
      <w:r>
        <w:separator/>
      </w:r>
    </w:p>
  </w:endnote>
  <w:endnote w:type="continuationSeparator" w:id="0">
    <w:p w14:paraId="2EFCA335" w14:textId="77777777" w:rsidR="00A36B00" w:rsidRDefault="00A36B00" w:rsidP="00B4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B8F0F" w14:textId="77777777" w:rsidR="00506039" w:rsidRDefault="00506039" w:rsidP="00B45171">
    <w:r>
      <w:fldChar w:fldCharType="begin"/>
    </w:r>
    <w:r>
      <w:instrText xml:space="preserve">PAGE  </w:instrText>
    </w:r>
    <w:r>
      <w:fldChar w:fldCharType="end"/>
    </w:r>
  </w:p>
  <w:p w14:paraId="5CCBF49C" w14:textId="77777777" w:rsidR="00506039" w:rsidRDefault="00506039" w:rsidP="00B4517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681F86" w14:textId="69D6E301" w:rsidR="00506039" w:rsidRDefault="00506039" w:rsidP="00B45171">
    <w:r>
      <w:fldChar w:fldCharType="begin"/>
    </w:r>
    <w:r>
      <w:instrText xml:space="preserve">PAGE  </w:instrText>
    </w:r>
    <w:r>
      <w:fldChar w:fldCharType="separate"/>
    </w:r>
    <w:r w:rsidR="00D01F95">
      <w:rPr>
        <w:noProof/>
      </w:rPr>
      <w:t>18</w:t>
    </w:r>
    <w:r>
      <w:fldChar w:fldCharType="end"/>
    </w:r>
  </w:p>
  <w:p w14:paraId="168E48F9" w14:textId="77777777" w:rsidR="00506039" w:rsidRDefault="00506039" w:rsidP="00B45171">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05E7F7" w14:textId="77777777" w:rsidR="00A36B00" w:rsidRDefault="00A36B00" w:rsidP="00B45171">
      <w:r>
        <w:separator/>
      </w:r>
    </w:p>
  </w:footnote>
  <w:footnote w:type="continuationSeparator" w:id="0">
    <w:p w14:paraId="4A111633" w14:textId="77777777" w:rsidR="00A36B00" w:rsidRDefault="00A36B00" w:rsidP="00B45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7A14ED"/>
    <w:multiLevelType w:val="multilevel"/>
    <w:tmpl w:val="E35E0F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C660F93"/>
    <w:multiLevelType w:val="hybridMultilevel"/>
    <w:tmpl w:val="9D240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F4194E"/>
    <w:multiLevelType w:val="hybridMultilevel"/>
    <w:tmpl w:val="23C83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C548EF"/>
    <w:multiLevelType w:val="hybridMultilevel"/>
    <w:tmpl w:val="8D02EAEA"/>
    <w:lvl w:ilvl="0" w:tplc="3942F18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930470"/>
    <w:multiLevelType w:val="hybridMultilevel"/>
    <w:tmpl w:val="B41887F2"/>
    <w:lvl w:ilvl="0" w:tplc="61C2D9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2A14CB"/>
    <w:multiLevelType w:val="hybridMultilevel"/>
    <w:tmpl w:val="7602877E"/>
    <w:lvl w:ilvl="0" w:tplc="DB54C95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0F16AE"/>
    <w:multiLevelType w:val="hybridMultilevel"/>
    <w:tmpl w:val="F7B2007A"/>
    <w:lvl w:ilvl="0" w:tplc="F6C0C01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w2drr9550vssedarsxtp5bv0vvwtewev0x&quot;&gt;Toettcher EndNote Library&lt;record-ids&gt;&lt;item&gt;2&lt;/item&gt;&lt;item&gt;10&lt;/item&gt;&lt;item&gt;268&lt;/item&gt;&lt;item&gt;605&lt;/item&gt;&lt;item&gt;1019&lt;/item&gt;&lt;item&gt;1102&lt;/item&gt;&lt;item&gt;1387&lt;/item&gt;&lt;item&gt;1388&lt;/item&gt;&lt;item&gt;1589&lt;/item&gt;&lt;item&gt;1722&lt;/item&gt;&lt;item&gt;1723&lt;/item&gt;&lt;item&gt;1739&lt;/item&gt;&lt;item&gt;2040&lt;/item&gt;&lt;item&gt;2042&lt;/item&gt;&lt;item&gt;2223&lt;/item&gt;&lt;item&gt;2227&lt;/item&gt;&lt;item&gt;2228&lt;/item&gt;&lt;item&gt;2230&lt;/item&gt;&lt;item&gt;2232&lt;/item&gt;&lt;item&gt;2233&lt;/item&gt;&lt;item&gt;2234&lt;/item&gt;&lt;item&gt;2241&lt;/item&gt;&lt;item&gt;2263&lt;/item&gt;&lt;item&gt;2265&lt;/item&gt;&lt;item&gt;2286&lt;/item&gt;&lt;item&gt;2287&lt;/item&gt;&lt;item&gt;2288&lt;/item&gt;&lt;item&gt;2308&lt;/item&gt;&lt;item&gt;2313&lt;/item&gt;&lt;/record-ids&gt;&lt;/item&gt;&lt;/Libraries&gt;"/>
  </w:docVars>
  <w:rsids>
    <w:rsidRoot w:val="00771257"/>
    <w:rsid w:val="00000A9E"/>
    <w:rsid w:val="00000F30"/>
    <w:rsid w:val="000019C7"/>
    <w:rsid w:val="00001E4B"/>
    <w:rsid w:val="000020C8"/>
    <w:rsid w:val="000022C8"/>
    <w:rsid w:val="0000299D"/>
    <w:rsid w:val="00002CBE"/>
    <w:rsid w:val="00002EFB"/>
    <w:rsid w:val="000033BE"/>
    <w:rsid w:val="00004D00"/>
    <w:rsid w:val="0000588E"/>
    <w:rsid w:val="000065AD"/>
    <w:rsid w:val="00007D4C"/>
    <w:rsid w:val="0001067C"/>
    <w:rsid w:val="00011533"/>
    <w:rsid w:val="000115A5"/>
    <w:rsid w:val="000118C2"/>
    <w:rsid w:val="00011CB1"/>
    <w:rsid w:val="0001368A"/>
    <w:rsid w:val="00015710"/>
    <w:rsid w:val="00015A47"/>
    <w:rsid w:val="0001600D"/>
    <w:rsid w:val="00017115"/>
    <w:rsid w:val="000171B4"/>
    <w:rsid w:val="00017CE5"/>
    <w:rsid w:val="00017CF2"/>
    <w:rsid w:val="000203CF"/>
    <w:rsid w:val="000219E0"/>
    <w:rsid w:val="00022167"/>
    <w:rsid w:val="0002259E"/>
    <w:rsid w:val="0002387A"/>
    <w:rsid w:val="00023A32"/>
    <w:rsid w:val="000241D8"/>
    <w:rsid w:val="00024962"/>
    <w:rsid w:val="0002574C"/>
    <w:rsid w:val="00025CD9"/>
    <w:rsid w:val="00025FAF"/>
    <w:rsid w:val="00027586"/>
    <w:rsid w:val="00027CCC"/>
    <w:rsid w:val="00027F24"/>
    <w:rsid w:val="000302E1"/>
    <w:rsid w:val="00030887"/>
    <w:rsid w:val="00032925"/>
    <w:rsid w:val="00032F73"/>
    <w:rsid w:val="00033ABE"/>
    <w:rsid w:val="00034658"/>
    <w:rsid w:val="00034D48"/>
    <w:rsid w:val="00034E29"/>
    <w:rsid w:val="00035E54"/>
    <w:rsid w:val="000360CB"/>
    <w:rsid w:val="00037014"/>
    <w:rsid w:val="00037497"/>
    <w:rsid w:val="00037BB1"/>
    <w:rsid w:val="0004029A"/>
    <w:rsid w:val="00040AF4"/>
    <w:rsid w:val="000410B6"/>
    <w:rsid w:val="00041CD4"/>
    <w:rsid w:val="00042E55"/>
    <w:rsid w:val="00042F21"/>
    <w:rsid w:val="00043F9F"/>
    <w:rsid w:val="00044750"/>
    <w:rsid w:val="00046688"/>
    <w:rsid w:val="00046689"/>
    <w:rsid w:val="00046B4D"/>
    <w:rsid w:val="000472BE"/>
    <w:rsid w:val="0004781E"/>
    <w:rsid w:val="0004787E"/>
    <w:rsid w:val="0005068B"/>
    <w:rsid w:val="00050A46"/>
    <w:rsid w:val="00050C83"/>
    <w:rsid w:val="00051FFA"/>
    <w:rsid w:val="00052B04"/>
    <w:rsid w:val="00054490"/>
    <w:rsid w:val="00054869"/>
    <w:rsid w:val="00055431"/>
    <w:rsid w:val="00055928"/>
    <w:rsid w:val="00056BB3"/>
    <w:rsid w:val="00056E61"/>
    <w:rsid w:val="00056F51"/>
    <w:rsid w:val="00057159"/>
    <w:rsid w:val="000573F7"/>
    <w:rsid w:val="00057A55"/>
    <w:rsid w:val="0006052F"/>
    <w:rsid w:val="00060734"/>
    <w:rsid w:val="0006084E"/>
    <w:rsid w:val="00060BD5"/>
    <w:rsid w:val="0006142F"/>
    <w:rsid w:val="00061A93"/>
    <w:rsid w:val="00061E59"/>
    <w:rsid w:val="00062FB9"/>
    <w:rsid w:val="00063004"/>
    <w:rsid w:val="0006380D"/>
    <w:rsid w:val="00063EA5"/>
    <w:rsid w:val="00064065"/>
    <w:rsid w:val="0006471C"/>
    <w:rsid w:val="000655A3"/>
    <w:rsid w:val="00066BD5"/>
    <w:rsid w:val="00066EE1"/>
    <w:rsid w:val="00067740"/>
    <w:rsid w:val="000700B1"/>
    <w:rsid w:val="000701F2"/>
    <w:rsid w:val="00070E72"/>
    <w:rsid w:val="00071E09"/>
    <w:rsid w:val="000720AD"/>
    <w:rsid w:val="0007337D"/>
    <w:rsid w:val="0007351A"/>
    <w:rsid w:val="00073638"/>
    <w:rsid w:val="00073D33"/>
    <w:rsid w:val="00074057"/>
    <w:rsid w:val="00074825"/>
    <w:rsid w:val="0007642D"/>
    <w:rsid w:val="00077E2F"/>
    <w:rsid w:val="00080D50"/>
    <w:rsid w:val="00080E99"/>
    <w:rsid w:val="00081E54"/>
    <w:rsid w:val="0008201D"/>
    <w:rsid w:val="00082E8C"/>
    <w:rsid w:val="00083733"/>
    <w:rsid w:val="00083AFF"/>
    <w:rsid w:val="000843CB"/>
    <w:rsid w:val="00084898"/>
    <w:rsid w:val="0008519B"/>
    <w:rsid w:val="00086073"/>
    <w:rsid w:val="00086878"/>
    <w:rsid w:val="00087A57"/>
    <w:rsid w:val="000905E6"/>
    <w:rsid w:val="00090813"/>
    <w:rsid w:val="000909AC"/>
    <w:rsid w:val="000913F4"/>
    <w:rsid w:val="0009236E"/>
    <w:rsid w:val="00092649"/>
    <w:rsid w:val="000926E0"/>
    <w:rsid w:val="00093BCB"/>
    <w:rsid w:val="000943CD"/>
    <w:rsid w:val="00094726"/>
    <w:rsid w:val="000959D5"/>
    <w:rsid w:val="00096B32"/>
    <w:rsid w:val="000A036C"/>
    <w:rsid w:val="000A094D"/>
    <w:rsid w:val="000A24E8"/>
    <w:rsid w:val="000A2B2E"/>
    <w:rsid w:val="000A4B0B"/>
    <w:rsid w:val="000A5C5A"/>
    <w:rsid w:val="000A5C91"/>
    <w:rsid w:val="000A5DC4"/>
    <w:rsid w:val="000A69E8"/>
    <w:rsid w:val="000A6AA1"/>
    <w:rsid w:val="000A6E21"/>
    <w:rsid w:val="000A6FE8"/>
    <w:rsid w:val="000A715C"/>
    <w:rsid w:val="000A74AE"/>
    <w:rsid w:val="000A79C9"/>
    <w:rsid w:val="000B17F5"/>
    <w:rsid w:val="000B2EE2"/>
    <w:rsid w:val="000B3643"/>
    <w:rsid w:val="000B39DA"/>
    <w:rsid w:val="000B3A84"/>
    <w:rsid w:val="000B4774"/>
    <w:rsid w:val="000B4A93"/>
    <w:rsid w:val="000B5BA2"/>
    <w:rsid w:val="000B5BA6"/>
    <w:rsid w:val="000B6515"/>
    <w:rsid w:val="000B7160"/>
    <w:rsid w:val="000B787B"/>
    <w:rsid w:val="000C025A"/>
    <w:rsid w:val="000C070E"/>
    <w:rsid w:val="000C1E1E"/>
    <w:rsid w:val="000C1E47"/>
    <w:rsid w:val="000C2AD0"/>
    <w:rsid w:val="000C35C6"/>
    <w:rsid w:val="000C36E2"/>
    <w:rsid w:val="000C41F4"/>
    <w:rsid w:val="000C42BA"/>
    <w:rsid w:val="000C4C06"/>
    <w:rsid w:val="000C5271"/>
    <w:rsid w:val="000C616E"/>
    <w:rsid w:val="000C6288"/>
    <w:rsid w:val="000C7152"/>
    <w:rsid w:val="000C7422"/>
    <w:rsid w:val="000D045D"/>
    <w:rsid w:val="000D0AAF"/>
    <w:rsid w:val="000D0F48"/>
    <w:rsid w:val="000D2DF4"/>
    <w:rsid w:val="000D381C"/>
    <w:rsid w:val="000D40AA"/>
    <w:rsid w:val="000D44D6"/>
    <w:rsid w:val="000D4945"/>
    <w:rsid w:val="000D5C1A"/>
    <w:rsid w:val="000D61CF"/>
    <w:rsid w:val="000D65CC"/>
    <w:rsid w:val="000D6C55"/>
    <w:rsid w:val="000E0BF2"/>
    <w:rsid w:val="000E0E84"/>
    <w:rsid w:val="000E1028"/>
    <w:rsid w:val="000E1389"/>
    <w:rsid w:val="000E14E1"/>
    <w:rsid w:val="000E1B10"/>
    <w:rsid w:val="000E1B4F"/>
    <w:rsid w:val="000E265A"/>
    <w:rsid w:val="000E2CC9"/>
    <w:rsid w:val="000E2F16"/>
    <w:rsid w:val="000E3A12"/>
    <w:rsid w:val="000E3F6F"/>
    <w:rsid w:val="000E4400"/>
    <w:rsid w:val="000E6A75"/>
    <w:rsid w:val="000E7758"/>
    <w:rsid w:val="000E7B6E"/>
    <w:rsid w:val="000F02C3"/>
    <w:rsid w:val="000F0EC1"/>
    <w:rsid w:val="000F1111"/>
    <w:rsid w:val="000F133C"/>
    <w:rsid w:val="000F1F98"/>
    <w:rsid w:val="000F23B4"/>
    <w:rsid w:val="000F2715"/>
    <w:rsid w:val="000F2FE7"/>
    <w:rsid w:val="000F40A2"/>
    <w:rsid w:val="000F4B7F"/>
    <w:rsid w:val="000F5298"/>
    <w:rsid w:val="000F5420"/>
    <w:rsid w:val="000F5855"/>
    <w:rsid w:val="000F5B11"/>
    <w:rsid w:val="000F5F74"/>
    <w:rsid w:val="000F7C1C"/>
    <w:rsid w:val="000F7EBC"/>
    <w:rsid w:val="001006D1"/>
    <w:rsid w:val="00100DAB"/>
    <w:rsid w:val="00101593"/>
    <w:rsid w:val="00102F46"/>
    <w:rsid w:val="00103A8E"/>
    <w:rsid w:val="0010560B"/>
    <w:rsid w:val="0010617F"/>
    <w:rsid w:val="00106BEE"/>
    <w:rsid w:val="00107AFD"/>
    <w:rsid w:val="00107CF0"/>
    <w:rsid w:val="00111C07"/>
    <w:rsid w:val="001122D8"/>
    <w:rsid w:val="0011388A"/>
    <w:rsid w:val="0011479E"/>
    <w:rsid w:val="00114DC7"/>
    <w:rsid w:val="00115F10"/>
    <w:rsid w:val="00116228"/>
    <w:rsid w:val="00116AD0"/>
    <w:rsid w:val="00117BAB"/>
    <w:rsid w:val="00117DA5"/>
    <w:rsid w:val="00117FB7"/>
    <w:rsid w:val="00121B80"/>
    <w:rsid w:val="00122EC6"/>
    <w:rsid w:val="00123813"/>
    <w:rsid w:val="00123DC9"/>
    <w:rsid w:val="00123FD3"/>
    <w:rsid w:val="001251AE"/>
    <w:rsid w:val="0012609D"/>
    <w:rsid w:val="001260CE"/>
    <w:rsid w:val="0012650E"/>
    <w:rsid w:val="00126C77"/>
    <w:rsid w:val="00126CFA"/>
    <w:rsid w:val="0012787E"/>
    <w:rsid w:val="001318BE"/>
    <w:rsid w:val="00132638"/>
    <w:rsid w:val="00133B35"/>
    <w:rsid w:val="00133DCE"/>
    <w:rsid w:val="001340AF"/>
    <w:rsid w:val="00134704"/>
    <w:rsid w:val="00134729"/>
    <w:rsid w:val="00134C54"/>
    <w:rsid w:val="00135109"/>
    <w:rsid w:val="0013677F"/>
    <w:rsid w:val="001375F8"/>
    <w:rsid w:val="001407AA"/>
    <w:rsid w:val="001407F4"/>
    <w:rsid w:val="00140A48"/>
    <w:rsid w:val="001413BA"/>
    <w:rsid w:val="00143ACA"/>
    <w:rsid w:val="001464B3"/>
    <w:rsid w:val="00146536"/>
    <w:rsid w:val="0014689B"/>
    <w:rsid w:val="001469B9"/>
    <w:rsid w:val="00147267"/>
    <w:rsid w:val="00147FDF"/>
    <w:rsid w:val="00150522"/>
    <w:rsid w:val="00150587"/>
    <w:rsid w:val="00150F7B"/>
    <w:rsid w:val="001516E6"/>
    <w:rsid w:val="00151784"/>
    <w:rsid w:val="00151DF0"/>
    <w:rsid w:val="001532B5"/>
    <w:rsid w:val="00154FF7"/>
    <w:rsid w:val="0015545B"/>
    <w:rsid w:val="001557E4"/>
    <w:rsid w:val="00155F5A"/>
    <w:rsid w:val="0015617E"/>
    <w:rsid w:val="001571DE"/>
    <w:rsid w:val="00160F94"/>
    <w:rsid w:val="00161E15"/>
    <w:rsid w:val="00162D84"/>
    <w:rsid w:val="00162E1D"/>
    <w:rsid w:val="00163128"/>
    <w:rsid w:val="00163C89"/>
    <w:rsid w:val="00163CAE"/>
    <w:rsid w:val="00164252"/>
    <w:rsid w:val="00167CD0"/>
    <w:rsid w:val="00167E9D"/>
    <w:rsid w:val="00170030"/>
    <w:rsid w:val="00170101"/>
    <w:rsid w:val="00170273"/>
    <w:rsid w:val="00170AD2"/>
    <w:rsid w:val="0017184B"/>
    <w:rsid w:val="00171A7E"/>
    <w:rsid w:val="001739D8"/>
    <w:rsid w:val="00173A88"/>
    <w:rsid w:val="00175E66"/>
    <w:rsid w:val="001761A3"/>
    <w:rsid w:val="001767B3"/>
    <w:rsid w:val="00176929"/>
    <w:rsid w:val="00177109"/>
    <w:rsid w:val="00177555"/>
    <w:rsid w:val="00177C4E"/>
    <w:rsid w:val="00177D34"/>
    <w:rsid w:val="0018017C"/>
    <w:rsid w:val="00180779"/>
    <w:rsid w:val="00181423"/>
    <w:rsid w:val="00182CCB"/>
    <w:rsid w:val="00182E2F"/>
    <w:rsid w:val="00184E07"/>
    <w:rsid w:val="001857A6"/>
    <w:rsid w:val="00185C1F"/>
    <w:rsid w:val="001900A0"/>
    <w:rsid w:val="00191078"/>
    <w:rsid w:val="0019183E"/>
    <w:rsid w:val="001923A2"/>
    <w:rsid w:val="00192477"/>
    <w:rsid w:val="00193792"/>
    <w:rsid w:val="00194938"/>
    <w:rsid w:val="00195231"/>
    <w:rsid w:val="00195396"/>
    <w:rsid w:val="001961A4"/>
    <w:rsid w:val="0019769F"/>
    <w:rsid w:val="00197B22"/>
    <w:rsid w:val="001A054B"/>
    <w:rsid w:val="001A1B1F"/>
    <w:rsid w:val="001A1D6A"/>
    <w:rsid w:val="001A1DF5"/>
    <w:rsid w:val="001A1E82"/>
    <w:rsid w:val="001A23A5"/>
    <w:rsid w:val="001A24D9"/>
    <w:rsid w:val="001A32D9"/>
    <w:rsid w:val="001A350B"/>
    <w:rsid w:val="001A4502"/>
    <w:rsid w:val="001A5197"/>
    <w:rsid w:val="001A53E3"/>
    <w:rsid w:val="001A5EC8"/>
    <w:rsid w:val="001A6CAB"/>
    <w:rsid w:val="001A7334"/>
    <w:rsid w:val="001A78C3"/>
    <w:rsid w:val="001B06B1"/>
    <w:rsid w:val="001B30CE"/>
    <w:rsid w:val="001B3837"/>
    <w:rsid w:val="001B60DE"/>
    <w:rsid w:val="001C18D9"/>
    <w:rsid w:val="001C23ED"/>
    <w:rsid w:val="001C5078"/>
    <w:rsid w:val="001C52BA"/>
    <w:rsid w:val="001C5574"/>
    <w:rsid w:val="001C568E"/>
    <w:rsid w:val="001C56DA"/>
    <w:rsid w:val="001C5B9B"/>
    <w:rsid w:val="001D0803"/>
    <w:rsid w:val="001D18A7"/>
    <w:rsid w:val="001D2D17"/>
    <w:rsid w:val="001D4AF4"/>
    <w:rsid w:val="001D5400"/>
    <w:rsid w:val="001D696D"/>
    <w:rsid w:val="001D6A0F"/>
    <w:rsid w:val="001D6AA8"/>
    <w:rsid w:val="001D6D21"/>
    <w:rsid w:val="001D750C"/>
    <w:rsid w:val="001E0A5D"/>
    <w:rsid w:val="001E0F4A"/>
    <w:rsid w:val="001E1142"/>
    <w:rsid w:val="001E155E"/>
    <w:rsid w:val="001E1987"/>
    <w:rsid w:val="001E1BBB"/>
    <w:rsid w:val="001E25A7"/>
    <w:rsid w:val="001E3F62"/>
    <w:rsid w:val="001E3FE6"/>
    <w:rsid w:val="001E5CE1"/>
    <w:rsid w:val="001E60ED"/>
    <w:rsid w:val="001E6FCD"/>
    <w:rsid w:val="001E7189"/>
    <w:rsid w:val="001E7D8E"/>
    <w:rsid w:val="001F0CEA"/>
    <w:rsid w:val="001F12EF"/>
    <w:rsid w:val="001F149D"/>
    <w:rsid w:val="001F149E"/>
    <w:rsid w:val="001F14D2"/>
    <w:rsid w:val="001F274E"/>
    <w:rsid w:val="001F2801"/>
    <w:rsid w:val="001F2DFE"/>
    <w:rsid w:val="001F3159"/>
    <w:rsid w:val="001F3606"/>
    <w:rsid w:val="001F4E05"/>
    <w:rsid w:val="001F611D"/>
    <w:rsid w:val="001F722A"/>
    <w:rsid w:val="00201352"/>
    <w:rsid w:val="00201470"/>
    <w:rsid w:val="002018EA"/>
    <w:rsid w:val="00201F63"/>
    <w:rsid w:val="00203014"/>
    <w:rsid w:val="00205666"/>
    <w:rsid w:val="00205FDF"/>
    <w:rsid w:val="002068E1"/>
    <w:rsid w:val="00207425"/>
    <w:rsid w:val="00210365"/>
    <w:rsid w:val="00210D6F"/>
    <w:rsid w:val="00211B1B"/>
    <w:rsid w:val="00211E8E"/>
    <w:rsid w:val="00213796"/>
    <w:rsid w:val="002137C8"/>
    <w:rsid w:val="00213B1E"/>
    <w:rsid w:val="00213BDF"/>
    <w:rsid w:val="002145CE"/>
    <w:rsid w:val="00214B58"/>
    <w:rsid w:val="002155A7"/>
    <w:rsid w:val="002155F8"/>
    <w:rsid w:val="002156AF"/>
    <w:rsid w:val="0021639C"/>
    <w:rsid w:val="00216F5D"/>
    <w:rsid w:val="002178CD"/>
    <w:rsid w:val="002201AE"/>
    <w:rsid w:val="002201C7"/>
    <w:rsid w:val="00220F2B"/>
    <w:rsid w:val="00221102"/>
    <w:rsid w:val="002219AF"/>
    <w:rsid w:val="00221A6A"/>
    <w:rsid w:val="002228F1"/>
    <w:rsid w:val="00223A89"/>
    <w:rsid w:val="00226102"/>
    <w:rsid w:val="0022733E"/>
    <w:rsid w:val="002275D7"/>
    <w:rsid w:val="00230FEF"/>
    <w:rsid w:val="00231058"/>
    <w:rsid w:val="0023138F"/>
    <w:rsid w:val="002313B4"/>
    <w:rsid w:val="00231531"/>
    <w:rsid w:val="002317DD"/>
    <w:rsid w:val="00231C87"/>
    <w:rsid w:val="00231D7F"/>
    <w:rsid w:val="00231DAE"/>
    <w:rsid w:val="00231EF4"/>
    <w:rsid w:val="00232357"/>
    <w:rsid w:val="00232C17"/>
    <w:rsid w:val="002342F2"/>
    <w:rsid w:val="002345A2"/>
    <w:rsid w:val="00234CE4"/>
    <w:rsid w:val="0023641D"/>
    <w:rsid w:val="0023787F"/>
    <w:rsid w:val="0023789D"/>
    <w:rsid w:val="00237FCA"/>
    <w:rsid w:val="0024000E"/>
    <w:rsid w:val="0024122D"/>
    <w:rsid w:val="00241ED2"/>
    <w:rsid w:val="00242597"/>
    <w:rsid w:val="00243170"/>
    <w:rsid w:val="002432AA"/>
    <w:rsid w:val="00243991"/>
    <w:rsid w:val="002440AA"/>
    <w:rsid w:val="00244BF3"/>
    <w:rsid w:val="00244CAE"/>
    <w:rsid w:val="002456E2"/>
    <w:rsid w:val="00245835"/>
    <w:rsid w:val="00246799"/>
    <w:rsid w:val="00246E01"/>
    <w:rsid w:val="002474F1"/>
    <w:rsid w:val="00247F3B"/>
    <w:rsid w:val="0025084E"/>
    <w:rsid w:val="00250D55"/>
    <w:rsid w:val="00250E74"/>
    <w:rsid w:val="00251153"/>
    <w:rsid w:val="002519B0"/>
    <w:rsid w:val="0025321D"/>
    <w:rsid w:val="002541F5"/>
    <w:rsid w:val="0025437A"/>
    <w:rsid w:val="002544B8"/>
    <w:rsid w:val="002545A7"/>
    <w:rsid w:val="0025461B"/>
    <w:rsid w:val="002552B1"/>
    <w:rsid w:val="00255FAA"/>
    <w:rsid w:val="002566A1"/>
    <w:rsid w:val="00257914"/>
    <w:rsid w:val="00257A19"/>
    <w:rsid w:val="00257BEC"/>
    <w:rsid w:val="00260049"/>
    <w:rsid w:val="002602D9"/>
    <w:rsid w:val="0026076B"/>
    <w:rsid w:val="00260973"/>
    <w:rsid w:val="00261A6E"/>
    <w:rsid w:val="002634F0"/>
    <w:rsid w:val="002644CC"/>
    <w:rsid w:val="002646FE"/>
    <w:rsid w:val="00266EF2"/>
    <w:rsid w:val="00267828"/>
    <w:rsid w:val="00267908"/>
    <w:rsid w:val="00267961"/>
    <w:rsid w:val="00267F78"/>
    <w:rsid w:val="002706A3"/>
    <w:rsid w:val="002707C2"/>
    <w:rsid w:val="00270E5C"/>
    <w:rsid w:val="00270E62"/>
    <w:rsid w:val="00273292"/>
    <w:rsid w:val="00273541"/>
    <w:rsid w:val="002744BE"/>
    <w:rsid w:val="00274626"/>
    <w:rsid w:val="00275D1A"/>
    <w:rsid w:val="00277853"/>
    <w:rsid w:val="00281205"/>
    <w:rsid w:val="00281285"/>
    <w:rsid w:val="00281781"/>
    <w:rsid w:val="002818C4"/>
    <w:rsid w:val="00281982"/>
    <w:rsid w:val="00283014"/>
    <w:rsid w:val="00283329"/>
    <w:rsid w:val="0028387C"/>
    <w:rsid w:val="00283CA7"/>
    <w:rsid w:val="00283D05"/>
    <w:rsid w:val="00283F2F"/>
    <w:rsid w:val="00285062"/>
    <w:rsid w:val="0028574E"/>
    <w:rsid w:val="0028592C"/>
    <w:rsid w:val="00285E50"/>
    <w:rsid w:val="00286332"/>
    <w:rsid w:val="0028655C"/>
    <w:rsid w:val="00286789"/>
    <w:rsid w:val="00286C4F"/>
    <w:rsid w:val="00290658"/>
    <w:rsid w:val="00290D81"/>
    <w:rsid w:val="00292674"/>
    <w:rsid w:val="0029311F"/>
    <w:rsid w:val="002932A3"/>
    <w:rsid w:val="00293CBD"/>
    <w:rsid w:val="0029432A"/>
    <w:rsid w:val="00294849"/>
    <w:rsid w:val="002A2CC6"/>
    <w:rsid w:val="002A349B"/>
    <w:rsid w:val="002A34BF"/>
    <w:rsid w:val="002A60FF"/>
    <w:rsid w:val="002A6D48"/>
    <w:rsid w:val="002A7002"/>
    <w:rsid w:val="002A7373"/>
    <w:rsid w:val="002A7AA3"/>
    <w:rsid w:val="002B15DD"/>
    <w:rsid w:val="002B20E0"/>
    <w:rsid w:val="002B352A"/>
    <w:rsid w:val="002B35A3"/>
    <w:rsid w:val="002B3BBE"/>
    <w:rsid w:val="002B4D22"/>
    <w:rsid w:val="002B4DC4"/>
    <w:rsid w:val="002B6EF5"/>
    <w:rsid w:val="002B71A7"/>
    <w:rsid w:val="002B7216"/>
    <w:rsid w:val="002B732D"/>
    <w:rsid w:val="002C1D2B"/>
    <w:rsid w:val="002C1DFE"/>
    <w:rsid w:val="002C1E85"/>
    <w:rsid w:val="002C2464"/>
    <w:rsid w:val="002C3552"/>
    <w:rsid w:val="002C3A8D"/>
    <w:rsid w:val="002C3E98"/>
    <w:rsid w:val="002C4874"/>
    <w:rsid w:val="002C5666"/>
    <w:rsid w:val="002C5CAC"/>
    <w:rsid w:val="002C5EF9"/>
    <w:rsid w:val="002C6B07"/>
    <w:rsid w:val="002C6DEC"/>
    <w:rsid w:val="002C7BA1"/>
    <w:rsid w:val="002D23A4"/>
    <w:rsid w:val="002D2BDE"/>
    <w:rsid w:val="002D2EC3"/>
    <w:rsid w:val="002D39C0"/>
    <w:rsid w:val="002D5A9B"/>
    <w:rsid w:val="002D7117"/>
    <w:rsid w:val="002D75D4"/>
    <w:rsid w:val="002D76B7"/>
    <w:rsid w:val="002D794F"/>
    <w:rsid w:val="002D7BF3"/>
    <w:rsid w:val="002D7BFA"/>
    <w:rsid w:val="002E11D3"/>
    <w:rsid w:val="002E14D0"/>
    <w:rsid w:val="002E1936"/>
    <w:rsid w:val="002E1E8A"/>
    <w:rsid w:val="002E22C5"/>
    <w:rsid w:val="002E2436"/>
    <w:rsid w:val="002E2557"/>
    <w:rsid w:val="002E26CF"/>
    <w:rsid w:val="002E3527"/>
    <w:rsid w:val="002E4671"/>
    <w:rsid w:val="002E47AE"/>
    <w:rsid w:val="002E6172"/>
    <w:rsid w:val="002E618C"/>
    <w:rsid w:val="002E7B36"/>
    <w:rsid w:val="002F19C4"/>
    <w:rsid w:val="002F1FAE"/>
    <w:rsid w:val="002F34F3"/>
    <w:rsid w:val="002F356C"/>
    <w:rsid w:val="002F5465"/>
    <w:rsid w:val="002F5727"/>
    <w:rsid w:val="002F5CB2"/>
    <w:rsid w:val="002F5EF2"/>
    <w:rsid w:val="002F72BE"/>
    <w:rsid w:val="00301356"/>
    <w:rsid w:val="003014A3"/>
    <w:rsid w:val="0030182C"/>
    <w:rsid w:val="00303218"/>
    <w:rsid w:val="003032A5"/>
    <w:rsid w:val="00303C02"/>
    <w:rsid w:val="00304356"/>
    <w:rsid w:val="00304F60"/>
    <w:rsid w:val="00305625"/>
    <w:rsid w:val="00306B9A"/>
    <w:rsid w:val="00307091"/>
    <w:rsid w:val="003072A1"/>
    <w:rsid w:val="00310D91"/>
    <w:rsid w:val="00311109"/>
    <w:rsid w:val="00311FC6"/>
    <w:rsid w:val="00312962"/>
    <w:rsid w:val="00313074"/>
    <w:rsid w:val="00313B5C"/>
    <w:rsid w:val="003141DB"/>
    <w:rsid w:val="003148DF"/>
    <w:rsid w:val="00314B6F"/>
    <w:rsid w:val="00315A1A"/>
    <w:rsid w:val="003168C0"/>
    <w:rsid w:val="003169DF"/>
    <w:rsid w:val="00316BAB"/>
    <w:rsid w:val="00316FBE"/>
    <w:rsid w:val="003174BA"/>
    <w:rsid w:val="00320AA6"/>
    <w:rsid w:val="003210E7"/>
    <w:rsid w:val="003212D1"/>
    <w:rsid w:val="00321C77"/>
    <w:rsid w:val="0032200E"/>
    <w:rsid w:val="003221C8"/>
    <w:rsid w:val="0032220B"/>
    <w:rsid w:val="003247FC"/>
    <w:rsid w:val="00324A12"/>
    <w:rsid w:val="003261EB"/>
    <w:rsid w:val="003277B7"/>
    <w:rsid w:val="00330A98"/>
    <w:rsid w:val="0033193D"/>
    <w:rsid w:val="00331D5A"/>
    <w:rsid w:val="00331DF3"/>
    <w:rsid w:val="003329AD"/>
    <w:rsid w:val="00332C17"/>
    <w:rsid w:val="00334363"/>
    <w:rsid w:val="003347D6"/>
    <w:rsid w:val="00334F63"/>
    <w:rsid w:val="003351BB"/>
    <w:rsid w:val="003359C0"/>
    <w:rsid w:val="00336AA7"/>
    <w:rsid w:val="00336CE9"/>
    <w:rsid w:val="00336F9C"/>
    <w:rsid w:val="00337E15"/>
    <w:rsid w:val="0034030B"/>
    <w:rsid w:val="00341F37"/>
    <w:rsid w:val="00342786"/>
    <w:rsid w:val="00344E3B"/>
    <w:rsid w:val="00346874"/>
    <w:rsid w:val="0034706E"/>
    <w:rsid w:val="003473B2"/>
    <w:rsid w:val="003514A6"/>
    <w:rsid w:val="0035193A"/>
    <w:rsid w:val="0035220F"/>
    <w:rsid w:val="00352A4C"/>
    <w:rsid w:val="0035390B"/>
    <w:rsid w:val="00354B62"/>
    <w:rsid w:val="00354C83"/>
    <w:rsid w:val="003551A2"/>
    <w:rsid w:val="00355370"/>
    <w:rsid w:val="00355771"/>
    <w:rsid w:val="00360986"/>
    <w:rsid w:val="00360998"/>
    <w:rsid w:val="003619C7"/>
    <w:rsid w:val="00362880"/>
    <w:rsid w:val="00364313"/>
    <w:rsid w:val="003648C7"/>
    <w:rsid w:val="003657F9"/>
    <w:rsid w:val="003717D7"/>
    <w:rsid w:val="003724D6"/>
    <w:rsid w:val="00374E5F"/>
    <w:rsid w:val="00375B24"/>
    <w:rsid w:val="003765A1"/>
    <w:rsid w:val="00380A9D"/>
    <w:rsid w:val="00380B98"/>
    <w:rsid w:val="0038108F"/>
    <w:rsid w:val="00381285"/>
    <w:rsid w:val="0038135D"/>
    <w:rsid w:val="003828FA"/>
    <w:rsid w:val="00383303"/>
    <w:rsid w:val="00383465"/>
    <w:rsid w:val="003835CF"/>
    <w:rsid w:val="0038458F"/>
    <w:rsid w:val="00384AB1"/>
    <w:rsid w:val="00384FCF"/>
    <w:rsid w:val="00385F95"/>
    <w:rsid w:val="00386633"/>
    <w:rsid w:val="00386803"/>
    <w:rsid w:val="00386874"/>
    <w:rsid w:val="00386DAC"/>
    <w:rsid w:val="00387210"/>
    <w:rsid w:val="00387EC1"/>
    <w:rsid w:val="003919EE"/>
    <w:rsid w:val="00391A10"/>
    <w:rsid w:val="00391BF5"/>
    <w:rsid w:val="00392DB6"/>
    <w:rsid w:val="0039329D"/>
    <w:rsid w:val="00393EF1"/>
    <w:rsid w:val="00394FA9"/>
    <w:rsid w:val="003953CE"/>
    <w:rsid w:val="00395B1F"/>
    <w:rsid w:val="00395E7F"/>
    <w:rsid w:val="0039632C"/>
    <w:rsid w:val="003969A3"/>
    <w:rsid w:val="003969F7"/>
    <w:rsid w:val="00396BB6"/>
    <w:rsid w:val="003975B1"/>
    <w:rsid w:val="00397C49"/>
    <w:rsid w:val="00397E62"/>
    <w:rsid w:val="003A07A3"/>
    <w:rsid w:val="003A0F40"/>
    <w:rsid w:val="003A121E"/>
    <w:rsid w:val="003A2150"/>
    <w:rsid w:val="003A36BA"/>
    <w:rsid w:val="003A36F6"/>
    <w:rsid w:val="003A4F40"/>
    <w:rsid w:val="003A6331"/>
    <w:rsid w:val="003A732B"/>
    <w:rsid w:val="003A7B6C"/>
    <w:rsid w:val="003B00BE"/>
    <w:rsid w:val="003B07A7"/>
    <w:rsid w:val="003B084A"/>
    <w:rsid w:val="003B0C06"/>
    <w:rsid w:val="003B3620"/>
    <w:rsid w:val="003B3CBA"/>
    <w:rsid w:val="003B3FCB"/>
    <w:rsid w:val="003B435B"/>
    <w:rsid w:val="003B5A2D"/>
    <w:rsid w:val="003B6E97"/>
    <w:rsid w:val="003B70C2"/>
    <w:rsid w:val="003B7701"/>
    <w:rsid w:val="003B77E1"/>
    <w:rsid w:val="003B7F89"/>
    <w:rsid w:val="003C034B"/>
    <w:rsid w:val="003C1C77"/>
    <w:rsid w:val="003C2114"/>
    <w:rsid w:val="003C2615"/>
    <w:rsid w:val="003C35D4"/>
    <w:rsid w:val="003C37AB"/>
    <w:rsid w:val="003C3B2E"/>
    <w:rsid w:val="003C4046"/>
    <w:rsid w:val="003C51CD"/>
    <w:rsid w:val="003C5BC5"/>
    <w:rsid w:val="003C5F34"/>
    <w:rsid w:val="003C6773"/>
    <w:rsid w:val="003C707D"/>
    <w:rsid w:val="003D0726"/>
    <w:rsid w:val="003D0F85"/>
    <w:rsid w:val="003D12F6"/>
    <w:rsid w:val="003D1555"/>
    <w:rsid w:val="003D2AE2"/>
    <w:rsid w:val="003D2FBE"/>
    <w:rsid w:val="003D362F"/>
    <w:rsid w:val="003D38E3"/>
    <w:rsid w:val="003D39D7"/>
    <w:rsid w:val="003D417F"/>
    <w:rsid w:val="003D41A7"/>
    <w:rsid w:val="003D42D7"/>
    <w:rsid w:val="003D51CE"/>
    <w:rsid w:val="003D6159"/>
    <w:rsid w:val="003D65DF"/>
    <w:rsid w:val="003D76AA"/>
    <w:rsid w:val="003D7883"/>
    <w:rsid w:val="003D7D75"/>
    <w:rsid w:val="003E0A7D"/>
    <w:rsid w:val="003E1237"/>
    <w:rsid w:val="003E1F84"/>
    <w:rsid w:val="003E1F96"/>
    <w:rsid w:val="003E3454"/>
    <w:rsid w:val="003E4BF4"/>
    <w:rsid w:val="003E53A2"/>
    <w:rsid w:val="003E5F27"/>
    <w:rsid w:val="003E689C"/>
    <w:rsid w:val="003E689E"/>
    <w:rsid w:val="003E7288"/>
    <w:rsid w:val="003E7441"/>
    <w:rsid w:val="003E768E"/>
    <w:rsid w:val="003E77BB"/>
    <w:rsid w:val="003E7E19"/>
    <w:rsid w:val="003E7FF8"/>
    <w:rsid w:val="003F07E5"/>
    <w:rsid w:val="003F0B94"/>
    <w:rsid w:val="003F1497"/>
    <w:rsid w:val="003F1DFA"/>
    <w:rsid w:val="003F4ACB"/>
    <w:rsid w:val="003F4BD8"/>
    <w:rsid w:val="003F6DD5"/>
    <w:rsid w:val="003F74D9"/>
    <w:rsid w:val="003F77B3"/>
    <w:rsid w:val="003F79D6"/>
    <w:rsid w:val="003F7EA3"/>
    <w:rsid w:val="0040117B"/>
    <w:rsid w:val="00401927"/>
    <w:rsid w:val="00402C10"/>
    <w:rsid w:val="00403180"/>
    <w:rsid w:val="0040380E"/>
    <w:rsid w:val="00403A44"/>
    <w:rsid w:val="00405022"/>
    <w:rsid w:val="00405840"/>
    <w:rsid w:val="004067B9"/>
    <w:rsid w:val="0040680B"/>
    <w:rsid w:val="004070F1"/>
    <w:rsid w:val="00412759"/>
    <w:rsid w:val="004135EA"/>
    <w:rsid w:val="00414E49"/>
    <w:rsid w:val="00415260"/>
    <w:rsid w:val="0041591B"/>
    <w:rsid w:val="004172E5"/>
    <w:rsid w:val="004173B8"/>
    <w:rsid w:val="0041745F"/>
    <w:rsid w:val="004174AE"/>
    <w:rsid w:val="00417891"/>
    <w:rsid w:val="00417967"/>
    <w:rsid w:val="00420BE3"/>
    <w:rsid w:val="004220D4"/>
    <w:rsid w:val="0042255A"/>
    <w:rsid w:val="00422FE8"/>
    <w:rsid w:val="004235A5"/>
    <w:rsid w:val="004238F0"/>
    <w:rsid w:val="0042675E"/>
    <w:rsid w:val="00427F0B"/>
    <w:rsid w:val="004300AC"/>
    <w:rsid w:val="00430275"/>
    <w:rsid w:val="0043077E"/>
    <w:rsid w:val="00432E1F"/>
    <w:rsid w:val="00433FF0"/>
    <w:rsid w:val="004353A9"/>
    <w:rsid w:val="00437757"/>
    <w:rsid w:val="0044095C"/>
    <w:rsid w:val="0044133B"/>
    <w:rsid w:val="00441E2D"/>
    <w:rsid w:val="004430D4"/>
    <w:rsid w:val="004439D1"/>
    <w:rsid w:val="00444945"/>
    <w:rsid w:val="00444F7D"/>
    <w:rsid w:val="00450386"/>
    <w:rsid w:val="0045095B"/>
    <w:rsid w:val="0045176B"/>
    <w:rsid w:val="0045196C"/>
    <w:rsid w:val="00451B81"/>
    <w:rsid w:val="00451F41"/>
    <w:rsid w:val="004528CE"/>
    <w:rsid w:val="00452BC9"/>
    <w:rsid w:val="00452D45"/>
    <w:rsid w:val="00455C73"/>
    <w:rsid w:val="00456C56"/>
    <w:rsid w:val="00456CC9"/>
    <w:rsid w:val="00457775"/>
    <w:rsid w:val="00457D4E"/>
    <w:rsid w:val="004605B3"/>
    <w:rsid w:val="00460D58"/>
    <w:rsid w:val="0046173D"/>
    <w:rsid w:val="0046227F"/>
    <w:rsid w:val="00463266"/>
    <w:rsid w:val="004636C4"/>
    <w:rsid w:val="00464653"/>
    <w:rsid w:val="00464841"/>
    <w:rsid w:val="00464AFE"/>
    <w:rsid w:val="00466395"/>
    <w:rsid w:val="004704CD"/>
    <w:rsid w:val="00470512"/>
    <w:rsid w:val="00470730"/>
    <w:rsid w:val="00470A49"/>
    <w:rsid w:val="004717C8"/>
    <w:rsid w:val="004718C0"/>
    <w:rsid w:val="004727EA"/>
    <w:rsid w:val="004731BD"/>
    <w:rsid w:val="00473871"/>
    <w:rsid w:val="004744FC"/>
    <w:rsid w:val="00474AA9"/>
    <w:rsid w:val="004753B2"/>
    <w:rsid w:val="004758F4"/>
    <w:rsid w:val="00475EB5"/>
    <w:rsid w:val="00476C3F"/>
    <w:rsid w:val="004770C5"/>
    <w:rsid w:val="00477FAA"/>
    <w:rsid w:val="00480828"/>
    <w:rsid w:val="00481782"/>
    <w:rsid w:val="00482721"/>
    <w:rsid w:val="004831D5"/>
    <w:rsid w:val="004834C8"/>
    <w:rsid w:val="004835E3"/>
    <w:rsid w:val="004837B8"/>
    <w:rsid w:val="00483829"/>
    <w:rsid w:val="004839B2"/>
    <w:rsid w:val="0048556B"/>
    <w:rsid w:val="0048591A"/>
    <w:rsid w:val="00486434"/>
    <w:rsid w:val="004865F6"/>
    <w:rsid w:val="00487830"/>
    <w:rsid w:val="004913FF"/>
    <w:rsid w:val="00491A31"/>
    <w:rsid w:val="0049243C"/>
    <w:rsid w:val="00492BD3"/>
    <w:rsid w:val="00493900"/>
    <w:rsid w:val="00494A6F"/>
    <w:rsid w:val="00494DE0"/>
    <w:rsid w:val="00494F90"/>
    <w:rsid w:val="004971B8"/>
    <w:rsid w:val="0049747C"/>
    <w:rsid w:val="004A057D"/>
    <w:rsid w:val="004A0B95"/>
    <w:rsid w:val="004A123B"/>
    <w:rsid w:val="004A1AFD"/>
    <w:rsid w:val="004A2296"/>
    <w:rsid w:val="004A2C92"/>
    <w:rsid w:val="004A323C"/>
    <w:rsid w:val="004A3FCC"/>
    <w:rsid w:val="004A415D"/>
    <w:rsid w:val="004A488D"/>
    <w:rsid w:val="004A6037"/>
    <w:rsid w:val="004B066C"/>
    <w:rsid w:val="004B193C"/>
    <w:rsid w:val="004B1A6D"/>
    <w:rsid w:val="004B1C18"/>
    <w:rsid w:val="004B2788"/>
    <w:rsid w:val="004B2D1E"/>
    <w:rsid w:val="004B434A"/>
    <w:rsid w:val="004B4552"/>
    <w:rsid w:val="004B50AA"/>
    <w:rsid w:val="004B5893"/>
    <w:rsid w:val="004B649C"/>
    <w:rsid w:val="004B6F41"/>
    <w:rsid w:val="004B7661"/>
    <w:rsid w:val="004C0318"/>
    <w:rsid w:val="004C0726"/>
    <w:rsid w:val="004C18BC"/>
    <w:rsid w:val="004C195A"/>
    <w:rsid w:val="004C2AEC"/>
    <w:rsid w:val="004C3221"/>
    <w:rsid w:val="004C394F"/>
    <w:rsid w:val="004C45BC"/>
    <w:rsid w:val="004C74CB"/>
    <w:rsid w:val="004C7579"/>
    <w:rsid w:val="004C7F2C"/>
    <w:rsid w:val="004D111E"/>
    <w:rsid w:val="004D1C30"/>
    <w:rsid w:val="004D36BB"/>
    <w:rsid w:val="004D3C7C"/>
    <w:rsid w:val="004D45F9"/>
    <w:rsid w:val="004D4F07"/>
    <w:rsid w:val="004D5864"/>
    <w:rsid w:val="004D65B9"/>
    <w:rsid w:val="004D7565"/>
    <w:rsid w:val="004D7E7F"/>
    <w:rsid w:val="004D7F2C"/>
    <w:rsid w:val="004E0279"/>
    <w:rsid w:val="004E1249"/>
    <w:rsid w:val="004E1F43"/>
    <w:rsid w:val="004E2649"/>
    <w:rsid w:val="004E26EE"/>
    <w:rsid w:val="004E290D"/>
    <w:rsid w:val="004E3073"/>
    <w:rsid w:val="004E3553"/>
    <w:rsid w:val="004E35DB"/>
    <w:rsid w:val="004E378F"/>
    <w:rsid w:val="004E4B5D"/>
    <w:rsid w:val="004E52BC"/>
    <w:rsid w:val="004E5FF1"/>
    <w:rsid w:val="004E680A"/>
    <w:rsid w:val="004E6C8D"/>
    <w:rsid w:val="004E765C"/>
    <w:rsid w:val="004E7933"/>
    <w:rsid w:val="004E7C5A"/>
    <w:rsid w:val="004F0119"/>
    <w:rsid w:val="004F0486"/>
    <w:rsid w:val="004F07B4"/>
    <w:rsid w:val="004F244A"/>
    <w:rsid w:val="004F2E37"/>
    <w:rsid w:val="004F3C03"/>
    <w:rsid w:val="004F3C8F"/>
    <w:rsid w:val="004F4C74"/>
    <w:rsid w:val="004F511D"/>
    <w:rsid w:val="004F530A"/>
    <w:rsid w:val="004F55CF"/>
    <w:rsid w:val="004F6795"/>
    <w:rsid w:val="004F7F28"/>
    <w:rsid w:val="005004E0"/>
    <w:rsid w:val="005018C3"/>
    <w:rsid w:val="00501EC2"/>
    <w:rsid w:val="005023B4"/>
    <w:rsid w:val="00502BCC"/>
    <w:rsid w:val="0050326B"/>
    <w:rsid w:val="0050539C"/>
    <w:rsid w:val="00505A35"/>
    <w:rsid w:val="00506039"/>
    <w:rsid w:val="00506BA8"/>
    <w:rsid w:val="00507020"/>
    <w:rsid w:val="00507533"/>
    <w:rsid w:val="0050775F"/>
    <w:rsid w:val="0051084F"/>
    <w:rsid w:val="00513266"/>
    <w:rsid w:val="00513354"/>
    <w:rsid w:val="00513C73"/>
    <w:rsid w:val="005142AB"/>
    <w:rsid w:val="0051455C"/>
    <w:rsid w:val="00514960"/>
    <w:rsid w:val="0051503C"/>
    <w:rsid w:val="00515840"/>
    <w:rsid w:val="0051682F"/>
    <w:rsid w:val="00516B69"/>
    <w:rsid w:val="00516FCF"/>
    <w:rsid w:val="00517922"/>
    <w:rsid w:val="00517C96"/>
    <w:rsid w:val="00520D56"/>
    <w:rsid w:val="005216AA"/>
    <w:rsid w:val="00521F46"/>
    <w:rsid w:val="005228F0"/>
    <w:rsid w:val="0052302E"/>
    <w:rsid w:val="0052373F"/>
    <w:rsid w:val="005238AE"/>
    <w:rsid w:val="005245AF"/>
    <w:rsid w:val="00524EC7"/>
    <w:rsid w:val="00525088"/>
    <w:rsid w:val="005263AF"/>
    <w:rsid w:val="00530F7F"/>
    <w:rsid w:val="0053159C"/>
    <w:rsid w:val="0053227B"/>
    <w:rsid w:val="00532369"/>
    <w:rsid w:val="00532ACD"/>
    <w:rsid w:val="00533981"/>
    <w:rsid w:val="00533DA7"/>
    <w:rsid w:val="005349AA"/>
    <w:rsid w:val="00534A90"/>
    <w:rsid w:val="00535C35"/>
    <w:rsid w:val="00535D8D"/>
    <w:rsid w:val="00536304"/>
    <w:rsid w:val="005372D5"/>
    <w:rsid w:val="0053788A"/>
    <w:rsid w:val="005379F9"/>
    <w:rsid w:val="005403B0"/>
    <w:rsid w:val="0054065B"/>
    <w:rsid w:val="0054185F"/>
    <w:rsid w:val="00541BEA"/>
    <w:rsid w:val="00542497"/>
    <w:rsid w:val="005425E9"/>
    <w:rsid w:val="00543741"/>
    <w:rsid w:val="00543F99"/>
    <w:rsid w:val="00544D84"/>
    <w:rsid w:val="00545463"/>
    <w:rsid w:val="00545F8A"/>
    <w:rsid w:val="00546C7A"/>
    <w:rsid w:val="00546DAA"/>
    <w:rsid w:val="00547308"/>
    <w:rsid w:val="0054776E"/>
    <w:rsid w:val="00547BA7"/>
    <w:rsid w:val="005509CA"/>
    <w:rsid w:val="005512C0"/>
    <w:rsid w:val="00552381"/>
    <w:rsid w:val="0055396D"/>
    <w:rsid w:val="005539D8"/>
    <w:rsid w:val="00553B3B"/>
    <w:rsid w:val="00554260"/>
    <w:rsid w:val="0055426D"/>
    <w:rsid w:val="005549F7"/>
    <w:rsid w:val="00555A48"/>
    <w:rsid w:val="00555CEC"/>
    <w:rsid w:val="00555E70"/>
    <w:rsid w:val="0055601A"/>
    <w:rsid w:val="0055633D"/>
    <w:rsid w:val="005576AF"/>
    <w:rsid w:val="00557AD1"/>
    <w:rsid w:val="00560656"/>
    <w:rsid w:val="005607B5"/>
    <w:rsid w:val="00560D1C"/>
    <w:rsid w:val="00561335"/>
    <w:rsid w:val="00561C0C"/>
    <w:rsid w:val="00561CE9"/>
    <w:rsid w:val="00561EFC"/>
    <w:rsid w:val="00561FB8"/>
    <w:rsid w:val="00563965"/>
    <w:rsid w:val="00563B08"/>
    <w:rsid w:val="00563D21"/>
    <w:rsid w:val="00564189"/>
    <w:rsid w:val="00564AF4"/>
    <w:rsid w:val="00564C28"/>
    <w:rsid w:val="005661B8"/>
    <w:rsid w:val="00567082"/>
    <w:rsid w:val="005670AC"/>
    <w:rsid w:val="00570CED"/>
    <w:rsid w:val="00571AE4"/>
    <w:rsid w:val="005720A4"/>
    <w:rsid w:val="00573B44"/>
    <w:rsid w:val="005743C6"/>
    <w:rsid w:val="0057575B"/>
    <w:rsid w:val="0057578B"/>
    <w:rsid w:val="0057610A"/>
    <w:rsid w:val="00576320"/>
    <w:rsid w:val="00577A2F"/>
    <w:rsid w:val="005811ED"/>
    <w:rsid w:val="005815A7"/>
    <w:rsid w:val="00582204"/>
    <w:rsid w:val="00582223"/>
    <w:rsid w:val="00582414"/>
    <w:rsid w:val="0058271D"/>
    <w:rsid w:val="00582F38"/>
    <w:rsid w:val="005831D1"/>
    <w:rsid w:val="005833B1"/>
    <w:rsid w:val="00583695"/>
    <w:rsid w:val="00583B1F"/>
    <w:rsid w:val="00583F7F"/>
    <w:rsid w:val="00584261"/>
    <w:rsid w:val="0058475A"/>
    <w:rsid w:val="0058475D"/>
    <w:rsid w:val="00584A4D"/>
    <w:rsid w:val="00585009"/>
    <w:rsid w:val="0058585D"/>
    <w:rsid w:val="00587480"/>
    <w:rsid w:val="0059013F"/>
    <w:rsid w:val="00590592"/>
    <w:rsid w:val="005906E0"/>
    <w:rsid w:val="00591170"/>
    <w:rsid w:val="0059253A"/>
    <w:rsid w:val="0059271F"/>
    <w:rsid w:val="00594DE2"/>
    <w:rsid w:val="00594EE0"/>
    <w:rsid w:val="005951DA"/>
    <w:rsid w:val="00595324"/>
    <w:rsid w:val="00595973"/>
    <w:rsid w:val="00595E41"/>
    <w:rsid w:val="00595F16"/>
    <w:rsid w:val="005960AE"/>
    <w:rsid w:val="005963AA"/>
    <w:rsid w:val="005963E7"/>
    <w:rsid w:val="0059765D"/>
    <w:rsid w:val="005A0A9F"/>
    <w:rsid w:val="005A1A50"/>
    <w:rsid w:val="005A1F19"/>
    <w:rsid w:val="005A33B2"/>
    <w:rsid w:val="005A5B58"/>
    <w:rsid w:val="005A68A9"/>
    <w:rsid w:val="005A6D11"/>
    <w:rsid w:val="005A6DC5"/>
    <w:rsid w:val="005A779C"/>
    <w:rsid w:val="005A7827"/>
    <w:rsid w:val="005A7B70"/>
    <w:rsid w:val="005A7B93"/>
    <w:rsid w:val="005B0857"/>
    <w:rsid w:val="005B1EEF"/>
    <w:rsid w:val="005B2F3F"/>
    <w:rsid w:val="005B33F9"/>
    <w:rsid w:val="005B3A95"/>
    <w:rsid w:val="005B4C27"/>
    <w:rsid w:val="005B54E9"/>
    <w:rsid w:val="005B5D4C"/>
    <w:rsid w:val="005B5D6B"/>
    <w:rsid w:val="005B6975"/>
    <w:rsid w:val="005B7607"/>
    <w:rsid w:val="005B7ABD"/>
    <w:rsid w:val="005C1BB7"/>
    <w:rsid w:val="005C1F2F"/>
    <w:rsid w:val="005C2E49"/>
    <w:rsid w:val="005C362D"/>
    <w:rsid w:val="005C3C44"/>
    <w:rsid w:val="005C3D67"/>
    <w:rsid w:val="005C3F06"/>
    <w:rsid w:val="005C5995"/>
    <w:rsid w:val="005C68BA"/>
    <w:rsid w:val="005C74BD"/>
    <w:rsid w:val="005C74C0"/>
    <w:rsid w:val="005C74C4"/>
    <w:rsid w:val="005D1B80"/>
    <w:rsid w:val="005D3356"/>
    <w:rsid w:val="005D3B3F"/>
    <w:rsid w:val="005D448B"/>
    <w:rsid w:val="005D4FCA"/>
    <w:rsid w:val="005D5982"/>
    <w:rsid w:val="005D5E74"/>
    <w:rsid w:val="005D751E"/>
    <w:rsid w:val="005D796A"/>
    <w:rsid w:val="005D7C7E"/>
    <w:rsid w:val="005E1372"/>
    <w:rsid w:val="005E1FC5"/>
    <w:rsid w:val="005E2273"/>
    <w:rsid w:val="005E2D82"/>
    <w:rsid w:val="005E3D6A"/>
    <w:rsid w:val="005E3F74"/>
    <w:rsid w:val="005E41B4"/>
    <w:rsid w:val="005E4863"/>
    <w:rsid w:val="005E4EAE"/>
    <w:rsid w:val="005E5B59"/>
    <w:rsid w:val="005E69A6"/>
    <w:rsid w:val="005F2EE5"/>
    <w:rsid w:val="005F35BB"/>
    <w:rsid w:val="005F3704"/>
    <w:rsid w:val="005F40A6"/>
    <w:rsid w:val="005F4587"/>
    <w:rsid w:val="005F4655"/>
    <w:rsid w:val="005F4E21"/>
    <w:rsid w:val="005F5D88"/>
    <w:rsid w:val="005F5E81"/>
    <w:rsid w:val="005F7113"/>
    <w:rsid w:val="005F7BCF"/>
    <w:rsid w:val="00600084"/>
    <w:rsid w:val="0060056D"/>
    <w:rsid w:val="0060323A"/>
    <w:rsid w:val="006037DA"/>
    <w:rsid w:val="00603D20"/>
    <w:rsid w:val="006044EF"/>
    <w:rsid w:val="00605341"/>
    <w:rsid w:val="00605B03"/>
    <w:rsid w:val="00605BF9"/>
    <w:rsid w:val="00606197"/>
    <w:rsid w:val="006074E9"/>
    <w:rsid w:val="00610173"/>
    <w:rsid w:val="006115DF"/>
    <w:rsid w:val="006116BD"/>
    <w:rsid w:val="00611C50"/>
    <w:rsid w:val="00611CEE"/>
    <w:rsid w:val="00612595"/>
    <w:rsid w:val="006125B2"/>
    <w:rsid w:val="0061263C"/>
    <w:rsid w:val="00612E32"/>
    <w:rsid w:val="006131E1"/>
    <w:rsid w:val="00613808"/>
    <w:rsid w:val="00613947"/>
    <w:rsid w:val="00613FBE"/>
    <w:rsid w:val="00614328"/>
    <w:rsid w:val="00614363"/>
    <w:rsid w:val="006145F2"/>
    <w:rsid w:val="00614BE2"/>
    <w:rsid w:val="00615633"/>
    <w:rsid w:val="006158D1"/>
    <w:rsid w:val="006159CB"/>
    <w:rsid w:val="00615B98"/>
    <w:rsid w:val="00616C04"/>
    <w:rsid w:val="00616C61"/>
    <w:rsid w:val="00616DC7"/>
    <w:rsid w:val="006172C7"/>
    <w:rsid w:val="00620379"/>
    <w:rsid w:val="006205DA"/>
    <w:rsid w:val="0062102C"/>
    <w:rsid w:val="006215BC"/>
    <w:rsid w:val="00622409"/>
    <w:rsid w:val="00622A18"/>
    <w:rsid w:val="00622D61"/>
    <w:rsid w:val="0062310D"/>
    <w:rsid w:val="00624264"/>
    <w:rsid w:val="00624274"/>
    <w:rsid w:val="006242DE"/>
    <w:rsid w:val="0062474F"/>
    <w:rsid w:val="006267CE"/>
    <w:rsid w:val="00627802"/>
    <w:rsid w:val="00631077"/>
    <w:rsid w:val="0063170D"/>
    <w:rsid w:val="0063200E"/>
    <w:rsid w:val="006355E7"/>
    <w:rsid w:val="0063685D"/>
    <w:rsid w:val="0064027E"/>
    <w:rsid w:val="0064042B"/>
    <w:rsid w:val="0064045A"/>
    <w:rsid w:val="00640656"/>
    <w:rsid w:val="00640BE6"/>
    <w:rsid w:val="0064232A"/>
    <w:rsid w:val="00642762"/>
    <w:rsid w:val="0064289B"/>
    <w:rsid w:val="00642F08"/>
    <w:rsid w:val="00643595"/>
    <w:rsid w:val="00643A3C"/>
    <w:rsid w:val="00643B21"/>
    <w:rsid w:val="0064482A"/>
    <w:rsid w:val="00647590"/>
    <w:rsid w:val="00650809"/>
    <w:rsid w:val="00650C53"/>
    <w:rsid w:val="00650E18"/>
    <w:rsid w:val="006510FC"/>
    <w:rsid w:val="006512E4"/>
    <w:rsid w:val="0065225E"/>
    <w:rsid w:val="006522E7"/>
    <w:rsid w:val="00652B94"/>
    <w:rsid w:val="00652C09"/>
    <w:rsid w:val="00653C12"/>
    <w:rsid w:val="0065421E"/>
    <w:rsid w:val="006567F8"/>
    <w:rsid w:val="00656F3C"/>
    <w:rsid w:val="00657E4D"/>
    <w:rsid w:val="00660ED4"/>
    <w:rsid w:val="006610F7"/>
    <w:rsid w:val="006614DA"/>
    <w:rsid w:val="0066164E"/>
    <w:rsid w:val="00662011"/>
    <w:rsid w:val="00663B6C"/>
    <w:rsid w:val="00663B89"/>
    <w:rsid w:val="00663E2F"/>
    <w:rsid w:val="00663E84"/>
    <w:rsid w:val="006644E7"/>
    <w:rsid w:val="00664526"/>
    <w:rsid w:val="0066534A"/>
    <w:rsid w:val="006657EF"/>
    <w:rsid w:val="0066589D"/>
    <w:rsid w:val="00666EF5"/>
    <w:rsid w:val="006671AC"/>
    <w:rsid w:val="00670083"/>
    <w:rsid w:val="00670CF8"/>
    <w:rsid w:val="00671DDC"/>
    <w:rsid w:val="00671FE3"/>
    <w:rsid w:val="006725DF"/>
    <w:rsid w:val="0067287C"/>
    <w:rsid w:val="00675330"/>
    <w:rsid w:val="00675A03"/>
    <w:rsid w:val="0067725D"/>
    <w:rsid w:val="00681932"/>
    <w:rsid w:val="006846B0"/>
    <w:rsid w:val="00684780"/>
    <w:rsid w:val="006851B9"/>
    <w:rsid w:val="0068540F"/>
    <w:rsid w:val="00686803"/>
    <w:rsid w:val="00686DF6"/>
    <w:rsid w:val="00687FC5"/>
    <w:rsid w:val="00690A04"/>
    <w:rsid w:val="00690AEA"/>
    <w:rsid w:val="006919B6"/>
    <w:rsid w:val="00693274"/>
    <w:rsid w:val="00694D1A"/>
    <w:rsid w:val="00694F31"/>
    <w:rsid w:val="006952A5"/>
    <w:rsid w:val="006954F5"/>
    <w:rsid w:val="00695E99"/>
    <w:rsid w:val="006967A4"/>
    <w:rsid w:val="00697C20"/>
    <w:rsid w:val="006A0025"/>
    <w:rsid w:val="006A19E4"/>
    <w:rsid w:val="006A1C01"/>
    <w:rsid w:val="006A1DB2"/>
    <w:rsid w:val="006A1E12"/>
    <w:rsid w:val="006A2000"/>
    <w:rsid w:val="006A3785"/>
    <w:rsid w:val="006A4B75"/>
    <w:rsid w:val="006A578D"/>
    <w:rsid w:val="006A608F"/>
    <w:rsid w:val="006A6544"/>
    <w:rsid w:val="006A7F97"/>
    <w:rsid w:val="006B1834"/>
    <w:rsid w:val="006B1BBE"/>
    <w:rsid w:val="006B2024"/>
    <w:rsid w:val="006B24B5"/>
    <w:rsid w:val="006B265B"/>
    <w:rsid w:val="006B2EC0"/>
    <w:rsid w:val="006B2F09"/>
    <w:rsid w:val="006B31C4"/>
    <w:rsid w:val="006B3C58"/>
    <w:rsid w:val="006B468B"/>
    <w:rsid w:val="006B551A"/>
    <w:rsid w:val="006B5BF7"/>
    <w:rsid w:val="006B5F3E"/>
    <w:rsid w:val="006B63DF"/>
    <w:rsid w:val="006B65DD"/>
    <w:rsid w:val="006B6C67"/>
    <w:rsid w:val="006B74CA"/>
    <w:rsid w:val="006B79E1"/>
    <w:rsid w:val="006C1197"/>
    <w:rsid w:val="006C154E"/>
    <w:rsid w:val="006C1673"/>
    <w:rsid w:val="006C32AC"/>
    <w:rsid w:val="006C33CD"/>
    <w:rsid w:val="006C4861"/>
    <w:rsid w:val="006C4C80"/>
    <w:rsid w:val="006C4D3F"/>
    <w:rsid w:val="006C51C5"/>
    <w:rsid w:val="006C6598"/>
    <w:rsid w:val="006C65ED"/>
    <w:rsid w:val="006C6D73"/>
    <w:rsid w:val="006C73CE"/>
    <w:rsid w:val="006C7471"/>
    <w:rsid w:val="006D0272"/>
    <w:rsid w:val="006D0B6F"/>
    <w:rsid w:val="006D0E44"/>
    <w:rsid w:val="006D18DD"/>
    <w:rsid w:val="006D20E8"/>
    <w:rsid w:val="006D225A"/>
    <w:rsid w:val="006D2348"/>
    <w:rsid w:val="006D2EE4"/>
    <w:rsid w:val="006D3E7A"/>
    <w:rsid w:val="006D4DC2"/>
    <w:rsid w:val="006D55AA"/>
    <w:rsid w:val="006D632B"/>
    <w:rsid w:val="006D6B03"/>
    <w:rsid w:val="006D71FC"/>
    <w:rsid w:val="006D7DAA"/>
    <w:rsid w:val="006E01C2"/>
    <w:rsid w:val="006E0E2A"/>
    <w:rsid w:val="006E13AF"/>
    <w:rsid w:val="006E166F"/>
    <w:rsid w:val="006E24A6"/>
    <w:rsid w:val="006E375B"/>
    <w:rsid w:val="006E4603"/>
    <w:rsid w:val="006E5399"/>
    <w:rsid w:val="006F1114"/>
    <w:rsid w:val="006F14BF"/>
    <w:rsid w:val="006F26BA"/>
    <w:rsid w:val="006F39B9"/>
    <w:rsid w:val="006F39FC"/>
    <w:rsid w:val="006F3FA8"/>
    <w:rsid w:val="006F4726"/>
    <w:rsid w:val="006F5E18"/>
    <w:rsid w:val="006F6AC4"/>
    <w:rsid w:val="006F72A4"/>
    <w:rsid w:val="006F7843"/>
    <w:rsid w:val="006F787D"/>
    <w:rsid w:val="006F78A0"/>
    <w:rsid w:val="0070054A"/>
    <w:rsid w:val="00700E92"/>
    <w:rsid w:val="00700EB6"/>
    <w:rsid w:val="007015DB"/>
    <w:rsid w:val="007023FF"/>
    <w:rsid w:val="007029D1"/>
    <w:rsid w:val="00703024"/>
    <w:rsid w:val="00703784"/>
    <w:rsid w:val="0070396E"/>
    <w:rsid w:val="00704396"/>
    <w:rsid w:val="00704C52"/>
    <w:rsid w:val="00705565"/>
    <w:rsid w:val="007060AD"/>
    <w:rsid w:val="00706A1F"/>
    <w:rsid w:val="00707119"/>
    <w:rsid w:val="00707616"/>
    <w:rsid w:val="00711A76"/>
    <w:rsid w:val="0071233C"/>
    <w:rsid w:val="0071234B"/>
    <w:rsid w:val="00712A3F"/>
    <w:rsid w:val="00713568"/>
    <w:rsid w:val="00714BA5"/>
    <w:rsid w:val="00715AF6"/>
    <w:rsid w:val="00715D68"/>
    <w:rsid w:val="00716983"/>
    <w:rsid w:val="00716EB4"/>
    <w:rsid w:val="00720381"/>
    <w:rsid w:val="007206BE"/>
    <w:rsid w:val="007206E5"/>
    <w:rsid w:val="00720FEA"/>
    <w:rsid w:val="007212C7"/>
    <w:rsid w:val="007216C2"/>
    <w:rsid w:val="00722775"/>
    <w:rsid w:val="00723503"/>
    <w:rsid w:val="00723B69"/>
    <w:rsid w:val="0072430D"/>
    <w:rsid w:val="00724651"/>
    <w:rsid w:val="00724B38"/>
    <w:rsid w:val="00725071"/>
    <w:rsid w:val="00725B56"/>
    <w:rsid w:val="00727C81"/>
    <w:rsid w:val="00727DD2"/>
    <w:rsid w:val="007322DB"/>
    <w:rsid w:val="007324C2"/>
    <w:rsid w:val="00732E58"/>
    <w:rsid w:val="00732F40"/>
    <w:rsid w:val="007334F9"/>
    <w:rsid w:val="007339AD"/>
    <w:rsid w:val="00734DC0"/>
    <w:rsid w:val="00735C6A"/>
    <w:rsid w:val="007364B0"/>
    <w:rsid w:val="007368E8"/>
    <w:rsid w:val="00736D51"/>
    <w:rsid w:val="0073703C"/>
    <w:rsid w:val="00737672"/>
    <w:rsid w:val="00740BE9"/>
    <w:rsid w:val="00740C61"/>
    <w:rsid w:val="007419AB"/>
    <w:rsid w:val="0074205B"/>
    <w:rsid w:val="007424CE"/>
    <w:rsid w:val="00742533"/>
    <w:rsid w:val="00742BD9"/>
    <w:rsid w:val="00744E14"/>
    <w:rsid w:val="007461C9"/>
    <w:rsid w:val="00746643"/>
    <w:rsid w:val="00746908"/>
    <w:rsid w:val="00746E8F"/>
    <w:rsid w:val="00746FE1"/>
    <w:rsid w:val="00747A69"/>
    <w:rsid w:val="007503BC"/>
    <w:rsid w:val="00750D17"/>
    <w:rsid w:val="00751958"/>
    <w:rsid w:val="007532C1"/>
    <w:rsid w:val="007537FB"/>
    <w:rsid w:val="007541A9"/>
    <w:rsid w:val="007545C0"/>
    <w:rsid w:val="007553FB"/>
    <w:rsid w:val="00755545"/>
    <w:rsid w:val="00755C01"/>
    <w:rsid w:val="0075712C"/>
    <w:rsid w:val="00757228"/>
    <w:rsid w:val="007573A0"/>
    <w:rsid w:val="00757924"/>
    <w:rsid w:val="00757C7F"/>
    <w:rsid w:val="00762B00"/>
    <w:rsid w:val="0076369D"/>
    <w:rsid w:val="00764D29"/>
    <w:rsid w:val="0076638C"/>
    <w:rsid w:val="0076645F"/>
    <w:rsid w:val="00766F66"/>
    <w:rsid w:val="0076734E"/>
    <w:rsid w:val="00767706"/>
    <w:rsid w:val="00767855"/>
    <w:rsid w:val="0077013C"/>
    <w:rsid w:val="00771257"/>
    <w:rsid w:val="007715FE"/>
    <w:rsid w:val="00771BB9"/>
    <w:rsid w:val="007720A9"/>
    <w:rsid w:val="0077241F"/>
    <w:rsid w:val="007724DA"/>
    <w:rsid w:val="007724E5"/>
    <w:rsid w:val="00772B8D"/>
    <w:rsid w:val="00772CB5"/>
    <w:rsid w:val="00772D1F"/>
    <w:rsid w:val="00772EA0"/>
    <w:rsid w:val="0077372E"/>
    <w:rsid w:val="00774A27"/>
    <w:rsid w:val="0077502E"/>
    <w:rsid w:val="00775C29"/>
    <w:rsid w:val="007766FF"/>
    <w:rsid w:val="007768CB"/>
    <w:rsid w:val="00776D91"/>
    <w:rsid w:val="007773B1"/>
    <w:rsid w:val="00777B10"/>
    <w:rsid w:val="00777C59"/>
    <w:rsid w:val="00780487"/>
    <w:rsid w:val="00780BD7"/>
    <w:rsid w:val="007822DB"/>
    <w:rsid w:val="00782FEB"/>
    <w:rsid w:val="00783411"/>
    <w:rsid w:val="00783EA3"/>
    <w:rsid w:val="00783FD7"/>
    <w:rsid w:val="00784AB2"/>
    <w:rsid w:val="007852A6"/>
    <w:rsid w:val="00785FAE"/>
    <w:rsid w:val="00786DEF"/>
    <w:rsid w:val="00786E4B"/>
    <w:rsid w:val="00787D15"/>
    <w:rsid w:val="00787E72"/>
    <w:rsid w:val="007907C3"/>
    <w:rsid w:val="0079099D"/>
    <w:rsid w:val="007924E3"/>
    <w:rsid w:val="00792EE4"/>
    <w:rsid w:val="00793B7E"/>
    <w:rsid w:val="00793DA5"/>
    <w:rsid w:val="007941FA"/>
    <w:rsid w:val="00794CC8"/>
    <w:rsid w:val="00794DC1"/>
    <w:rsid w:val="0079576E"/>
    <w:rsid w:val="00796FCC"/>
    <w:rsid w:val="007973A7"/>
    <w:rsid w:val="007A063B"/>
    <w:rsid w:val="007A09D8"/>
    <w:rsid w:val="007A14A1"/>
    <w:rsid w:val="007A162D"/>
    <w:rsid w:val="007A2CD4"/>
    <w:rsid w:val="007A2DE8"/>
    <w:rsid w:val="007A3CD4"/>
    <w:rsid w:val="007A3E42"/>
    <w:rsid w:val="007A5F47"/>
    <w:rsid w:val="007A6135"/>
    <w:rsid w:val="007A6335"/>
    <w:rsid w:val="007A72E7"/>
    <w:rsid w:val="007B0E90"/>
    <w:rsid w:val="007B10CA"/>
    <w:rsid w:val="007B18AB"/>
    <w:rsid w:val="007B1C8C"/>
    <w:rsid w:val="007B24CB"/>
    <w:rsid w:val="007B2534"/>
    <w:rsid w:val="007B356E"/>
    <w:rsid w:val="007B5EE0"/>
    <w:rsid w:val="007C04B9"/>
    <w:rsid w:val="007C1245"/>
    <w:rsid w:val="007C1EED"/>
    <w:rsid w:val="007C2681"/>
    <w:rsid w:val="007C29D4"/>
    <w:rsid w:val="007C2CA2"/>
    <w:rsid w:val="007C301F"/>
    <w:rsid w:val="007C348A"/>
    <w:rsid w:val="007C36E1"/>
    <w:rsid w:val="007C4C71"/>
    <w:rsid w:val="007C5015"/>
    <w:rsid w:val="007C778D"/>
    <w:rsid w:val="007D00D9"/>
    <w:rsid w:val="007D0F02"/>
    <w:rsid w:val="007D13C6"/>
    <w:rsid w:val="007D19B9"/>
    <w:rsid w:val="007D1A82"/>
    <w:rsid w:val="007D2CD7"/>
    <w:rsid w:val="007D3297"/>
    <w:rsid w:val="007D411F"/>
    <w:rsid w:val="007D413A"/>
    <w:rsid w:val="007D494F"/>
    <w:rsid w:val="007D4D2F"/>
    <w:rsid w:val="007D66E4"/>
    <w:rsid w:val="007D73EA"/>
    <w:rsid w:val="007E027D"/>
    <w:rsid w:val="007E058C"/>
    <w:rsid w:val="007E0ABE"/>
    <w:rsid w:val="007E106E"/>
    <w:rsid w:val="007E1074"/>
    <w:rsid w:val="007E2492"/>
    <w:rsid w:val="007E26CC"/>
    <w:rsid w:val="007E2C09"/>
    <w:rsid w:val="007E3D29"/>
    <w:rsid w:val="007E4436"/>
    <w:rsid w:val="007E582D"/>
    <w:rsid w:val="007E6D11"/>
    <w:rsid w:val="007E6F9C"/>
    <w:rsid w:val="007E6FA6"/>
    <w:rsid w:val="007E7E40"/>
    <w:rsid w:val="007E7E9A"/>
    <w:rsid w:val="007F1677"/>
    <w:rsid w:val="007F18AF"/>
    <w:rsid w:val="007F2B4B"/>
    <w:rsid w:val="007F4874"/>
    <w:rsid w:val="007F4F0D"/>
    <w:rsid w:val="007F78B7"/>
    <w:rsid w:val="007F7B41"/>
    <w:rsid w:val="008007C0"/>
    <w:rsid w:val="008026F6"/>
    <w:rsid w:val="00804186"/>
    <w:rsid w:val="00804241"/>
    <w:rsid w:val="008048FF"/>
    <w:rsid w:val="00804D48"/>
    <w:rsid w:val="0080511E"/>
    <w:rsid w:val="0080535D"/>
    <w:rsid w:val="00806C27"/>
    <w:rsid w:val="008072CC"/>
    <w:rsid w:val="0081013F"/>
    <w:rsid w:val="00811A1E"/>
    <w:rsid w:val="00812507"/>
    <w:rsid w:val="0081478A"/>
    <w:rsid w:val="00815307"/>
    <w:rsid w:val="0081692A"/>
    <w:rsid w:val="00816A31"/>
    <w:rsid w:val="0082052A"/>
    <w:rsid w:val="00820700"/>
    <w:rsid w:val="00821780"/>
    <w:rsid w:val="00821793"/>
    <w:rsid w:val="00821952"/>
    <w:rsid w:val="0082269C"/>
    <w:rsid w:val="00822A72"/>
    <w:rsid w:val="0082317F"/>
    <w:rsid w:val="008231FC"/>
    <w:rsid w:val="00823D44"/>
    <w:rsid w:val="0082437C"/>
    <w:rsid w:val="0082496C"/>
    <w:rsid w:val="00824C81"/>
    <w:rsid w:val="00824CC1"/>
    <w:rsid w:val="008253BF"/>
    <w:rsid w:val="0082762A"/>
    <w:rsid w:val="00831277"/>
    <w:rsid w:val="0083348F"/>
    <w:rsid w:val="00833622"/>
    <w:rsid w:val="00833706"/>
    <w:rsid w:val="00834224"/>
    <w:rsid w:val="0083435F"/>
    <w:rsid w:val="00834C36"/>
    <w:rsid w:val="008355C7"/>
    <w:rsid w:val="00835A99"/>
    <w:rsid w:val="00835AE5"/>
    <w:rsid w:val="0083733B"/>
    <w:rsid w:val="008377E4"/>
    <w:rsid w:val="008401BE"/>
    <w:rsid w:val="00840943"/>
    <w:rsid w:val="00840A76"/>
    <w:rsid w:val="00841AAC"/>
    <w:rsid w:val="008427F8"/>
    <w:rsid w:val="008428BE"/>
    <w:rsid w:val="0084292A"/>
    <w:rsid w:val="00842969"/>
    <w:rsid w:val="008429FA"/>
    <w:rsid w:val="0084381A"/>
    <w:rsid w:val="00843B2C"/>
    <w:rsid w:val="008442B1"/>
    <w:rsid w:val="00844685"/>
    <w:rsid w:val="00844E27"/>
    <w:rsid w:val="0085026B"/>
    <w:rsid w:val="0085165C"/>
    <w:rsid w:val="00851E66"/>
    <w:rsid w:val="00854896"/>
    <w:rsid w:val="0085572F"/>
    <w:rsid w:val="00855DF3"/>
    <w:rsid w:val="00856680"/>
    <w:rsid w:val="008574EE"/>
    <w:rsid w:val="00857E9E"/>
    <w:rsid w:val="00860030"/>
    <w:rsid w:val="0086105B"/>
    <w:rsid w:val="00861474"/>
    <w:rsid w:val="008626B5"/>
    <w:rsid w:val="00862BBA"/>
    <w:rsid w:val="00862FE3"/>
    <w:rsid w:val="00863D68"/>
    <w:rsid w:val="0086563D"/>
    <w:rsid w:val="00866331"/>
    <w:rsid w:val="008663C9"/>
    <w:rsid w:val="00867695"/>
    <w:rsid w:val="008721F9"/>
    <w:rsid w:val="00872462"/>
    <w:rsid w:val="0087306A"/>
    <w:rsid w:val="008735B4"/>
    <w:rsid w:val="00873771"/>
    <w:rsid w:val="00873ACD"/>
    <w:rsid w:val="00874585"/>
    <w:rsid w:val="00874EE5"/>
    <w:rsid w:val="008756E8"/>
    <w:rsid w:val="00875CC0"/>
    <w:rsid w:val="00875E72"/>
    <w:rsid w:val="00876002"/>
    <w:rsid w:val="008760BE"/>
    <w:rsid w:val="00876D6D"/>
    <w:rsid w:val="00876D8E"/>
    <w:rsid w:val="00877D41"/>
    <w:rsid w:val="0088028E"/>
    <w:rsid w:val="00880956"/>
    <w:rsid w:val="00881F9C"/>
    <w:rsid w:val="00882987"/>
    <w:rsid w:val="008839CE"/>
    <w:rsid w:val="00883C00"/>
    <w:rsid w:val="00885A98"/>
    <w:rsid w:val="00885E0F"/>
    <w:rsid w:val="00885FB1"/>
    <w:rsid w:val="008864CB"/>
    <w:rsid w:val="008868D5"/>
    <w:rsid w:val="0089175A"/>
    <w:rsid w:val="008918BB"/>
    <w:rsid w:val="0089197B"/>
    <w:rsid w:val="008924A5"/>
    <w:rsid w:val="00894DCC"/>
    <w:rsid w:val="008957B3"/>
    <w:rsid w:val="00896BA6"/>
    <w:rsid w:val="00897DEE"/>
    <w:rsid w:val="00897FE5"/>
    <w:rsid w:val="008A1149"/>
    <w:rsid w:val="008A1C3F"/>
    <w:rsid w:val="008A1D04"/>
    <w:rsid w:val="008A1F74"/>
    <w:rsid w:val="008A21D2"/>
    <w:rsid w:val="008A287D"/>
    <w:rsid w:val="008A2B27"/>
    <w:rsid w:val="008A2E21"/>
    <w:rsid w:val="008A3E77"/>
    <w:rsid w:val="008A44CF"/>
    <w:rsid w:val="008A52A8"/>
    <w:rsid w:val="008A65AC"/>
    <w:rsid w:val="008A6C44"/>
    <w:rsid w:val="008B02D6"/>
    <w:rsid w:val="008B0688"/>
    <w:rsid w:val="008B0B92"/>
    <w:rsid w:val="008B0DD9"/>
    <w:rsid w:val="008B116B"/>
    <w:rsid w:val="008B1C5A"/>
    <w:rsid w:val="008B2015"/>
    <w:rsid w:val="008B2D52"/>
    <w:rsid w:val="008B2F62"/>
    <w:rsid w:val="008B3D26"/>
    <w:rsid w:val="008B4DE5"/>
    <w:rsid w:val="008B59C4"/>
    <w:rsid w:val="008B5F4A"/>
    <w:rsid w:val="008B7CE2"/>
    <w:rsid w:val="008C0E1F"/>
    <w:rsid w:val="008C1212"/>
    <w:rsid w:val="008C1600"/>
    <w:rsid w:val="008C164D"/>
    <w:rsid w:val="008C1700"/>
    <w:rsid w:val="008C23F5"/>
    <w:rsid w:val="008C31DF"/>
    <w:rsid w:val="008C376C"/>
    <w:rsid w:val="008C3BB6"/>
    <w:rsid w:val="008C5666"/>
    <w:rsid w:val="008C6388"/>
    <w:rsid w:val="008C64CC"/>
    <w:rsid w:val="008C65C6"/>
    <w:rsid w:val="008C6E78"/>
    <w:rsid w:val="008D12F8"/>
    <w:rsid w:val="008D1465"/>
    <w:rsid w:val="008D1723"/>
    <w:rsid w:val="008D1EB5"/>
    <w:rsid w:val="008D21DC"/>
    <w:rsid w:val="008D32D8"/>
    <w:rsid w:val="008D4CC0"/>
    <w:rsid w:val="008D53F9"/>
    <w:rsid w:val="008D5B54"/>
    <w:rsid w:val="008D7BBA"/>
    <w:rsid w:val="008D7C77"/>
    <w:rsid w:val="008E017C"/>
    <w:rsid w:val="008E0B45"/>
    <w:rsid w:val="008E136B"/>
    <w:rsid w:val="008E18CD"/>
    <w:rsid w:val="008E2314"/>
    <w:rsid w:val="008E3019"/>
    <w:rsid w:val="008E43CD"/>
    <w:rsid w:val="008E454E"/>
    <w:rsid w:val="008E4CA1"/>
    <w:rsid w:val="008E505A"/>
    <w:rsid w:val="008E55D9"/>
    <w:rsid w:val="008E5B80"/>
    <w:rsid w:val="008E68B3"/>
    <w:rsid w:val="008E7737"/>
    <w:rsid w:val="008E7C45"/>
    <w:rsid w:val="008E7F8A"/>
    <w:rsid w:val="008F076B"/>
    <w:rsid w:val="008F24CB"/>
    <w:rsid w:val="008F32CC"/>
    <w:rsid w:val="008F3B01"/>
    <w:rsid w:val="008F3FDA"/>
    <w:rsid w:val="008F408A"/>
    <w:rsid w:val="008F444C"/>
    <w:rsid w:val="008F453D"/>
    <w:rsid w:val="008F5C72"/>
    <w:rsid w:val="008F61BB"/>
    <w:rsid w:val="008F6539"/>
    <w:rsid w:val="008F73A4"/>
    <w:rsid w:val="008F7746"/>
    <w:rsid w:val="0090099C"/>
    <w:rsid w:val="00900CBF"/>
    <w:rsid w:val="009014D3"/>
    <w:rsid w:val="00902B51"/>
    <w:rsid w:val="00902CDE"/>
    <w:rsid w:val="00903443"/>
    <w:rsid w:val="00903F03"/>
    <w:rsid w:val="00903F5F"/>
    <w:rsid w:val="00904EC4"/>
    <w:rsid w:val="00905EBD"/>
    <w:rsid w:val="00906F95"/>
    <w:rsid w:val="0090777E"/>
    <w:rsid w:val="00910471"/>
    <w:rsid w:val="00910B6B"/>
    <w:rsid w:val="009118EC"/>
    <w:rsid w:val="00912595"/>
    <w:rsid w:val="00912B99"/>
    <w:rsid w:val="00913BDF"/>
    <w:rsid w:val="00913D07"/>
    <w:rsid w:val="009140AB"/>
    <w:rsid w:val="00917461"/>
    <w:rsid w:val="009174C7"/>
    <w:rsid w:val="00917DF3"/>
    <w:rsid w:val="00920129"/>
    <w:rsid w:val="0092114D"/>
    <w:rsid w:val="00922293"/>
    <w:rsid w:val="00923604"/>
    <w:rsid w:val="00923D7D"/>
    <w:rsid w:val="00924051"/>
    <w:rsid w:val="0092408C"/>
    <w:rsid w:val="0092465A"/>
    <w:rsid w:val="00924E68"/>
    <w:rsid w:val="00924FAC"/>
    <w:rsid w:val="0092518C"/>
    <w:rsid w:val="009258DB"/>
    <w:rsid w:val="00927023"/>
    <w:rsid w:val="009271AC"/>
    <w:rsid w:val="009302AD"/>
    <w:rsid w:val="009304EC"/>
    <w:rsid w:val="00930F4D"/>
    <w:rsid w:val="00931523"/>
    <w:rsid w:val="00931641"/>
    <w:rsid w:val="00931B11"/>
    <w:rsid w:val="00931CCD"/>
    <w:rsid w:val="00932509"/>
    <w:rsid w:val="00932596"/>
    <w:rsid w:val="00932D38"/>
    <w:rsid w:val="00935CF0"/>
    <w:rsid w:val="00935E32"/>
    <w:rsid w:val="00936CA3"/>
    <w:rsid w:val="0094046A"/>
    <w:rsid w:val="00940943"/>
    <w:rsid w:val="00943B4B"/>
    <w:rsid w:val="00944BFE"/>
    <w:rsid w:val="00944D07"/>
    <w:rsid w:val="00944FCE"/>
    <w:rsid w:val="0094503A"/>
    <w:rsid w:val="00945557"/>
    <w:rsid w:val="00946177"/>
    <w:rsid w:val="009462A2"/>
    <w:rsid w:val="009476E0"/>
    <w:rsid w:val="00947EB5"/>
    <w:rsid w:val="00950A66"/>
    <w:rsid w:val="00953707"/>
    <w:rsid w:val="0095441C"/>
    <w:rsid w:val="009545A6"/>
    <w:rsid w:val="00955417"/>
    <w:rsid w:val="00956500"/>
    <w:rsid w:val="00960982"/>
    <w:rsid w:val="00960D7C"/>
    <w:rsid w:val="0096261A"/>
    <w:rsid w:val="00962C5D"/>
    <w:rsid w:val="00962CE9"/>
    <w:rsid w:val="00963FAC"/>
    <w:rsid w:val="00964233"/>
    <w:rsid w:val="009652A4"/>
    <w:rsid w:val="0096610C"/>
    <w:rsid w:val="009661BD"/>
    <w:rsid w:val="0096681D"/>
    <w:rsid w:val="0097302C"/>
    <w:rsid w:val="009744B0"/>
    <w:rsid w:val="009746B4"/>
    <w:rsid w:val="0097489E"/>
    <w:rsid w:val="00974CBE"/>
    <w:rsid w:val="0097730A"/>
    <w:rsid w:val="00977415"/>
    <w:rsid w:val="0098031E"/>
    <w:rsid w:val="00981068"/>
    <w:rsid w:val="00982AC7"/>
    <w:rsid w:val="00982D55"/>
    <w:rsid w:val="0098358F"/>
    <w:rsid w:val="00983641"/>
    <w:rsid w:val="00983FB9"/>
    <w:rsid w:val="00984002"/>
    <w:rsid w:val="00985749"/>
    <w:rsid w:val="00985BDD"/>
    <w:rsid w:val="00985CF7"/>
    <w:rsid w:val="00985F16"/>
    <w:rsid w:val="00986C03"/>
    <w:rsid w:val="0098726F"/>
    <w:rsid w:val="00987375"/>
    <w:rsid w:val="00991014"/>
    <w:rsid w:val="009912FC"/>
    <w:rsid w:val="00992DE5"/>
    <w:rsid w:val="00993918"/>
    <w:rsid w:val="009972E1"/>
    <w:rsid w:val="00997332"/>
    <w:rsid w:val="0099770A"/>
    <w:rsid w:val="00997957"/>
    <w:rsid w:val="009A0FB0"/>
    <w:rsid w:val="009A0FC9"/>
    <w:rsid w:val="009A1346"/>
    <w:rsid w:val="009A2435"/>
    <w:rsid w:val="009A25EA"/>
    <w:rsid w:val="009A2F40"/>
    <w:rsid w:val="009A371A"/>
    <w:rsid w:val="009A40C1"/>
    <w:rsid w:val="009A4580"/>
    <w:rsid w:val="009A49C1"/>
    <w:rsid w:val="009A66AA"/>
    <w:rsid w:val="009A6ECF"/>
    <w:rsid w:val="009B00E2"/>
    <w:rsid w:val="009B1AC1"/>
    <w:rsid w:val="009B2CF0"/>
    <w:rsid w:val="009B33A3"/>
    <w:rsid w:val="009B3C2B"/>
    <w:rsid w:val="009B4376"/>
    <w:rsid w:val="009B537C"/>
    <w:rsid w:val="009B544A"/>
    <w:rsid w:val="009B5BF0"/>
    <w:rsid w:val="009B5E56"/>
    <w:rsid w:val="009B667C"/>
    <w:rsid w:val="009B732E"/>
    <w:rsid w:val="009B7349"/>
    <w:rsid w:val="009C014A"/>
    <w:rsid w:val="009C1B9E"/>
    <w:rsid w:val="009C2679"/>
    <w:rsid w:val="009C2945"/>
    <w:rsid w:val="009C3227"/>
    <w:rsid w:val="009C32BC"/>
    <w:rsid w:val="009C3503"/>
    <w:rsid w:val="009C3605"/>
    <w:rsid w:val="009C4F6A"/>
    <w:rsid w:val="009C53B2"/>
    <w:rsid w:val="009C54FA"/>
    <w:rsid w:val="009C5925"/>
    <w:rsid w:val="009C612C"/>
    <w:rsid w:val="009C62BB"/>
    <w:rsid w:val="009C68B5"/>
    <w:rsid w:val="009C69B8"/>
    <w:rsid w:val="009C78E1"/>
    <w:rsid w:val="009C7CF5"/>
    <w:rsid w:val="009D24CD"/>
    <w:rsid w:val="009D2DC5"/>
    <w:rsid w:val="009D3CAF"/>
    <w:rsid w:val="009D4353"/>
    <w:rsid w:val="009D444A"/>
    <w:rsid w:val="009D5982"/>
    <w:rsid w:val="009D619D"/>
    <w:rsid w:val="009D6505"/>
    <w:rsid w:val="009D799E"/>
    <w:rsid w:val="009D7A16"/>
    <w:rsid w:val="009D7E32"/>
    <w:rsid w:val="009E0BCB"/>
    <w:rsid w:val="009E0EE3"/>
    <w:rsid w:val="009E13FA"/>
    <w:rsid w:val="009E15F8"/>
    <w:rsid w:val="009E1944"/>
    <w:rsid w:val="009E2281"/>
    <w:rsid w:val="009E2BD6"/>
    <w:rsid w:val="009E3198"/>
    <w:rsid w:val="009E374B"/>
    <w:rsid w:val="009E3BC2"/>
    <w:rsid w:val="009E3EEA"/>
    <w:rsid w:val="009E70C1"/>
    <w:rsid w:val="009E7618"/>
    <w:rsid w:val="009E7623"/>
    <w:rsid w:val="009E78F4"/>
    <w:rsid w:val="009E7ED1"/>
    <w:rsid w:val="009F043F"/>
    <w:rsid w:val="009F1823"/>
    <w:rsid w:val="009F1838"/>
    <w:rsid w:val="009F2D4D"/>
    <w:rsid w:val="009F2DB8"/>
    <w:rsid w:val="009F4127"/>
    <w:rsid w:val="009F415C"/>
    <w:rsid w:val="009F439A"/>
    <w:rsid w:val="009F49C8"/>
    <w:rsid w:val="009F4B8C"/>
    <w:rsid w:val="009F5684"/>
    <w:rsid w:val="009F64BA"/>
    <w:rsid w:val="009F654E"/>
    <w:rsid w:val="009F6619"/>
    <w:rsid w:val="009F6729"/>
    <w:rsid w:val="009F69A7"/>
    <w:rsid w:val="009F78B7"/>
    <w:rsid w:val="00A026A5"/>
    <w:rsid w:val="00A026AB"/>
    <w:rsid w:val="00A02A77"/>
    <w:rsid w:val="00A02CB3"/>
    <w:rsid w:val="00A02F8B"/>
    <w:rsid w:val="00A03A3B"/>
    <w:rsid w:val="00A03A90"/>
    <w:rsid w:val="00A04287"/>
    <w:rsid w:val="00A04802"/>
    <w:rsid w:val="00A06A0B"/>
    <w:rsid w:val="00A070FB"/>
    <w:rsid w:val="00A073DF"/>
    <w:rsid w:val="00A07A0D"/>
    <w:rsid w:val="00A07AFD"/>
    <w:rsid w:val="00A106BB"/>
    <w:rsid w:val="00A10C28"/>
    <w:rsid w:val="00A119A0"/>
    <w:rsid w:val="00A11FF8"/>
    <w:rsid w:val="00A12BD1"/>
    <w:rsid w:val="00A13886"/>
    <w:rsid w:val="00A1407F"/>
    <w:rsid w:val="00A14351"/>
    <w:rsid w:val="00A14EC4"/>
    <w:rsid w:val="00A14F09"/>
    <w:rsid w:val="00A160C0"/>
    <w:rsid w:val="00A163E0"/>
    <w:rsid w:val="00A16EEE"/>
    <w:rsid w:val="00A17232"/>
    <w:rsid w:val="00A1735A"/>
    <w:rsid w:val="00A17784"/>
    <w:rsid w:val="00A204C9"/>
    <w:rsid w:val="00A20B48"/>
    <w:rsid w:val="00A21267"/>
    <w:rsid w:val="00A21519"/>
    <w:rsid w:val="00A21C19"/>
    <w:rsid w:val="00A21E85"/>
    <w:rsid w:val="00A221F7"/>
    <w:rsid w:val="00A23054"/>
    <w:rsid w:val="00A23D0E"/>
    <w:rsid w:val="00A25159"/>
    <w:rsid w:val="00A2698B"/>
    <w:rsid w:val="00A2699C"/>
    <w:rsid w:val="00A26A2C"/>
    <w:rsid w:val="00A2769C"/>
    <w:rsid w:val="00A27968"/>
    <w:rsid w:val="00A27E84"/>
    <w:rsid w:val="00A27EB7"/>
    <w:rsid w:val="00A3001A"/>
    <w:rsid w:val="00A317C3"/>
    <w:rsid w:val="00A32849"/>
    <w:rsid w:val="00A330FE"/>
    <w:rsid w:val="00A33C7F"/>
    <w:rsid w:val="00A34502"/>
    <w:rsid w:val="00A34AE9"/>
    <w:rsid w:val="00A3543B"/>
    <w:rsid w:val="00A35803"/>
    <w:rsid w:val="00A36B00"/>
    <w:rsid w:val="00A3714E"/>
    <w:rsid w:val="00A40B67"/>
    <w:rsid w:val="00A4106A"/>
    <w:rsid w:val="00A4225B"/>
    <w:rsid w:val="00A42A1B"/>
    <w:rsid w:val="00A42A6A"/>
    <w:rsid w:val="00A42D2C"/>
    <w:rsid w:val="00A4355C"/>
    <w:rsid w:val="00A44C8A"/>
    <w:rsid w:val="00A45125"/>
    <w:rsid w:val="00A45608"/>
    <w:rsid w:val="00A47115"/>
    <w:rsid w:val="00A473B4"/>
    <w:rsid w:val="00A47CAC"/>
    <w:rsid w:val="00A503BC"/>
    <w:rsid w:val="00A517DE"/>
    <w:rsid w:val="00A52266"/>
    <w:rsid w:val="00A52441"/>
    <w:rsid w:val="00A54027"/>
    <w:rsid w:val="00A540C2"/>
    <w:rsid w:val="00A541EB"/>
    <w:rsid w:val="00A546AE"/>
    <w:rsid w:val="00A54BEB"/>
    <w:rsid w:val="00A550A1"/>
    <w:rsid w:val="00A55298"/>
    <w:rsid w:val="00A55416"/>
    <w:rsid w:val="00A5569D"/>
    <w:rsid w:val="00A56204"/>
    <w:rsid w:val="00A575AF"/>
    <w:rsid w:val="00A57621"/>
    <w:rsid w:val="00A577AD"/>
    <w:rsid w:val="00A606AB"/>
    <w:rsid w:val="00A606D8"/>
    <w:rsid w:val="00A61CC3"/>
    <w:rsid w:val="00A61D74"/>
    <w:rsid w:val="00A61F14"/>
    <w:rsid w:val="00A62580"/>
    <w:rsid w:val="00A63570"/>
    <w:rsid w:val="00A63BF8"/>
    <w:rsid w:val="00A63D56"/>
    <w:rsid w:val="00A64304"/>
    <w:rsid w:val="00A6462C"/>
    <w:rsid w:val="00A6464F"/>
    <w:rsid w:val="00A65EA5"/>
    <w:rsid w:val="00A6672D"/>
    <w:rsid w:val="00A673F1"/>
    <w:rsid w:val="00A71597"/>
    <w:rsid w:val="00A71EB5"/>
    <w:rsid w:val="00A7207D"/>
    <w:rsid w:val="00A721D4"/>
    <w:rsid w:val="00A73B39"/>
    <w:rsid w:val="00A73EA2"/>
    <w:rsid w:val="00A76624"/>
    <w:rsid w:val="00A770EF"/>
    <w:rsid w:val="00A80B36"/>
    <w:rsid w:val="00A815AC"/>
    <w:rsid w:val="00A81CA8"/>
    <w:rsid w:val="00A834E7"/>
    <w:rsid w:val="00A85546"/>
    <w:rsid w:val="00A85852"/>
    <w:rsid w:val="00A858F3"/>
    <w:rsid w:val="00A8751D"/>
    <w:rsid w:val="00A90EB7"/>
    <w:rsid w:val="00A91195"/>
    <w:rsid w:val="00A91B88"/>
    <w:rsid w:val="00A91D5A"/>
    <w:rsid w:val="00A924DF"/>
    <w:rsid w:val="00A92893"/>
    <w:rsid w:val="00A92DE1"/>
    <w:rsid w:val="00A93BCA"/>
    <w:rsid w:val="00A94108"/>
    <w:rsid w:val="00A954DF"/>
    <w:rsid w:val="00A9566A"/>
    <w:rsid w:val="00A9600C"/>
    <w:rsid w:val="00A9671D"/>
    <w:rsid w:val="00A972B6"/>
    <w:rsid w:val="00A97459"/>
    <w:rsid w:val="00AA0440"/>
    <w:rsid w:val="00AA0B87"/>
    <w:rsid w:val="00AA13E3"/>
    <w:rsid w:val="00AA24D7"/>
    <w:rsid w:val="00AA294D"/>
    <w:rsid w:val="00AA2DA9"/>
    <w:rsid w:val="00AA2E67"/>
    <w:rsid w:val="00AA4A50"/>
    <w:rsid w:val="00AA5C08"/>
    <w:rsid w:val="00AA5CF2"/>
    <w:rsid w:val="00AA63CC"/>
    <w:rsid w:val="00AA7825"/>
    <w:rsid w:val="00AA784D"/>
    <w:rsid w:val="00AA7CD9"/>
    <w:rsid w:val="00AB0922"/>
    <w:rsid w:val="00AB0E98"/>
    <w:rsid w:val="00AB11E1"/>
    <w:rsid w:val="00AB156F"/>
    <w:rsid w:val="00AB4845"/>
    <w:rsid w:val="00AB4B19"/>
    <w:rsid w:val="00AB4D4B"/>
    <w:rsid w:val="00AB4DE9"/>
    <w:rsid w:val="00AB50DD"/>
    <w:rsid w:val="00AB5596"/>
    <w:rsid w:val="00AB77CC"/>
    <w:rsid w:val="00AB7B60"/>
    <w:rsid w:val="00AC045B"/>
    <w:rsid w:val="00AC0C94"/>
    <w:rsid w:val="00AC1505"/>
    <w:rsid w:val="00AC1CA7"/>
    <w:rsid w:val="00AC2A8C"/>
    <w:rsid w:val="00AC2C4D"/>
    <w:rsid w:val="00AC3824"/>
    <w:rsid w:val="00AC3FA3"/>
    <w:rsid w:val="00AC4959"/>
    <w:rsid w:val="00AC4A49"/>
    <w:rsid w:val="00AC50B0"/>
    <w:rsid w:val="00AD0322"/>
    <w:rsid w:val="00AD04FD"/>
    <w:rsid w:val="00AD2AD8"/>
    <w:rsid w:val="00AD3352"/>
    <w:rsid w:val="00AD34B6"/>
    <w:rsid w:val="00AD467F"/>
    <w:rsid w:val="00AD469A"/>
    <w:rsid w:val="00AD4BDA"/>
    <w:rsid w:val="00AD4FA3"/>
    <w:rsid w:val="00AD6C4F"/>
    <w:rsid w:val="00AD773C"/>
    <w:rsid w:val="00AE048A"/>
    <w:rsid w:val="00AE0774"/>
    <w:rsid w:val="00AE132C"/>
    <w:rsid w:val="00AE230D"/>
    <w:rsid w:val="00AE25FC"/>
    <w:rsid w:val="00AE2C14"/>
    <w:rsid w:val="00AE3252"/>
    <w:rsid w:val="00AE3D79"/>
    <w:rsid w:val="00AE4234"/>
    <w:rsid w:val="00AE4B3C"/>
    <w:rsid w:val="00AE55E2"/>
    <w:rsid w:val="00AE5A8E"/>
    <w:rsid w:val="00AE6292"/>
    <w:rsid w:val="00AE7639"/>
    <w:rsid w:val="00AE77DD"/>
    <w:rsid w:val="00AF14EF"/>
    <w:rsid w:val="00AF1B26"/>
    <w:rsid w:val="00AF2629"/>
    <w:rsid w:val="00AF46D2"/>
    <w:rsid w:val="00AF6885"/>
    <w:rsid w:val="00AF6C47"/>
    <w:rsid w:val="00AF71EF"/>
    <w:rsid w:val="00B0186D"/>
    <w:rsid w:val="00B01F2A"/>
    <w:rsid w:val="00B03A12"/>
    <w:rsid w:val="00B059E6"/>
    <w:rsid w:val="00B05BE7"/>
    <w:rsid w:val="00B0606B"/>
    <w:rsid w:val="00B0638E"/>
    <w:rsid w:val="00B06ECD"/>
    <w:rsid w:val="00B07428"/>
    <w:rsid w:val="00B07DB5"/>
    <w:rsid w:val="00B10410"/>
    <w:rsid w:val="00B11F90"/>
    <w:rsid w:val="00B1301D"/>
    <w:rsid w:val="00B132D7"/>
    <w:rsid w:val="00B13E1B"/>
    <w:rsid w:val="00B146E2"/>
    <w:rsid w:val="00B16939"/>
    <w:rsid w:val="00B16979"/>
    <w:rsid w:val="00B16AC3"/>
    <w:rsid w:val="00B16B13"/>
    <w:rsid w:val="00B16D50"/>
    <w:rsid w:val="00B17794"/>
    <w:rsid w:val="00B17C7E"/>
    <w:rsid w:val="00B20770"/>
    <w:rsid w:val="00B20B35"/>
    <w:rsid w:val="00B21B99"/>
    <w:rsid w:val="00B21C94"/>
    <w:rsid w:val="00B22017"/>
    <w:rsid w:val="00B22D22"/>
    <w:rsid w:val="00B23587"/>
    <w:rsid w:val="00B242CC"/>
    <w:rsid w:val="00B2467B"/>
    <w:rsid w:val="00B252E7"/>
    <w:rsid w:val="00B25951"/>
    <w:rsid w:val="00B26C4C"/>
    <w:rsid w:val="00B26E21"/>
    <w:rsid w:val="00B26FF7"/>
    <w:rsid w:val="00B27D0A"/>
    <w:rsid w:val="00B27FC7"/>
    <w:rsid w:val="00B32C65"/>
    <w:rsid w:val="00B32D3F"/>
    <w:rsid w:val="00B330AA"/>
    <w:rsid w:val="00B347F8"/>
    <w:rsid w:val="00B3548E"/>
    <w:rsid w:val="00B3603A"/>
    <w:rsid w:val="00B366F5"/>
    <w:rsid w:val="00B36807"/>
    <w:rsid w:val="00B36946"/>
    <w:rsid w:val="00B37B3A"/>
    <w:rsid w:val="00B417B9"/>
    <w:rsid w:val="00B41A2C"/>
    <w:rsid w:val="00B42519"/>
    <w:rsid w:val="00B4484D"/>
    <w:rsid w:val="00B45171"/>
    <w:rsid w:val="00B452F1"/>
    <w:rsid w:val="00B46D3B"/>
    <w:rsid w:val="00B4796D"/>
    <w:rsid w:val="00B50391"/>
    <w:rsid w:val="00B507E5"/>
    <w:rsid w:val="00B50A54"/>
    <w:rsid w:val="00B51247"/>
    <w:rsid w:val="00B52756"/>
    <w:rsid w:val="00B55095"/>
    <w:rsid w:val="00B55AD3"/>
    <w:rsid w:val="00B5604A"/>
    <w:rsid w:val="00B56C90"/>
    <w:rsid w:val="00B56E3F"/>
    <w:rsid w:val="00B5751E"/>
    <w:rsid w:val="00B5780F"/>
    <w:rsid w:val="00B609DC"/>
    <w:rsid w:val="00B6172D"/>
    <w:rsid w:val="00B61A1B"/>
    <w:rsid w:val="00B61A8B"/>
    <w:rsid w:val="00B61DF3"/>
    <w:rsid w:val="00B632CF"/>
    <w:rsid w:val="00B64ACA"/>
    <w:rsid w:val="00B64C96"/>
    <w:rsid w:val="00B64FEF"/>
    <w:rsid w:val="00B665E4"/>
    <w:rsid w:val="00B66821"/>
    <w:rsid w:val="00B6732C"/>
    <w:rsid w:val="00B678DA"/>
    <w:rsid w:val="00B70221"/>
    <w:rsid w:val="00B70565"/>
    <w:rsid w:val="00B70EFC"/>
    <w:rsid w:val="00B71350"/>
    <w:rsid w:val="00B715B8"/>
    <w:rsid w:val="00B71A77"/>
    <w:rsid w:val="00B71B75"/>
    <w:rsid w:val="00B73BA7"/>
    <w:rsid w:val="00B73D06"/>
    <w:rsid w:val="00B742B8"/>
    <w:rsid w:val="00B74523"/>
    <w:rsid w:val="00B751A5"/>
    <w:rsid w:val="00B76508"/>
    <w:rsid w:val="00B76FD9"/>
    <w:rsid w:val="00B77001"/>
    <w:rsid w:val="00B77053"/>
    <w:rsid w:val="00B77CF8"/>
    <w:rsid w:val="00B80230"/>
    <w:rsid w:val="00B80D57"/>
    <w:rsid w:val="00B8116B"/>
    <w:rsid w:val="00B8184A"/>
    <w:rsid w:val="00B82417"/>
    <w:rsid w:val="00B82CFB"/>
    <w:rsid w:val="00B83841"/>
    <w:rsid w:val="00B83D1F"/>
    <w:rsid w:val="00B84C90"/>
    <w:rsid w:val="00B84D11"/>
    <w:rsid w:val="00B85659"/>
    <w:rsid w:val="00B86968"/>
    <w:rsid w:val="00B91CC6"/>
    <w:rsid w:val="00B9207D"/>
    <w:rsid w:val="00B92921"/>
    <w:rsid w:val="00B92E23"/>
    <w:rsid w:val="00B92EC2"/>
    <w:rsid w:val="00B93DD9"/>
    <w:rsid w:val="00B93F97"/>
    <w:rsid w:val="00B95012"/>
    <w:rsid w:val="00B950DF"/>
    <w:rsid w:val="00B96702"/>
    <w:rsid w:val="00B96CAD"/>
    <w:rsid w:val="00B978B9"/>
    <w:rsid w:val="00BA049C"/>
    <w:rsid w:val="00BA13A6"/>
    <w:rsid w:val="00BA1AA5"/>
    <w:rsid w:val="00BA27AF"/>
    <w:rsid w:val="00BA4FA6"/>
    <w:rsid w:val="00BA4FF7"/>
    <w:rsid w:val="00BA546F"/>
    <w:rsid w:val="00BA5ADD"/>
    <w:rsid w:val="00BA624E"/>
    <w:rsid w:val="00BA6C01"/>
    <w:rsid w:val="00BA7396"/>
    <w:rsid w:val="00BB00A0"/>
    <w:rsid w:val="00BB0208"/>
    <w:rsid w:val="00BB02F0"/>
    <w:rsid w:val="00BB0511"/>
    <w:rsid w:val="00BB246D"/>
    <w:rsid w:val="00BB2770"/>
    <w:rsid w:val="00BB2DBE"/>
    <w:rsid w:val="00BB49AF"/>
    <w:rsid w:val="00BB62AA"/>
    <w:rsid w:val="00BB66DA"/>
    <w:rsid w:val="00BB6976"/>
    <w:rsid w:val="00BB7474"/>
    <w:rsid w:val="00BC111C"/>
    <w:rsid w:val="00BC1223"/>
    <w:rsid w:val="00BC13D7"/>
    <w:rsid w:val="00BC1B69"/>
    <w:rsid w:val="00BC207B"/>
    <w:rsid w:val="00BC2D06"/>
    <w:rsid w:val="00BC35C4"/>
    <w:rsid w:val="00BC3C29"/>
    <w:rsid w:val="00BC4274"/>
    <w:rsid w:val="00BC483C"/>
    <w:rsid w:val="00BC52BC"/>
    <w:rsid w:val="00BC5B07"/>
    <w:rsid w:val="00BC6939"/>
    <w:rsid w:val="00BC6E96"/>
    <w:rsid w:val="00BC789D"/>
    <w:rsid w:val="00BD1720"/>
    <w:rsid w:val="00BD2491"/>
    <w:rsid w:val="00BD2C2F"/>
    <w:rsid w:val="00BD3514"/>
    <w:rsid w:val="00BD3528"/>
    <w:rsid w:val="00BD5305"/>
    <w:rsid w:val="00BD6620"/>
    <w:rsid w:val="00BD7010"/>
    <w:rsid w:val="00BD7E7F"/>
    <w:rsid w:val="00BE0A21"/>
    <w:rsid w:val="00BE31C7"/>
    <w:rsid w:val="00BE45F2"/>
    <w:rsid w:val="00BE4DEF"/>
    <w:rsid w:val="00BE4FAA"/>
    <w:rsid w:val="00BE6474"/>
    <w:rsid w:val="00BE7A87"/>
    <w:rsid w:val="00BF174E"/>
    <w:rsid w:val="00BF1C24"/>
    <w:rsid w:val="00BF20E3"/>
    <w:rsid w:val="00BF29BE"/>
    <w:rsid w:val="00BF3EF4"/>
    <w:rsid w:val="00BF4155"/>
    <w:rsid w:val="00BF5178"/>
    <w:rsid w:val="00BF7279"/>
    <w:rsid w:val="00C008B5"/>
    <w:rsid w:val="00C00FA2"/>
    <w:rsid w:val="00C0188A"/>
    <w:rsid w:val="00C036AB"/>
    <w:rsid w:val="00C037BA"/>
    <w:rsid w:val="00C037C3"/>
    <w:rsid w:val="00C03C3F"/>
    <w:rsid w:val="00C050AD"/>
    <w:rsid w:val="00C0554D"/>
    <w:rsid w:val="00C0579F"/>
    <w:rsid w:val="00C06D41"/>
    <w:rsid w:val="00C06EED"/>
    <w:rsid w:val="00C07709"/>
    <w:rsid w:val="00C07F2C"/>
    <w:rsid w:val="00C10106"/>
    <w:rsid w:val="00C10133"/>
    <w:rsid w:val="00C108C4"/>
    <w:rsid w:val="00C10A15"/>
    <w:rsid w:val="00C10CFF"/>
    <w:rsid w:val="00C1167C"/>
    <w:rsid w:val="00C11856"/>
    <w:rsid w:val="00C1200D"/>
    <w:rsid w:val="00C12BD1"/>
    <w:rsid w:val="00C132AF"/>
    <w:rsid w:val="00C13B03"/>
    <w:rsid w:val="00C13BB1"/>
    <w:rsid w:val="00C1429C"/>
    <w:rsid w:val="00C14313"/>
    <w:rsid w:val="00C14343"/>
    <w:rsid w:val="00C145FD"/>
    <w:rsid w:val="00C158A8"/>
    <w:rsid w:val="00C1595F"/>
    <w:rsid w:val="00C16427"/>
    <w:rsid w:val="00C166A5"/>
    <w:rsid w:val="00C169DD"/>
    <w:rsid w:val="00C20764"/>
    <w:rsid w:val="00C2096F"/>
    <w:rsid w:val="00C21F09"/>
    <w:rsid w:val="00C2684B"/>
    <w:rsid w:val="00C27000"/>
    <w:rsid w:val="00C272BE"/>
    <w:rsid w:val="00C27C80"/>
    <w:rsid w:val="00C309DA"/>
    <w:rsid w:val="00C3158E"/>
    <w:rsid w:val="00C31EFA"/>
    <w:rsid w:val="00C3291C"/>
    <w:rsid w:val="00C32993"/>
    <w:rsid w:val="00C33AF2"/>
    <w:rsid w:val="00C34D6A"/>
    <w:rsid w:val="00C35627"/>
    <w:rsid w:val="00C35B1F"/>
    <w:rsid w:val="00C40093"/>
    <w:rsid w:val="00C4021D"/>
    <w:rsid w:val="00C410C1"/>
    <w:rsid w:val="00C41499"/>
    <w:rsid w:val="00C4205A"/>
    <w:rsid w:val="00C422E1"/>
    <w:rsid w:val="00C4252D"/>
    <w:rsid w:val="00C4436D"/>
    <w:rsid w:val="00C443C9"/>
    <w:rsid w:val="00C45337"/>
    <w:rsid w:val="00C46569"/>
    <w:rsid w:val="00C47F7A"/>
    <w:rsid w:val="00C50BD3"/>
    <w:rsid w:val="00C514E1"/>
    <w:rsid w:val="00C51B5B"/>
    <w:rsid w:val="00C51B97"/>
    <w:rsid w:val="00C51DA2"/>
    <w:rsid w:val="00C51FF8"/>
    <w:rsid w:val="00C5240B"/>
    <w:rsid w:val="00C52BCC"/>
    <w:rsid w:val="00C544F3"/>
    <w:rsid w:val="00C54AEA"/>
    <w:rsid w:val="00C55319"/>
    <w:rsid w:val="00C56313"/>
    <w:rsid w:val="00C57288"/>
    <w:rsid w:val="00C57463"/>
    <w:rsid w:val="00C57800"/>
    <w:rsid w:val="00C579CA"/>
    <w:rsid w:val="00C60767"/>
    <w:rsid w:val="00C609E8"/>
    <w:rsid w:val="00C61D38"/>
    <w:rsid w:val="00C638FD"/>
    <w:rsid w:val="00C63B90"/>
    <w:rsid w:val="00C65538"/>
    <w:rsid w:val="00C66E51"/>
    <w:rsid w:val="00C66F80"/>
    <w:rsid w:val="00C6706C"/>
    <w:rsid w:val="00C67A62"/>
    <w:rsid w:val="00C7183E"/>
    <w:rsid w:val="00C71D77"/>
    <w:rsid w:val="00C71F6F"/>
    <w:rsid w:val="00C73CA7"/>
    <w:rsid w:val="00C743B3"/>
    <w:rsid w:val="00C74AF3"/>
    <w:rsid w:val="00C74E6D"/>
    <w:rsid w:val="00C752D3"/>
    <w:rsid w:val="00C75585"/>
    <w:rsid w:val="00C7566F"/>
    <w:rsid w:val="00C75676"/>
    <w:rsid w:val="00C76369"/>
    <w:rsid w:val="00C767CB"/>
    <w:rsid w:val="00C770C5"/>
    <w:rsid w:val="00C800BC"/>
    <w:rsid w:val="00C80126"/>
    <w:rsid w:val="00C8015E"/>
    <w:rsid w:val="00C81761"/>
    <w:rsid w:val="00C82CDB"/>
    <w:rsid w:val="00C833C7"/>
    <w:rsid w:val="00C838F1"/>
    <w:rsid w:val="00C84263"/>
    <w:rsid w:val="00C842E8"/>
    <w:rsid w:val="00C84376"/>
    <w:rsid w:val="00C84509"/>
    <w:rsid w:val="00C845D2"/>
    <w:rsid w:val="00C8513E"/>
    <w:rsid w:val="00C8524F"/>
    <w:rsid w:val="00C85DB6"/>
    <w:rsid w:val="00C87963"/>
    <w:rsid w:val="00C87A71"/>
    <w:rsid w:val="00C90804"/>
    <w:rsid w:val="00C9166E"/>
    <w:rsid w:val="00C922FB"/>
    <w:rsid w:val="00C94429"/>
    <w:rsid w:val="00C9598A"/>
    <w:rsid w:val="00C968E9"/>
    <w:rsid w:val="00C96CFD"/>
    <w:rsid w:val="00C97754"/>
    <w:rsid w:val="00CA0BB0"/>
    <w:rsid w:val="00CA1219"/>
    <w:rsid w:val="00CA1ADE"/>
    <w:rsid w:val="00CA21A0"/>
    <w:rsid w:val="00CA2773"/>
    <w:rsid w:val="00CA343E"/>
    <w:rsid w:val="00CA3FAE"/>
    <w:rsid w:val="00CA44D2"/>
    <w:rsid w:val="00CA4641"/>
    <w:rsid w:val="00CA4794"/>
    <w:rsid w:val="00CB00AB"/>
    <w:rsid w:val="00CB010A"/>
    <w:rsid w:val="00CB0921"/>
    <w:rsid w:val="00CB0B74"/>
    <w:rsid w:val="00CB16DC"/>
    <w:rsid w:val="00CB1C70"/>
    <w:rsid w:val="00CB2685"/>
    <w:rsid w:val="00CB26CF"/>
    <w:rsid w:val="00CB3E43"/>
    <w:rsid w:val="00CB4894"/>
    <w:rsid w:val="00CB537A"/>
    <w:rsid w:val="00CB57CA"/>
    <w:rsid w:val="00CB5870"/>
    <w:rsid w:val="00CB635A"/>
    <w:rsid w:val="00CB639F"/>
    <w:rsid w:val="00CB69A3"/>
    <w:rsid w:val="00CB6D70"/>
    <w:rsid w:val="00CC10AD"/>
    <w:rsid w:val="00CC1F20"/>
    <w:rsid w:val="00CC1F6C"/>
    <w:rsid w:val="00CC259D"/>
    <w:rsid w:val="00CC5949"/>
    <w:rsid w:val="00CC5EC5"/>
    <w:rsid w:val="00CC69EA"/>
    <w:rsid w:val="00CC6DAB"/>
    <w:rsid w:val="00CC7F72"/>
    <w:rsid w:val="00CD1167"/>
    <w:rsid w:val="00CD11FA"/>
    <w:rsid w:val="00CD1271"/>
    <w:rsid w:val="00CD28FB"/>
    <w:rsid w:val="00CD2BBC"/>
    <w:rsid w:val="00CD2CC3"/>
    <w:rsid w:val="00CD38DF"/>
    <w:rsid w:val="00CD3F09"/>
    <w:rsid w:val="00CD4499"/>
    <w:rsid w:val="00CD4637"/>
    <w:rsid w:val="00CD4AA3"/>
    <w:rsid w:val="00CD50DC"/>
    <w:rsid w:val="00CD5B3D"/>
    <w:rsid w:val="00CD739B"/>
    <w:rsid w:val="00CD7819"/>
    <w:rsid w:val="00CE0FEA"/>
    <w:rsid w:val="00CE209F"/>
    <w:rsid w:val="00CE2E91"/>
    <w:rsid w:val="00CE2F65"/>
    <w:rsid w:val="00CE381C"/>
    <w:rsid w:val="00CE388A"/>
    <w:rsid w:val="00CE46AF"/>
    <w:rsid w:val="00CE4B61"/>
    <w:rsid w:val="00CE4D15"/>
    <w:rsid w:val="00CE6505"/>
    <w:rsid w:val="00CE66F1"/>
    <w:rsid w:val="00CE7127"/>
    <w:rsid w:val="00CE770E"/>
    <w:rsid w:val="00CE77DA"/>
    <w:rsid w:val="00CE7A4A"/>
    <w:rsid w:val="00CF0359"/>
    <w:rsid w:val="00CF2888"/>
    <w:rsid w:val="00CF2B26"/>
    <w:rsid w:val="00CF2B82"/>
    <w:rsid w:val="00CF2F05"/>
    <w:rsid w:val="00CF3A84"/>
    <w:rsid w:val="00CF3C51"/>
    <w:rsid w:val="00CF4DCA"/>
    <w:rsid w:val="00CF514F"/>
    <w:rsid w:val="00CF51EA"/>
    <w:rsid w:val="00CF5405"/>
    <w:rsid w:val="00CF5731"/>
    <w:rsid w:val="00CF6C8B"/>
    <w:rsid w:val="00CF7A23"/>
    <w:rsid w:val="00D003AD"/>
    <w:rsid w:val="00D00810"/>
    <w:rsid w:val="00D00DF9"/>
    <w:rsid w:val="00D01F95"/>
    <w:rsid w:val="00D024DE"/>
    <w:rsid w:val="00D02B93"/>
    <w:rsid w:val="00D0396C"/>
    <w:rsid w:val="00D0414F"/>
    <w:rsid w:val="00D047E6"/>
    <w:rsid w:val="00D055B1"/>
    <w:rsid w:val="00D05D88"/>
    <w:rsid w:val="00D05E62"/>
    <w:rsid w:val="00D0603E"/>
    <w:rsid w:val="00D06DDD"/>
    <w:rsid w:val="00D10339"/>
    <w:rsid w:val="00D10997"/>
    <w:rsid w:val="00D10C1C"/>
    <w:rsid w:val="00D11BD3"/>
    <w:rsid w:val="00D1291D"/>
    <w:rsid w:val="00D13AA7"/>
    <w:rsid w:val="00D13BAC"/>
    <w:rsid w:val="00D13CFA"/>
    <w:rsid w:val="00D15719"/>
    <w:rsid w:val="00D15C85"/>
    <w:rsid w:val="00D15CDC"/>
    <w:rsid w:val="00D16F6A"/>
    <w:rsid w:val="00D203CB"/>
    <w:rsid w:val="00D20B26"/>
    <w:rsid w:val="00D2131E"/>
    <w:rsid w:val="00D222BF"/>
    <w:rsid w:val="00D22BEE"/>
    <w:rsid w:val="00D22C4C"/>
    <w:rsid w:val="00D22C71"/>
    <w:rsid w:val="00D23583"/>
    <w:rsid w:val="00D238A5"/>
    <w:rsid w:val="00D244E8"/>
    <w:rsid w:val="00D24735"/>
    <w:rsid w:val="00D2487B"/>
    <w:rsid w:val="00D24F1C"/>
    <w:rsid w:val="00D26348"/>
    <w:rsid w:val="00D2676D"/>
    <w:rsid w:val="00D26DF7"/>
    <w:rsid w:val="00D26F26"/>
    <w:rsid w:val="00D2776B"/>
    <w:rsid w:val="00D27A17"/>
    <w:rsid w:val="00D27B8A"/>
    <w:rsid w:val="00D3005D"/>
    <w:rsid w:val="00D30B67"/>
    <w:rsid w:val="00D311A4"/>
    <w:rsid w:val="00D31932"/>
    <w:rsid w:val="00D31CE7"/>
    <w:rsid w:val="00D3227C"/>
    <w:rsid w:val="00D32AE5"/>
    <w:rsid w:val="00D342F4"/>
    <w:rsid w:val="00D343E6"/>
    <w:rsid w:val="00D34EEA"/>
    <w:rsid w:val="00D34FA9"/>
    <w:rsid w:val="00D34FF6"/>
    <w:rsid w:val="00D357DA"/>
    <w:rsid w:val="00D37445"/>
    <w:rsid w:val="00D3748C"/>
    <w:rsid w:val="00D378C8"/>
    <w:rsid w:val="00D37FDB"/>
    <w:rsid w:val="00D40FE7"/>
    <w:rsid w:val="00D417A0"/>
    <w:rsid w:val="00D428E5"/>
    <w:rsid w:val="00D42902"/>
    <w:rsid w:val="00D42A27"/>
    <w:rsid w:val="00D43288"/>
    <w:rsid w:val="00D45065"/>
    <w:rsid w:val="00D458C2"/>
    <w:rsid w:val="00D45DC7"/>
    <w:rsid w:val="00D475C8"/>
    <w:rsid w:val="00D50B26"/>
    <w:rsid w:val="00D51D88"/>
    <w:rsid w:val="00D522F8"/>
    <w:rsid w:val="00D5281F"/>
    <w:rsid w:val="00D52885"/>
    <w:rsid w:val="00D53D9A"/>
    <w:rsid w:val="00D5444F"/>
    <w:rsid w:val="00D547EC"/>
    <w:rsid w:val="00D5496D"/>
    <w:rsid w:val="00D54FF4"/>
    <w:rsid w:val="00D56BDE"/>
    <w:rsid w:val="00D57D05"/>
    <w:rsid w:val="00D6024A"/>
    <w:rsid w:val="00D6121A"/>
    <w:rsid w:val="00D6174E"/>
    <w:rsid w:val="00D6176B"/>
    <w:rsid w:val="00D627B5"/>
    <w:rsid w:val="00D62EF2"/>
    <w:rsid w:val="00D63611"/>
    <w:rsid w:val="00D639C5"/>
    <w:rsid w:val="00D64CD3"/>
    <w:rsid w:val="00D65945"/>
    <w:rsid w:val="00D65EAB"/>
    <w:rsid w:val="00D660F3"/>
    <w:rsid w:val="00D66AB1"/>
    <w:rsid w:val="00D673E8"/>
    <w:rsid w:val="00D67CAC"/>
    <w:rsid w:val="00D7091D"/>
    <w:rsid w:val="00D70B43"/>
    <w:rsid w:val="00D70BD5"/>
    <w:rsid w:val="00D71676"/>
    <w:rsid w:val="00D72D99"/>
    <w:rsid w:val="00D7476F"/>
    <w:rsid w:val="00D77C73"/>
    <w:rsid w:val="00D80608"/>
    <w:rsid w:val="00D80CF5"/>
    <w:rsid w:val="00D810E5"/>
    <w:rsid w:val="00D81A32"/>
    <w:rsid w:val="00D81ED3"/>
    <w:rsid w:val="00D81F2D"/>
    <w:rsid w:val="00D82D0D"/>
    <w:rsid w:val="00D8422C"/>
    <w:rsid w:val="00D843E6"/>
    <w:rsid w:val="00D847B2"/>
    <w:rsid w:val="00D84A6B"/>
    <w:rsid w:val="00D86719"/>
    <w:rsid w:val="00D91060"/>
    <w:rsid w:val="00D91D88"/>
    <w:rsid w:val="00D91F99"/>
    <w:rsid w:val="00D92C01"/>
    <w:rsid w:val="00D933D6"/>
    <w:rsid w:val="00D94327"/>
    <w:rsid w:val="00D94D9B"/>
    <w:rsid w:val="00D9619C"/>
    <w:rsid w:val="00D970C4"/>
    <w:rsid w:val="00D97704"/>
    <w:rsid w:val="00D97D11"/>
    <w:rsid w:val="00DA059D"/>
    <w:rsid w:val="00DA0D76"/>
    <w:rsid w:val="00DA18CF"/>
    <w:rsid w:val="00DA1A4B"/>
    <w:rsid w:val="00DA1A55"/>
    <w:rsid w:val="00DA1FF2"/>
    <w:rsid w:val="00DA424B"/>
    <w:rsid w:val="00DA4BE2"/>
    <w:rsid w:val="00DA5047"/>
    <w:rsid w:val="00DA549B"/>
    <w:rsid w:val="00DA5911"/>
    <w:rsid w:val="00DA6163"/>
    <w:rsid w:val="00DB056F"/>
    <w:rsid w:val="00DB0F7D"/>
    <w:rsid w:val="00DB175C"/>
    <w:rsid w:val="00DB1EF8"/>
    <w:rsid w:val="00DB2092"/>
    <w:rsid w:val="00DB2946"/>
    <w:rsid w:val="00DB2D53"/>
    <w:rsid w:val="00DB402A"/>
    <w:rsid w:val="00DB422C"/>
    <w:rsid w:val="00DB49DF"/>
    <w:rsid w:val="00DB644C"/>
    <w:rsid w:val="00DB64AF"/>
    <w:rsid w:val="00DB6509"/>
    <w:rsid w:val="00DB71F8"/>
    <w:rsid w:val="00DB7747"/>
    <w:rsid w:val="00DC11E1"/>
    <w:rsid w:val="00DC1433"/>
    <w:rsid w:val="00DC1BD7"/>
    <w:rsid w:val="00DC3804"/>
    <w:rsid w:val="00DC4B57"/>
    <w:rsid w:val="00DC53AF"/>
    <w:rsid w:val="00DC5E88"/>
    <w:rsid w:val="00DC6049"/>
    <w:rsid w:val="00DC6703"/>
    <w:rsid w:val="00DC7EBB"/>
    <w:rsid w:val="00DD259F"/>
    <w:rsid w:val="00DD5B63"/>
    <w:rsid w:val="00DD63DB"/>
    <w:rsid w:val="00DD79D9"/>
    <w:rsid w:val="00DD7E57"/>
    <w:rsid w:val="00DE0419"/>
    <w:rsid w:val="00DE0EFB"/>
    <w:rsid w:val="00DE1373"/>
    <w:rsid w:val="00DE1954"/>
    <w:rsid w:val="00DE36B4"/>
    <w:rsid w:val="00DE3BD5"/>
    <w:rsid w:val="00DE40B6"/>
    <w:rsid w:val="00DE49C8"/>
    <w:rsid w:val="00DE59B8"/>
    <w:rsid w:val="00DE61A9"/>
    <w:rsid w:val="00DE7545"/>
    <w:rsid w:val="00DE7BA8"/>
    <w:rsid w:val="00DF0207"/>
    <w:rsid w:val="00DF03B5"/>
    <w:rsid w:val="00DF2366"/>
    <w:rsid w:val="00DF2AE1"/>
    <w:rsid w:val="00DF4D81"/>
    <w:rsid w:val="00DF4FE2"/>
    <w:rsid w:val="00DF6658"/>
    <w:rsid w:val="00DF751D"/>
    <w:rsid w:val="00DF7EA6"/>
    <w:rsid w:val="00E006D1"/>
    <w:rsid w:val="00E020F9"/>
    <w:rsid w:val="00E02B22"/>
    <w:rsid w:val="00E037A3"/>
    <w:rsid w:val="00E04DAE"/>
    <w:rsid w:val="00E052A1"/>
    <w:rsid w:val="00E06A04"/>
    <w:rsid w:val="00E070BD"/>
    <w:rsid w:val="00E077CF"/>
    <w:rsid w:val="00E07F42"/>
    <w:rsid w:val="00E103DC"/>
    <w:rsid w:val="00E10455"/>
    <w:rsid w:val="00E1051D"/>
    <w:rsid w:val="00E1110F"/>
    <w:rsid w:val="00E12496"/>
    <w:rsid w:val="00E12546"/>
    <w:rsid w:val="00E127DE"/>
    <w:rsid w:val="00E12F3C"/>
    <w:rsid w:val="00E134F5"/>
    <w:rsid w:val="00E142C4"/>
    <w:rsid w:val="00E15290"/>
    <w:rsid w:val="00E15898"/>
    <w:rsid w:val="00E15AB8"/>
    <w:rsid w:val="00E15F6A"/>
    <w:rsid w:val="00E20315"/>
    <w:rsid w:val="00E20657"/>
    <w:rsid w:val="00E20CB3"/>
    <w:rsid w:val="00E21BF4"/>
    <w:rsid w:val="00E22931"/>
    <w:rsid w:val="00E231D2"/>
    <w:rsid w:val="00E242EE"/>
    <w:rsid w:val="00E2445A"/>
    <w:rsid w:val="00E24E11"/>
    <w:rsid w:val="00E2666A"/>
    <w:rsid w:val="00E278AF"/>
    <w:rsid w:val="00E27A51"/>
    <w:rsid w:val="00E27DA9"/>
    <w:rsid w:val="00E3017E"/>
    <w:rsid w:val="00E307ED"/>
    <w:rsid w:val="00E3113B"/>
    <w:rsid w:val="00E326F3"/>
    <w:rsid w:val="00E33A4A"/>
    <w:rsid w:val="00E34AF6"/>
    <w:rsid w:val="00E35773"/>
    <w:rsid w:val="00E366C2"/>
    <w:rsid w:val="00E36CDA"/>
    <w:rsid w:val="00E3715C"/>
    <w:rsid w:val="00E373F1"/>
    <w:rsid w:val="00E3772A"/>
    <w:rsid w:val="00E41D8C"/>
    <w:rsid w:val="00E4222D"/>
    <w:rsid w:val="00E429B7"/>
    <w:rsid w:val="00E42A16"/>
    <w:rsid w:val="00E42E29"/>
    <w:rsid w:val="00E42EFB"/>
    <w:rsid w:val="00E43213"/>
    <w:rsid w:val="00E43497"/>
    <w:rsid w:val="00E44D70"/>
    <w:rsid w:val="00E46F89"/>
    <w:rsid w:val="00E46F98"/>
    <w:rsid w:val="00E50790"/>
    <w:rsid w:val="00E513E6"/>
    <w:rsid w:val="00E52740"/>
    <w:rsid w:val="00E53069"/>
    <w:rsid w:val="00E53584"/>
    <w:rsid w:val="00E536B0"/>
    <w:rsid w:val="00E56206"/>
    <w:rsid w:val="00E606AA"/>
    <w:rsid w:val="00E6070F"/>
    <w:rsid w:val="00E63980"/>
    <w:rsid w:val="00E642E0"/>
    <w:rsid w:val="00E64B06"/>
    <w:rsid w:val="00E64E12"/>
    <w:rsid w:val="00E6511B"/>
    <w:rsid w:val="00E653CA"/>
    <w:rsid w:val="00E65400"/>
    <w:rsid w:val="00E65CDA"/>
    <w:rsid w:val="00E65EA3"/>
    <w:rsid w:val="00E66943"/>
    <w:rsid w:val="00E67857"/>
    <w:rsid w:val="00E67CB3"/>
    <w:rsid w:val="00E70741"/>
    <w:rsid w:val="00E71DDF"/>
    <w:rsid w:val="00E72DB2"/>
    <w:rsid w:val="00E72DE3"/>
    <w:rsid w:val="00E74287"/>
    <w:rsid w:val="00E74522"/>
    <w:rsid w:val="00E74645"/>
    <w:rsid w:val="00E75A68"/>
    <w:rsid w:val="00E75C83"/>
    <w:rsid w:val="00E75D89"/>
    <w:rsid w:val="00E7612E"/>
    <w:rsid w:val="00E7682B"/>
    <w:rsid w:val="00E772D3"/>
    <w:rsid w:val="00E81081"/>
    <w:rsid w:val="00E829AA"/>
    <w:rsid w:val="00E83F8E"/>
    <w:rsid w:val="00E84182"/>
    <w:rsid w:val="00E85349"/>
    <w:rsid w:val="00E856B0"/>
    <w:rsid w:val="00E85725"/>
    <w:rsid w:val="00E85D7B"/>
    <w:rsid w:val="00E861CF"/>
    <w:rsid w:val="00E87E31"/>
    <w:rsid w:val="00E901C3"/>
    <w:rsid w:val="00E91509"/>
    <w:rsid w:val="00E91726"/>
    <w:rsid w:val="00E92CED"/>
    <w:rsid w:val="00E93DCD"/>
    <w:rsid w:val="00E9423A"/>
    <w:rsid w:val="00E9442E"/>
    <w:rsid w:val="00E94713"/>
    <w:rsid w:val="00E95621"/>
    <w:rsid w:val="00E95DFC"/>
    <w:rsid w:val="00E96077"/>
    <w:rsid w:val="00E96A21"/>
    <w:rsid w:val="00E96E1F"/>
    <w:rsid w:val="00E97730"/>
    <w:rsid w:val="00E97EDE"/>
    <w:rsid w:val="00EA0742"/>
    <w:rsid w:val="00EA1588"/>
    <w:rsid w:val="00EA1AE9"/>
    <w:rsid w:val="00EA1F4A"/>
    <w:rsid w:val="00EA30B2"/>
    <w:rsid w:val="00EA4018"/>
    <w:rsid w:val="00EA501B"/>
    <w:rsid w:val="00EA54A9"/>
    <w:rsid w:val="00EA5763"/>
    <w:rsid w:val="00EA6214"/>
    <w:rsid w:val="00EA64A1"/>
    <w:rsid w:val="00EA6580"/>
    <w:rsid w:val="00EB2578"/>
    <w:rsid w:val="00EB2C17"/>
    <w:rsid w:val="00EB33E4"/>
    <w:rsid w:val="00EB3E93"/>
    <w:rsid w:val="00EB42E0"/>
    <w:rsid w:val="00EB4362"/>
    <w:rsid w:val="00EB49F8"/>
    <w:rsid w:val="00EB4F02"/>
    <w:rsid w:val="00EB52E5"/>
    <w:rsid w:val="00EB63F1"/>
    <w:rsid w:val="00EB731B"/>
    <w:rsid w:val="00EB7F49"/>
    <w:rsid w:val="00EC0750"/>
    <w:rsid w:val="00EC07FC"/>
    <w:rsid w:val="00EC11BD"/>
    <w:rsid w:val="00EC2E12"/>
    <w:rsid w:val="00EC36EE"/>
    <w:rsid w:val="00EC3917"/>
    <w:rsid w:val="00EC43B0"/>
    <w:rsid w:val="00EC47A2"/>
    <w:rsid w:val="00EC4CB8"/>
    <w:rsid w:val="00EC6724"/>
    <w:rsid w:val="00EC7D67"/>
    <w:rsid w:val="00ED0967"/>
    <w:rsid w:val="00ED1283"/>
    <w:rsid w:val="00ED17D4"/>
    <w:rsid w:val="00ED1864"/>
    <w:rsid w:val="00ED2D76"/>
    <w:rsid w:val="00ED3D4F"/>
    <w:rsid w:val="00ED6B32"/>
    <w:rsid w:val="00ED71B1"/>
    <w:rsid w:val="00ED7512"/>
    <w:rsid w:val="00EE0200"/>
    <w:rsid w:val="00EE1365"/>
    <w:rsid w:val="00EE1629"/>
    <w:rsid w:val="00EE36B2"/>
    <w:rsid w:val="00EE41BD"/>
    <w:rsid w:val="00EE48D0"/>
    <w:rsid w:val="00EE4A40"/>
    <w:rsid w:val="00EE4BF8"/>
    <w:rsid w:val="00EE51CD"/>
    <w:rsid w:val="00EE6B38"/>
    <w:rsid w:val="00EE6B7D"/>
    <w:rsid w:val="00EE7754"/>
    <w:rsid w:val="00EE7D21"/>
    <w:rsid w:val="00EF026B"/>
    <w:rsid w:val="00EF0590"/>
    <w:rsid w:val="00EF10DB"/>
    <w:rsid w:val="00EF12FD"/>
    <w:rsid w:val="00EF1CB6"/>
    <w:rsid w:val="00EF1E21"/>
    <w:rsid w:val="00EF20AB"/>
    <w:rsid w:val="00EF2725"/>
    <w:rsid w:val="00EF279C"/>
    <w:rsid w:val="00EF2ACD"/>
    <w:rsid w:val="00EF312C"/>
    <w:rsid w:val="00EF34AE"/>
    <w:rsid w:val="00EF43E5"/>
    <w:rsid w:val="00EF48C3"/>
    <w:rsid w:val="00EF55B9"/>
    <w:rsid w:val="00EF5AE7"/>
    <w:rsid w:val="00EF5D4B"/>
    <w:rsid w:val="00EF6240"/>
    <w:rsid w:val="00EF6566"/>
    <w:rsid w:val="00EF6CE1"/>
    <w:rsid w:val="00F00118"/>
    <w:rsid w:val="00F00A33"/>
    <w:rsid w:val="00F01C71"/>
    <w:rsid w:val="00F02134"/>
    <w:rsid w:val="00F02519"/>
    <w:rsid w:val="00F02920"/>
    <w:rsid w:val="00F05073"/>
    <w:rsid w:val="00F05B0D"/>
    <w:rsid w:val="00F068D3"/>
    <w:rsid w:val="00F07578"/>
    <w:rsid w:val="00F11330"/>
    <w:rsid w:val="00F1147A"/>
    <w:rsid w:val="00F120A9"/>
    <w:rsid w:val="00F120DF"/>
    <w:rsid w:val="00F132C7"/>
    <w:rsid w:val="00F14485"/>
    <w:rsid w:val="00F15582"/>
    <w:rsid w:val="00F15A16"/>
    <w:rsid w:val="00F15A64"/>
    <w:rsid w:val="00F16EF5"/>
    <w:rsid w:val="00F2003B"/>
    <w:rsid w:val="00F205F1"/>
    <w:rsid w:val="00F20A65"/>
    <w:rsid w:val="00F20C8D"/>
    <w:rsid w:val="00F2157D"/>
    <w:rsid w:val="00F23421"/>
    <w:rsid w:val="00F24224"/>
    <w:rsid w:val="00F254C6"/>
    <w:rsid w:val="00F25605"/>
    <w:rsid w:val="00F25D52"/>
    <w:rsid w:val="00F25EA2"/>
    <w:rsid w:val="00F25F4A"/>
    <w:rsid w:val="00F2659B"/>
    <w:rsid w:val="00F267CB"/>
    <w:rsid w:val="00F26DF6"/>
    <w:rsid w:val="00F273A6"/>
    <w:rsid w:val="00F275B1"/>
    <w:rsid w:val="00F27E1A"/>
    <w:rsid w:val="00F3074F"/>
    <w:rsid w:val="00F323ED"/>
    <w:rsid w:val="00F327DF"/>
    <w:rsid w:val="00F33040"/>
    <w:rsid w:val="00F33263"/>
    <w:rsid w:val="00F35F44"/>
    <w:rsid w:val="00F369DC"/>
    <w:rsid w:val="00F36C04"/>
    <w:rsid w:val="00F377E4"/>
    <w:rsid w:val="00F379AA"/>
    <w:rsid w:val="00F40057"/>
    <w:rsid w:val="00F4148D"/>
    <w:rsid w:val="00F424E2"/>
    <w:rsid w:val="00F42512"/>
    <w:rsid w:val="00F435FA"/>
    <w:rsid w:val="00F440EB"/>
    <w:rsid w:val="00F44148"/>
    <w:rsid w:val="00F453CB"/>
    <w:rsid w:val="00F468E0"/>
    <w:rsid w:val="00F4697B"/>
    <w:rsid w:val="00F46D19"/>
    <w:rsid w:val="00F47D7E"/>
    <w:rsid w:val="00F50B6D"/>
    <w:rsid w:val="00F514D4"/>
    <w:rsid w:val="00F518A1"/>
    <w:rsid w:val="00F51917"/>
    <w:rsid w:val="00F52F6A"/>
    <w:rsid w:val="00F558A3"/>
    <w:rsid w:val="00F55980"/>
    <w:rsid w:val="00F576AE"/>
    <w:rsid w:val="00F605E9"/>
    <w:rsid w:val="00F623C2"/>
    <w:rsid w:val="00F64179"/>
    <w:rsid w:val="00F66F97"/>
    <w:rsid w:val="00F718F4"/>
    <w:rsid w:val="00F71AD5"/>
    <w:rsid w:val="00F7206D"/>
    <w:rsid w:val="00F72566"/>
    <w:rsid w:val="00F73206"/>
    <w:rsid w:val="00F73487"/>
    <w:rsid w:val="00F74F81"/>
    <w:rsid w:val="00F75097"/>
    <w:rsid w:val="00F75475"/>
    <w:rsid w:val="00F76590"/>
    <w:rsid w:val="00F7779F"/>
    <w:rsid w:val="00F802A7"/>
    <w:rsid w:val="00F80339"/>
    <w:rsid w:val="00F804FA"/>
    <w:rsid w:val="00F80D1E"/>
    <w:rsid w:val="00F811D6"/>
    <w:rsid w:val="00F81FE6"/>
    <w:rsid w:val="00F82394"/>
    <w:rsid w:val="00F8244C"/>
    <w:rsid w:val="00F83E53"/>
    <w:rsid w:val="00F84127"/>
    <w:rsid w:val="00F84568"/>
    <w:rsid w:val="00F8466D"/>
    <w:rsid w:val="00F85196"/>
    <w:rsid w:val="00F85220"/>
    <w:rsid w:val="00F858A8"/>
    <w:rsid w:val="00F859FF"/>
    <w:rsid w:val="00F86091"/>
    <w:rsid w:val="00F86388"/>
    <w:rsid w:val="00F868D9"/>
    <w:rsid w:val="00F86FE0"/>
    <w:rsid w:val="00F87199"/>
    <w:rsid w:val="00F87FE6"/>
    <w:rsid w:val="00F90487"/>
    <w:rsid w:val="00F91056"/>
    <w:rsid w:val="00F928FD"/>
    <w:rsid w:val="00F92AD2"/>
    <w:rsid w:val="00F9308F"/>
    <w:rsid w:val="00F93391"/>
    <w:rsid w:val="00F93EA3"/>
    <w:rsid w:val="00F93F8E"/>
    <w:rsid w:val="00F9458D"/>
    <w:rsid w:val="00F953D2"/>
    <w:rsid w:val="00F95594"/>
    <w:rsid w:val="00F95B2B"/>
    <w:rsid w:val="00F962D5"/>
    <w:rsid w:val="00F969A3"/>
    <w:rsid w:val="00F96EFC"/>
    <w:rsid w:val="00F972AB"/>
    <w:rsid w:val="00FA0044"/>
    <w:rsid w:val="00FA1666"/>
    <w:rsid w:val="00FA27BB"/>
    <w:rsid w:val="00FA2B70"/>
    <w:rsid w:val="00FA2B8E"/>
    <w:rsid w:val="00FA308E"/>
    <w:rsid w:val="00FA3832"/>
    <w:rsid w:val="00FA60A2"/>
    <w:rsid w:val="00FA75C2"/>
    <w:rsid w:val="00FA7661"/>
    <w:rsid w:val="00FA76D4"/>
    <w:rsid w:val="00FA79F0"/>
    <w:rsid w:val="00FA7BA7"/>
    <w:rsid w:val="00FB03C2"/>
    <w:rsid w:val="00FB11FC"/>
    <w:rsid w:val="00FB17F7"/>
    <w:rsid w:val="00FB188B"/>
    <w:rsid w:val="00FB1B28"/>
    <w:rsid w:val="00FB29A3"/>
    <w:rsid w:val="00FB32C3"/>
    <w:rsid w:val="00FB3476"/>
    <w:rsid w:val="00FB3FDD"/>
    <w:rsid w:val="00FB43A7"/>
    <w:rsid w:val="00FB4CD1"/>
    <w:rsid w:val="00FB57FD"/>
    <w:rsid w:val="00FB5B70"/>
    <w:rsid w:val="00FB5D98"/>
    <w:rsid w:val="00FB69B8"/>
    <w:rsid w:val="00FB6F1B"/>
    <w:rsid w:val="00FB74CA"/>
    <w:rsid w:val="00FB76D9"/>
    <w:rsid w:val="00FC0840"/>
    <w:rsid w:val="00FC0DA5"/>
    <w:rsid w:val="00FC1081"/>
    <w:rsid w:val="00FC2228"/>
    <w:rsid w:val="00FC22EC"/>
    <w:rsid w:val="00FC3498"/>
    <w:rsid w:val="00FC3CDB"/>
    <w:rsid w:val="00FC3D28"/>
    <w:rsid w:val="00FC52A6"/>
    <w:rsid w:val="00FC5A4B"/>
    <w:rsid w:val="00FC686B"/>
    <w:rsid w:val="00FC68F4"/>
    <w:rsid w:val="00FD0A31"/>
    <w:rsid w:val="00FD1482"/>
    <w:rsid w:val="00FD1D36"/>
    <w:rsid w:val="00FD1F6D"/>
    <w:rsid w:val="00FD2A05"/>
    <w:rsid w:val="00FD3269"/>
    <w:rsid w:val="00FD411B"/>
    <w:rsid w:val="00FD45AD"/>
    <w:rsid w:val="00FD4751"/>
    <w:rsid w:val="00FD4AA7"/>
    <w:rsid w:val="00FD4B8D"/>
    <w:rsid w:val="00FD6CFF"/>
    <w:rsid w:val="00FD78B6"/>
    <w:rsid w:val="00FE06A7"/>
    <w:rsid w:val="00FE109E"/>
    <w:rsid w:val="00FE1936"/>
    <w:rsid w:val="00FE35B4"/>
    <w:rsid w:val="00FE3AAC"/>
    <w:rsid w:val="00FE4191"/>
    <w:rsid w:val="00FE4AA1"/>
    <w:rsid w:val="00FE4E79"/>
    <w:rsid w:val="00FE548E"/>
    <w:rsid w:val="00FE595E"/>
    <w:rsid w:val="00FE652C"/>
    <w:rsid w:val="00FE6629"/>
    <w:rsid w:val="00FE6A2C"/>
    <w:rsid w:val="00FE6A30"/>
    <w:rsid w:val="00FE7BF2"/>
    <w:rsid w:val="00FF0135"/>
    <w:rsid w:val="00FF0A2B"/>
    <w:rsid w:val="00FF0C9F"/>
    <w:rsid w:val="00FF1637"/>
    <w:rsid w:val="00FF24DF"/>
    <w:rsid w:val="00FF3078"/>
    <w:rsid w:val="00FF30A2"/>
    <w:rsid w:val="00FF3C60"/>
    <w:rsid w:val="00FF4452"/>
    <w:rsid w:val="00FF4FA3"/>
    <w:rsid w:val="00FF517B"/>
    <w:rsid w:val="00FF6E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18099D"/>
  <w15:docId w15:val="{4568DC3A-7387-4AC6-8487-8DBB4B684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C1700"/>
    <w:pPr>
      <w:spacing w:line="480" w:lineRule="auto"/>
      <w:ind w:firstLine="360"/>
      <w:jc w:val="both"/>
    </w:pPr>
    <w:rPr>
      <w:rFonts w:ascii="Times New Roman" w:eastAsia="Times New Roman" w:hAnsi="Times New Roman" w:cs="Times New Roman"/>
      <w:lang w:eastAsia="en-US"/>
    </w:rPr>
  </w:style>
  <w:style w:type="paragraph" w:styleId="Heading1">
    <w:name w:val="heading 1"/>
    <w:basedOn w:val="Normal"/>
    <w:link w:val="Heading1Char"/>
    <w:uiPriority w:val="9"/>
    <w:qFormat/>
    <w:rsid w:val="00B45171"/>
    <w:pPr>
      <w:ind w:firstLine="0"/>
      <w:outlineLvl w:val="0"/>
    </w:pPr>
    <w:rPr>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06ECD"/>
    <w:pPr>
      <w:jc w:val="center"/>
    </w:pPr>
    <w:rPr>
      <w:noProof/>
    </w:rPr>
  </w:style>
  <w:style w:type="character" w:customStyle="1" w:styleId="EndNoteBibliographyTitleChar">
    <w:name w:val="EndNote Bibliography Title Char"/>
    <w:basedOn w:val="DefaultParagraphFont"/>
    <w:link w:val="EndNoteBibliographyTitle"/>
    <w:rsid w:val="00B06ECD"/>
    <w:rPr>
      <w:rFonts w:ascii="Times New Roman" w:eastAsia="Times New Roman" w:hAnsi="Times New Roman" w:cs="Times New Roman"/>
      <w:noProof/>
      <w:lang w:eastAsia="en-US"/>
    </w:rPr>
  </w:style>
  <w:style w:type="paragraph" w:customStyle="1" w:styleId="EndNoteBibliography">
    <w:name w:val="EndNote Bibliography"/>
    <w:basedOn w:val="Normal"/>
    <w:link w:val="EndNoteBibliographyChar"/>
    <w:rsid w:val="00B06ECD"/>
    <w:pPr>
      <w:spacing w:line="240" w:lineRule="auto"/>
    </w:pPr>
    <w:rPr>
      <w:noProof/>
    </w:rPr>
  </w:style>
  <w:style w:type="character" w:customStyle="1" w:styleId="EndNoteBibliographyChar">
    <w:name w:val="EndNote Bibliography Char"/>
    <w:basedOn w:val="DefaultParagraphFont"/>
    <w:link w:val="EndNoteBibliography"/>
    <w:rsid w:val="00B06ECD"/>
    <w:rPr>
      <w:rFonts w:ascii="Times New Roman" w:eastAsia="Times New Roman" w:hAnsi="Times New Roman" w:cs="Times New Roman"/>
      <w:noProof/>
      <w:lang w:eastAsia="en-US"/>
    </w:rPr>
  </w:style>
  <w:style w:type="character" w:styleId="CommentReference">
    <w:name w:val="annotation reference"/>
    <w:basedOn w:val="DefaultParagraphFont"/>
    <w:uiPriority w:val="99"/>
    <w:semiHidden/>
    <w:unhideWhenUsed/>
    <w:rsid w:val="002B7216"/>
    <w:rPr>
      <w:sz w:val="16"/>
      <w:szCs w:val="16"/>
    </w:rPr>
  </w:style>
  <w:style w:type="paragraph" w:styleId="CommentText">
    <w:name w:val="annotation text"/>
    <w:basedOn w:val="Normal"/>
    <w:link w:val="CommentTextChar"/>
    <w:uiPriority w:val="99"/>
    <w:unhideWhenUsed/>
    <w:rsid w:val="002B7216"/>
    <w:rPr>
      <w:sz w:val="20"/>
      <w:szCs w:val="20"/>
    </w:rPr>
  </w:style>
  <w:style w:type="character" w:customStyle="1" w:styleId="CommentTextChar">
    <w:name w:val="Comment Text Char"/>
    <w:basedOn w:val="DefaultParagraphFont"/>
    <w:link w:val="CommentText"/>
    <w:uiPriority w:val="99"/>
    <w:rsid w:val="002B7216"/>
    <w:rPr>
      <w:sz w:val="20"/>
      <w:szCs w:val="20"/>
    </w:rPr>
  </w:style>
  <w:style w:type="paragraph" w:styleId="CommentSubject">
    <w:name w:val="annotation subject"/>
    <w:basedOn w:val="CommentText"/>
    <w:next w:val="CommentText"/>
    <w:link w:val="CommentSubjectChar"/>
    <w:uiPriority w:val="99"/>
    <w:semiHidden/>
    <w:unhideWhenUsed/>
    <w:rsid w:val="002B7216"/>
    <w:rPr>
      <w:b/>
      <w:bCs/>
    </w:rPr>
  </w:style>
  <w:style w:type="character" w:customStyle="1" w:styleId="CommentSubjectChar">
    <w:name w:val="Comment Subject Char"/>
    <w:basedOn w:val="CommentTextChar"/>
    <w:link w:val="CommentSubject"/>
    <w:uiPriority w:val="99"/>
    <w:semiHidden/>
    <w:rsid w:val="002B7216"/>
    <w:rPr>
      <w:b/>
      <w:bCs/>
      <w:sz w:val="20"/>
      <w:szCs w:val="20"/>
    </w:rPr>
  </w:style>
  <w:style w:type="paragraph" w:styleId="BalloonText">
    <w:name w:val="Balloon Text"/>
    <w:basedOn w:val="Normal"/>
    <w:link w:val="BalloonTextChar"/>
    <w:uiPriority w:val="99"/>
    <w:semiHidden/>
    <w:unhideWhenUsed/>
    <w:rsid w:val="002B72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216"/>
    <w:rPr>
      <w:rFonts w:ascii="Segoe UI" w:hAnsi="Segoe UI" w:cs="Segoe UI"/>
      <w:sz w:val="18"/>
      <w:szCs w:val="18"/>
    </w:rPr>
  </w:style>
  <w:style w:type="paragraph" w:styleId="Header">
    <w:name w:val="header"/>
    <w:basedOn w:val="Normal"/>
    <w:link w:val="HeaderChar"/>
    <w:uiPriority w:val="99"/>
    <w:unhideWhenUsed/>
    <w:rsid w:val="009E3EEA"/>
    <w:pPr>
      <w:tabs>
        <w:tab w:val="center" w:pos="4680"/>
        <w:tab w:val="right" w:pos="9360"/>
      </w:tabs>
    </w:pPr>
  </w:style>
  <w:style w:type="character" w:customStyle="1" w:styleId="HeaderChar">
    <w:name w:val="Header Char"/>
    <w:basedOn w:val="DefaultParagraphFont"/>
    <w:link w:val="Header"/>
    <w:uiPriority w:val="99"/>
    <w:rsid w:val="009E3EEA"/>
  </w:style>
  <w:style w:type="paragraph" w:styleId="Footer">
    <w:name w:val="footer"/>
    <w:basedOn w:val="Normal"/>
    <w:link w:val="FooterChar"/>
    <w:uiPriority w:val="99"/>
    <w:unhideWhenUsed/>
    <w:rsid w:val="009E3EEA"/>
    <w:pPr>
      <w:tabs>
        <w:tab w:val="center" w:pos="4680"/>
        <w:tab w:val="right" w:pos="9360"/>
      </w:tabs>
    </w:pPr>
  </w:style>
  <w:style w:type="character" w:customStyle="1" w:styleId="FooterChar">
    <w:name w:val="Footer Char"/>
    <w:basedOn w:val="DefaultParagraphFont"/>
    <w:link w:val="Footer"/>
    <w:uiPriority w:val="99"/>
    <w:rsid w:val="009E3EEA"/>
  </w:style>
  <w:style w:type="paragraph" w:styleId="Revision">
    <w:name w:val="Revision"/>
    <w:hidden/>
    <w:uiPriority w:val="99"/>
    <w:semiHidden/>
    <w:rsid w:val="00203014"/>
  </w:style>
  <w:style w:type="character" w:styleId="Hyperlink">
    <w:name w:val="Hyperlink"/>
    <w:basedOn w:val="DefaultParagraphFont"/>
    <w:uiPriority w:val="99"/>
    <w:unhideWhenUsed/>
    <w:rsid w:val="002E1E8A"/>
    <w:rPr>
      <w:color w:val="0000FF" w:themeColor="hyperlink"/>
      <w:u w:val="single"/>
    </w:rPr>
  </w:style>
  <w:style w:type="paragraph" w:styleId="ListParagraph">
    <w:name w:val="List Paragraph"/>
    <w:basedOn w:val="Normal"/>
    <w:uiPriority w:val="34"/>
    <w:qFormat/>
    <w:rsid w:val="00872462"/>
    <w:pPr>
      <w:ind w:left="720"/>
      <w:contextualSpacing/>
    </w:pPr>
  </w:style>
  <w:style w:type="character" w:customStyle="1" w:styleId="Heading1Char">
    <w:name w:val="Heading 1 Char"/>
    <w:basedOn w:val="DefaultParagraphFont"/>
    <w:link w:val="Heading1"/>
    <w:uiPriority w:val="9"/>
    <w:rsid w:val="00B45171"/>
    <w:rPr>
      <w:rFonts w:ascii="Times New Roman" w:eastAsia="Times New Roman" w:hAnsi="Times New Roman" w:cs="Times New Roman"/>
      <w:b/>
      <w:sz w:val="26"/>
      <w:lang w:eastAsia="en-US"/>
    </w:rPr>
  </w:style>
  <w:style w:type="paragraph" w:styleId="Title">
    <w:name w:val="Title"/>
    <w:basedOn w:val="Normal"/>
    <w:next w:val="Normal"/>
    <w:link w:val="TitleChar"/>
    <w:uiPriority w:val="10"/>
    <w:qFormat/>
    <w:rsid w:val="00B45171"/>
    <w:pPr>
      <w:spacing w:line="240" w:lineRule="auto"/>
    </w:pPr>
    <w:rPr>
      <w:b/>
      <w:sz w:val="28"/>
      <w:szCs w:val="28"/>
    </w:rPr>
  </w:style>
  <w:style w:type="character" w:customStyle="1" w:styleId="TitleChar">
    <w:name w:val="Title Char"/>
    <w:basedOn w:val="DefaultParagraphFont"/>
    <w:link w:val="Title"/>
    <w:uiPriority w:val="10"/>
    <w:rsid w:val="00B45171"/>
    <w:rPr>
      <w:rFonts w:ascii="Times New Roman" w:eastAsia="Times New Roman" w:hAnsi="Times New Roman" w:cs="Times New Roman"/>
      <w:b/>
      <w:sz w:val="28"/>
      <w:szCs w:val="28"/>
      <w:lang w:eastAsia="en-US"/>
    </w:rPr>
  </w:style>
  <w:style w:type="character" w:customStyle="1" w:styleId="bibref">
    <w:name w:val="bibref"/>
    <w:basedOn w:val="DefaultParagraphFont"/>
    <w:rsid w:val="006B551A"/>
  </w:style>
  <w:style w:type="character" w:styleId="Emphasis">
    <w:name w:val="Emphasis"/>
    <w:basedOn w:val="DefaultParagraphFont"/>
    <w:uiPriority w:val="20"/>
    <w:qFormat/>
    <w:rsid w:val="006B551A"/>
    <w:rPr>
      <w:i/>
      <w:iCs/>
    </w:rPr>
  </w:style>
  <w:style w:type="paragraph" w:styleId="Caption">
    <w:name w:val="caption"/>
    <w:basedOn w:val="Normal"/>
    <w:next w:val="Normal"/>
    <w:uiPriority w:val="35"/>
    <w:unhideWhenUsed/>
    <w:qFormat/>
    <w:rsid w:val="00F804FA"/>
    <w:pPr>
      <w:spacing w:line="240" w:lineRule="auto"/>
    </w:pPr>
    <w:rPr>
      <w:iCs/>
      <w:sz w:val="20"/>
      <w:szCs w:val="20"/>
    </w:rPr>
  </w:style>
  <w:style w:type="table" w:styleId="TableGrid">
    <w:name w:val="Table Grid"/>
    <w:basedOn w:val="TableNormal"/>
    <w:uiPriority w:val="59"/>
    <w:rsid w:val="00D01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901154">
      <w:bodyDiv w:val="1"/>
      <w:marLeft w:val="0"/>
      <w:marRight w:val="0"/>
      <w:marTop w:val="0"/>
      <w:marBottom w:val="0"/>
      <w:divBdr>
        <w:top w:val="none" w:sz="0" w:space="0" w:color="auto"/>
        <w:left w:val="none" w:sz="0" w:space="0" w:color="auto"/>
        <w:bottom w:val="none" w:sz="0" w:space="0" w:color="auto"/>
        <w:right w:val="none" w:sz="0" w:space="0" w:color="auto"/>
      </w:divBdr>
      <w:divsChild>
        <w:div w:id="1710105119">
          <w:marLeft w:val="0"/>
          <w:marRight w:val="0"/>
          <w:marTop w:val="0"/>
          <w:marBottom w:val="0"/>
          <w:divBdr>
            <w:top w:val="none" w:sz="0" w:space="0" w:color="auto"/>
            <w:left w:val="none" w:sz="0" w:space="0" w:color="auto"/>
            <w:bottom w:val="none" w:sz="0" w:space="0" w:color="auto"/>
            <w:right w:val="none" w:sz="0" w:space="0" w:color="auto"/>
          </w:divBdr>
        </w:div>
      </w:divsChild>
    </w:div>
    <w:div w:id="605189972">
      <w:bodyDiv w:val="1"/>
      <w:marLeft w:val="0"/>
      <w:marRight w:val="0"/>
      <w:marTop w:val="0"/>
      <w:marBottom w:val="0"/>
      <w:divBdr>
        <w:top w:val="none" w:sz="0" w:space="0" w:color="auto"/>
        <w:left w:val="none" w:sz="0" w:space="0" w:color="auto"/>
        <w:bottom w:val="none" w:sz="0" w:space="0" w:color="auto"/>
        <w:right w:val="none" w:sz="0" w:space="0" w:color="auto"/>
      </w:divBdr>
    </w:div>
    <w:div w:id="803036147">
      <w:bodyDiv w:val="1"/>
      <w:marLeft w:val="0"/>
      <w:marRight w:val="0"/>
      <w:marTop w:val="0"/>
      <w:marBottom w:val="0"/>
      <w:divBdr>
        <w:top w:val="none" w:sz="0" w:space="0" w:color="auto"/>
        <w:left w:val="none" w:sz="0" w:space="0" w:color="auto"/>
        <w:bottom w:val="none" w:sz="0" w:space="0" w:color="auto"/>
        <w:right w:val="none" w:sz="0" w:space="0" w:color="auto"/>
      </w:divBdr>
    </w:div>
    <w:div w:id="847403188">
      <w:bodyDiv w:val="1"/>
      <w:marLeft w:val="0"/>
      <w:marRight w:val="0"/>
      <w:marTop w:val="0"/>
      <w:marBottom w:val="0"/>
      <w:divBdr>
        <w:top w:val="none" w:sz="0" w:space="0" w:color="auto"/>
        <w:left w:val="none" w:sz="0" w:space="0" w:color="auto"/>
        <w:bottom w:val="none" w:sz="0" w:space="0" w:color="auto"/>
        <w:right w:val="none" w:sz="0" w:space="0" w:color="auto"/>
      </w:divBdr>
    </w:div>
    <w:div w:id="1036542473">
      <w:bodyDiv w:val="1"/>
      <w:marLeft w:val="0"/>
      <w:marRight w:val="0"/>
      <w:marTop w:val="0"/>
      <w:marBottom w:val="0"/>
      <w:divBdr>
        <w:top w:val="none" w:sz="0" w:space="0" w:color="auto"/>
        <w:left w:val="none" w:sz="0" w:space="0" w:color="auto"/>
        <w:bottom w:val="none" w:sz="0" w:space="0" w:color="auto"/>
        <w:right w:val="none" w:sz="0" w:space="0" w:color="auto"/>
      </w:divBdr>
    </w:div>
    <w:div w:id="1845975630">
      <w:bodyDiv w:val="1"/>
      <w:marLeft w:val="0"/>
      <w:marRight w:val="0"/>
      <w:marTop w:val="0"/>
      <w:marBottom w:val="0"/>
      <w:divBdr>
        <w:top w:val="none" w:sz="0" w:space="0" w:color="auto"/>
        <w:left w:val="none" w:sz="0" w:space="0" w:color="auto"/>
        <w:bottom w:val="none" w:sz="0" w:space="0" w:color="auto"/>
        <w:right w:val="none" w:sz="0" w:space="0" w:color="auto"/>
      </w:divBdr>
    </w:div>
    <w:div w:id="1846630549">
      <w:bodyDiv w:val="1"/>
      <w:marLeft w:val="0"/>
      <w:marRight w:val="0"/>
      <w:marTop w:val="0"/>
      <w:marBottom w:val="0"/>
      <w:divBdr>
        <w:top w:val="none" w:sz="0" w:space="0" w:color="auto"/>
        <w:left w:val="none" w:sz="0" w:space="0" w:color="auto"/>
        <w:bottom w:val="none" w:sz="0" w:space="0" w:color="auto"/>
        <w:right w:val="none" w:sz="0" w:space="0" w:color="auto"/>
      </w:divBdr>
      <w:divsChild>
        <w:div w:id="9823895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83C2E-8BE9-469E-9C1E-914802F6D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0</Pages>
  <Words>3294</Words>
  <Characters>1877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ettcher, Jared E.</dc:creator>
  <cp:lastModifiedBy>jared toettcher</cp:lastModifiedBy>
  <cp:revision>10</cp:revision>
  <cp:lastPrinted>2018-01-24T22:33:00Z</cp:lastPrinted>
  <dcterms:created xsi:type="dcterms:W3CDTF">2019-09-29T23:23:00Z</dcterms:created>
  <dcterms:modified xsi:type="dcterms:W3CDTF">2019-09-30T00:01:00Z</dcterms:modified>
</cp:coreProperties>
</file>